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A5935F" w14:textId="2C4D8316" w:rsidR="008F13B7" w:rsidRDefault="008F13B7">
      <w:pPr>
        <w:rPr>
          <w:b/>
        </w:rPr>
      </w:pPr>
      <w:r>
        <w:rPr>
          <w:b/>
        </w:rPr>
        <w:t>Supplemental Methods:</w:t>
      </w:r>
    </w:p>
    <w:p w14:paraId="17C658B9" w14:textId="77777777" w:rsidR="00F751BD" w:rsidRDefault="00F751BD">
      <w:pPr>
        <w:rPr>
          <w:b/>
        </w:rPr>
      </w:pPr>
    </w:p>
    <w:p w14:paraId="56139EC5" w14:textId="5DC3A545" w:rsidR="008F13B7" w:rsidRPr="00B2129C" w:rsidRDefault="008B1248" w:rsidP="00FE1546">
      <w:pPr>
        <w:spacing w:line="480" w:lineRule="auto"/>
        <w:contextualSpacing/>
        <w:rPr>
          <w:rFonts w:ascii="Arial" w:eastAsia="Calibri" w:hAnsi="Arial" w:cs="Arial"/>
          <w:bCs/>
          <w:color w:val="000000"/>
          <w:lang w:val="en-AU"/>
        </w:rPr>
      </w:pPr>
      <w:r>
        <w:rPr>
          <w:rFonts w:ascii="Arial" w:hAnsi="Arial" w:cs="Arial"/>
          <w:i/>
        </w:rPr>
        <w:t>Visual memory was</w:t>
      </w:r>
      <w:r w:rsidRPr="008B1248">
        <w:rPr>
          <w:rFonts w:ascii="Arial" w:hAnsi="Arial" w:cs="Arial"/>
        </w:rPr>
        <w:t xml:space="preserve"> assessed using the Visual Reproduction-delayed </w:t>
      </w:r>
      <w:r>
        <w:rPr>
          <w:rFonts w:ascii="Arial" w:hAnsi="Arial" w:cs="Arial"/>
        </w:rPr>
        <w:t xml:space="preserve">memory </w:t>
      </w:r>
      <w:r w:rsidRPr="008B1248">
        <w:rPr>
          <w:rFonts w:ascii="Arial" w:hAnsi="Arial" w:cs="Arial"/>
        </w:rPr>
        <w:t>task;</w:t>
      </w:r>
      <w:r>
        <w:rPr>
          <w:rFonts w:ascii="Arial" w:hAnsi="Arial" w:cs="Arial"/>
          <w:i/>
        </w:rPr>
        <w:t xml:space="preserve"> </w:t>
      </w:r>
      <w:proofErr w:type="spellStart"/>
      <w:r>
        <w:rPr>
          <w:rFonts w:ascii="Arial" w:hAnsi="Arial" w:cs="Arial"/>
          <w:i/>
        </w:rPr>
        <w:t>v</w:t>
      </w:r>
      <w:r w:rsidRPr="009C7304">
        <w:rPr>
          <w:rFonts w:ascii="Arial" w:hAnsi="Arial" w:cs="Arial"/>
          <w:i/>
        </w:rPr>
        <w:t>isuoperceptual</w:t>
      </w:r>
      <w:proofErr w:type="spellEnd"/>
      <w:r w:rsidRPr="009C7304">
        <w:rPr>
          <w:rFonts w:ascii="Arial" w:hAnsi="Arial" w:cs="Arial"/>
          <w:i/>
        </w:rPr>
        <w:t xml:space="preserve"> skills</w:t>
      </w:r>
      <w:r>
        <w:rPr>
          <w:rFonts w:ascii="Arial" w:hAnsi="Arial" w:cs="Arial"/>
        </w:rPr>
        <w:t xml:space="preserve"> were assessed using Hooper Visual Organization; and </w:t>
      </w:r>
      <w:r w:rsidRPr="009C7304">
        <w:rPr>
          <w:rFonts w:ascii="Arial" w:hAnsi="Arial" w:cs="Arial"/>
          <w:i/>
        </w:rPr>
        <w:t>abstract reasoning</w:t>
      </w:r>
      <w:r>
        <w:rPr>
          <w:rFonts w:ascii="Arial" w:hAnsi="Arial" w:cs="Arial"/>
        </w:rPr>
        <w:t xml:space="preserve"> was assessed using Similarities tests. </w:t>
      </w:r>
      <w:r w:rsidR="00FC6159">
        <w:rPr>
          <w:rFonts w:ascii="Arial" w:hAnsi="Arial" w:cs="Arial"/>
        </w:rPr>
        <w:t xml:space="preserve">Hooper Visual Organization was natural log </w:t>
      </w:r>
      <w:r w:rsidR="00E85B92">
        <w:rPr>
          <w:rFonts w:ascii="Arial" w:hAnsi="Arial" w:cs="Arial"/>
        </w:rPr>
        <w:t>transformed to normalize its</w:t>
      </w:r>
      <w:r w:rsidR="00FC6159">
        <w:rPr>
          <w:rFonts w:ascii="Arial" w:hAnsi="Arial" w:cs="Arial"/>
        </w:rPr>
        <w:t xml:space="preserve"> distribution. </w:t>
      </w:r>
      <w:r w:rsidR="008F13B7">
        <w:rPr>
          <w:rFonts w:ascii="Arial" w:hAnsi="Arial" w:cs="Arial"/>
        </w:rPr>
        <w:t>We also</w:t>
      </w:r>
      <w:r w:rsidR="008F13B7" w:rsidRPr="00F91626">
        <w:rPr>
          <w:rFonts w:ascii="Arial" w:hAnsi="Arial" w:cs="Arial"/>
        </w:rPr>
        <w:t xml:space="preserve"> performed</w:t>
      </w:r>
      <w:r w:rsidR="008F13B7">
        <w:rPr>
          <w:rFonts w:ascii="Arial" w:hAnsi="Arial" w:cs="Arial"/>
        </w:rPr>
        <w:t xml:space="preserve"> </w:t>
      </w:r>
      <w:r w:rsidR="008F13B7" w:rsidRPr="00F91626">
        <w:rPr>
          <w:rFonts w:ascii="Arial" w:hAnsi="Arial" w:cs="Arial"/>
        </w:rPr>
        <w:t xml:space="preserve">PC-1 analysis </w:t>
      </w:r>
      <w:r w:rsidR="008F13B7">
        <w:rPr>
          <w:rFonts w:ascii="Arial" w:hAnsi="Arial" w:cs="Arial"/>
        </w:rPr>
        <w:t xml:space="preserve">with weights modified from methods </w:t>
      </w:r>
      <w:r w:rsidR="008F13B7" w:rsidRPr="00F91626">
        <w:rPr>
          <w:rFonts w:ascii="Arial" w:hAnsi="Arial" w:cs="Arial"/>
        </w:rPr>
        <w:t xml:space="preserve">developed </w:t>
      </w:r>
      <w:r w:rsidR="008F13B7">
        <w:rPr>
          <w:rFonts w:ascii="Arial" w:hAnsi="Arial" w:cs="Arial"/>
        </w:rPr>
        <w:t xml:space="preserve">in a cross-cohort analysis of </w:t>
      </w:r>
      <w:r w:rsidR="008F13B7" w:rsidRPr="008B1248">
        <w:rPr>
          <w:rFonts w:ascii="Arial" w:hAnsi="Arial" w:cs="Arial"/>
          <w:i/>
        </w:rPr>
        <w:t xml:space="preserve">global cognition score </w:t>
      </w:r>
      <w:r w:rsidR="008F13B7" w:rsidRPr="00F91626">
        <w:rPr>
          <w:rFonts w:ascii="Arial" w:hAnsi="Arial" w:cs="Arial"/>
        </w:rPr>
        <w:t xml:space="preserve">using a subset of unrelated </w:t>
      </w:r>
      <w:r w:rsidR="008F13B7">
        <w:rPr>
          <w:rFonts w:ascii="Arial" w:hAnsi="Arial" w:cs="Arial"/>
        </w:rPr>
        <w:t>Framingham Heart Study</w:t>
      </w:r>
      <w:r w:rsidR="008F13B7" w:rsidRPr="00F91626">
        <w:rPr>
          <w:rFonts w:ascii="Arial" w:hAnsi="Arial" w:cs="Arial"/>
        </w:rPr>
        <w:t xml:space="preserve"> participants (n=1889)</w:t>
      </w:r>
      <w:r w:rsidR="008F13B7" w:rsidRPr="00F91626">
        <w:rPr>
          <w:rFonts w:ascii="Arial" w:hAnsi="Arial" w:cs="Arial"/>
        </w:rPr>
        <w:fldChar w:fldCharType="begin">
          <w:fldData xml:space="preserve">PEVuZE5vdGU+PENpdGU+PEF1dGhvcj5EYXZpZXM8L0F1dGhvcj48WWVhcj4yMDE3PC9ZZWFyPjxS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</w:fldData>
        </w:fldChar>
      </w:r>
      <w:r w:rsidR="00766B70">
        <w:rPr>
          <w:rFonts w:ascii="Arial" w:hAnsi="Arial" w:cs="Arial"/>
        </w:rPr>
        <w:instrText xml:space="preserve"> ADDIN EN.CITE </w:instrText>
      </w:r>
      <w:r w:rsidR="00766B70">
        <w:rPr>
          <w:rFonts w:ascii="Arial" w:hAnsi="Arial" w:cs="Arial"/>
        </w:rPr>
        <w:fldChar w:fldCharType="begin">
          <w:fldData xml:space="preserve">PEVuZE5vdGU+PENpdGU+PEF1dGhvcj5EYXZpZXM8L0F1dGhvcj48WWVhcj4yMDE3PC9ZZWFyPjxS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</w:fldData>
        </w:fldChar>
      </w:r>
      <w:r w:rsidR="00766B70">
        <w:rPr>
          <w:rFonts w:ascii="Arial" w:hAnsi="Arial" w:cs="Arial"/>
        </w:rPr>
        <w:instrText xml:space="preserve"> ADDIN EN.CITE.DATA </w:instrText>
      </w:r>
      <w:r w:rsidR="00766B70">
        <w:rPr>
          <w:rFonts w:ascii="Arial" w:hAnsi="Arial" w:cs="Arial"/>
        </w:rPr>
      </w:r>
      <w:r w:rsidR="00766B70">
        <w:rPr>
          <w:rFonts w:ascii="Arial" w:hAnsi="Arial" w:cs="Arial"/>
        </w:rPr>
        <w:fldChar w:fldCharType="end"/>
      </w:r>
      <w:r w:rsidR="008F13B7" w:rsidRPr="00F91626">
        <w:rPr>
          <w:rFonts w:ascii="Arial" w:hAnsi="Arial" w:cs="Arial"/>
        </w:rPr>
        <w:fldChar w:fldCharType="separate"/>
      </w:r>
      <w:r w:rsidR="00766B70">
        <w:rPr>
          <w:rFonts w:ascii="Arial" w:hAnsi="Arial" w:cs="Arial"/>
          <w:noProof/>
        </w:rPr>
        <w:t>[1]</w:t>
      </w:r>
      <w:r w:rsidR="008F13B7" w:rsidRPr="00F91626">
        <w:rPr>
          <w:rFonts w:ascii="Arial" w:hAnsi="Arial" w:cs="Arial"/>
        </w:rPr>
        <w:fldChar w:fldCharType="end"/>
      </w:r>
      <w:r w:rsidR="008F13B7" w:rsidRPr="00F91626">
        <w:rPr>
          <w:rFonts w:ascii="Arial" w:hAnsi="Arial" w:cs="Arial"/>
        </w:rPr>
        <w:t xml:space="preserve"> and tests that have been previously described:</w:t>
      </w:r>
      <w:r w:rsidR="008F13B7" w:rsidRPr="00F91626">
        <w:rPr>
          <w:rFonts w:ascii="Arial" w:hAnsi="Arial" w:cs="Arial"/>
        </w:rPr>
        <w:fldChar w:fldCharType="begin"/>
      </w:r>
      <w:r w:rsidR="00766B70">
        <w:rPr>
          <w:rFonts w:ascii="Arial" w:hAnsi="Arial" w:cs="Arial"/>
        </w:rPr>
        <w:instrText xml:space="preserve"> ADDIN EN.CITE &lt;EndNote&gt;&lt;Cite&gt;&lt;Author&gt;Au&lt;/Author&gt;&lt;Year&gt;2004&lt;/Year&gt;&lt;RecNum&gt;725&lt;/RecNum&gt;&lt;DisplayText&gt;[2]&lt;/DisplayText&gt;&lt;record&gt;&lt;rec-number&gt;725&lt;/rec-number&gt;&lt;foreign-keys&gt;&lt;key app="EN" db-id="wsdsw20dqvvddge2ewap50dheas9pse9vvew" timestamp="1418154447"&gt;725&lt;/key&gt;&lt;/foreign-keys&gt;&lt;ref-type name="Journal Article"&gt;17&lt;/ref-type&gt;&lt;contributors&gt;&lt;authors&gt;&lt;author&gt;Au, R.&lt;/author&gt;&lt;author&gt;Seshadri, S.&lt;/author&gt;&lt;author&gt;Wolf, P. A.&lt;/author&gt;&lt;author&gt;Elias, M.&lt;/author&gt;&lt;author&gt;Elias, P.&lt;/author&gt;&lt;author&gt;Sullivan, L.&lt;/author&gt;&lt;author&gt;Beiser, A.&lt;/author&gt;&lt;author&gt;D&amp;apos;Agostino, R. B.&lt;/author&gt;&lt;/authors&gt;&lt;/contributors&gt;&lt;auth-address&gt;Department of Neurology, Boston University School of Medicine, Boston, Massachusetts 02118-2526, USA. rhodaau@bu.edu&lt;/auth-address&gt;&lt;titles&gt;&lt;title&gt;New norms for a new generation: cognitive performance in the framingham offspring cohort&lt;/title&gt;&lt;secondary-title&gt;Exp Aging Res&lt;/secondary-title&gt;&lt;alt-title&gt;Experimental aging research&lt;/alt-title&gt;&lt;/titles&gt;&lt;periodical&gt;&lt;full-title&gt;Exp Aging Res&lt;/full-title&gt;&lt;abbr-1&gt;Experimental aging research&lt;/abbr-1&gt;&lt;/periodical&gt;&lt;alt-periodical&gt;&lt;full-title&gt;Exp Aging Res&lt;/full-title&gt;&lt;abbr-1&gt;Experimental aging research&lt;/abbr-1&gt;&lt;/alt-periodical&gt;&lt;pages&gt;333-58&lt;/pages&gt;&lt;volume&gt;30&lt;/volume&gt;&lt;number&gt;4&lt;/number&gt;&lt;edition&gt;2004/09/17&lt;/edition&gt;&lt;keywords&gt;&lt;keyword&gt;Adult Children&lt;/keyword&gt;&lt;keyword&gt;Aged&lt;/keyword&gt;&lt;keyword&gt;Aging/*physiology&lt;/keyword&gt;&lt;keyword&gt;*Cognition&lt;/keyword&gt;&lt;keyword&gt;Cohort Effect&lt;/keyword&gt;&lt;keyword&gt;Educational Status&lt;/keyword&gt;&lt;keyword&gt;Female&lt;/keyword&gt;&lt;keyword&gt;Humans&lt;/keyword&gt;&lt;keyword&gt;Male&lt;/keyword&gt;&lt;keyword&gt;Middle Aged&lt;/keyword&gt;&lt;keyword&gt;Neuropsychological Tests/*standards&lt;/keyword&gt;&lt;keyword&gt;Regression Analysis&lt;/keyword&gt;&lt;keyword&gt;Sex Factors&lt;/keyword&gt;&lt;/keywords&gt;&lt;dates&gt;&lt;year&gt;2004&lt;/year&gt;&lt;pub-dates&gt;&lt;date&gt;Oct-Dec&lt;/date&gt;&lt;/pub-dates&gt;&lt;/dates&gt;&lt;isbn&gt;0361-073X (Print)&amp;#xD;0361-073x&lt;/isbn&gt;&lt;accession-num&gt;15371099&lt;/accession-num&gt;&lt;urls&gt;&lt;/urls&gt;&lt;electronic-resource-num&gt;10.1080/03610730490484380&lt;/electronic-resource-num&gt;&lt;remote-database-provider&gt;NLM&lt;/remote-database-provider&gt;&lt;language&gt;eng&lt;/language&gt;&lt;/record&gt;&lt;/Cite&gt;&lt;/EndNote&gt;</w:instrText>
      </w:r>
      <w:r w:rsidR="008F13B7" w:rsidRPr="00F91626">
        <w:rPr>
          <w:rFonts w:ascii="Arial" w:hAnsi="Arial" w:cs="Arial"/>
        </w:rPr>
        <w:fldChar w:fldCharType="separate"/>
      </w:r>
      <w:r w:rsidR="00766B70">
        <w:rPr>
          <w:rFonts w:ascii="Arial" w:hAnsi="Arial" w:cs="Arial"/>
          <w:noProof/>
        </w:rPr>
        <w:t>[2]</w:t>
      </w:r>
      <w:r w:rsidR="008F13B7" w:rsidRPr="00F91626">
        <w:rPr>
          <w:rFonts w:ascii="Arial" w:hAnsi="Arial" w:cs="Arial"/>
        </w:rPr>
        <w:fldChar w:fldCharType="end"/>
      </w:r>
      <w:r w:rsidR="008F13B7" w:rsidRPr="00F91626">
        <w:rPr>
          <w:rFonts w:ascii="Arial" w:hAnsi="Arial" w:cs="Arial"/>
        </w:rPr>
        <w:t xml:space="preserve"> </w:t>
      </w:r>
      <w:r w:rsidR="008F13B7" w:rsidRPr="00F91626">
        <w:rPr>
          <w:rFonts w:ascii="Arial" w:eastAsia="Calibri" w:hAnsi="Arial" w:cs="Arial"/>
          <w:bCs/>
          <w:color w:val="000000"/>
          <w:lang w:val="en-AU"/>
        </w:rPr>
        <w:t>Similarities=</w:t>
      </w:r>
      <w:r w:rsidR="008F13B7" w:rsidRPr="00F91626">
        <w:rPr>
          <w:rFonts w:ascii="Arial" w:hAnsi="Arial" w:cs="Arial"/>
        </w:rPr>
        <w:t>0.</w:t>
      </w:r>
      <w:r w:rsidR="008F13B7">
        <w:rPr>
          <w:rFonts w:ascii="Arial" w:hAnsi="Arial" w:cs="Arial"/>
        </w:rPr>
        <w:t>2</w:t>
      </w:r>
      <w:r w:rsidR="008F13B7" w:rsidRPr="00F91626">
        <w:rPr>
          <w:rFonts w:ascii="Arial" w:hAnsi="Arial" w:cs="Arial"/>
        </w:rPr>
        <w:t>4</w:t>
      </w:r>
      <w:r w:rsidR="008F13B7" w:rsidRPr="00F91626">
        <w:rPr>
          <w:rFonts w:ascii="Arial" w:eastAsia="Calibri" w:hAnsi="Arial" w:cs="Arial"/>
          <w:bCs/>
          <w:color w:val="000000"/>
          <w:lang w:val="en-AU"/>
        </w:rPr>
        <w:t xml:space="preserve">, </w:t>
      </w:r>
      <w:r w:rsidR="008F13B7">
        <w:rPr>
          <w:rFonts w:ascii="Arial" w:eastAsia="Calibri" w:hAnsi="Arial" w:cs="Arial"/>
          <w:bCs/>
          <w:color w:val="000000"/>
          <w:lang w:val="en-AU"/>
        </w:rPr>
        <w:t>Ln-</w:t>
      </w:r>
      <w:r w:rsidR="008F13B7" w:rsidRPr="00F91626">
        <w:rPr>
          <w:rFonts w:ascii="Arial" w:eastAsia="Calibri" w:hAnsi="Arial" w:cs="Arial"/>
          <w:bCs/>
          <w:color w:val="000000"/>
          <w:lang w:val="en-AU"/>
        </w:rPr>
        <w:t>Trail Making Test B</w:t>
      </w:r>
      <w:r w:rsidR="008F13B7" w:rsidRPr="00F91626">
        <w:rPr>
          <w:rFonts w:ascii="Arial" w:hAnsi="Arial" w:cs="Arial"/>
        </w:rPr>
        <w:t>=0.</w:t>
      </w:r>
      <w:r w:rsidR="008F13B7">
        <w:rPr>
          <w:rFonts w:ascii="Arial" w:hAnsi="Arial" w:cs="Arial"/>
        </w:rPr>
        <w:t>25</w:t>
      </w:r>
      <w:r w:rsidR="008F13B7" w:rsidRPr="00F91626">
        <w:rPr>
          <w:rFonts w:ascii="Arial" w:eastAsia="Calibri" w:hAnsi="Arial" w:cs="Arial"/>
          <w:bCs/>
          <w:color w:val="000000"/>
          <w:lang w:val="en-AU"/>
        </w:rPr>
        <w:t>, Logical Memory (sum of immediate and delayed recall scores)</w:t>
      </w:r>
      <w:r w:rsidR="008F13B7" w:rsidRPr="00F91626">
        <w:rPr>
          <w:rFonts w:ascii="Arial" w:hAnsi="Arial" w:cs="Arial"/>
        </w:rPr>
        <w:t>=0.</w:t>
      </w:r>
      <w:r w:rsidR="008F13B7">
        <w:rPr>
          <w:rFonts w:ascii="Arial" w:hAnsi="Arial" w:cs="Arial"/>
        </w:rPr>
        <w:t>22</w:t>
      </w:r>
      <w:r w:rsidR="008F13B7" w:rsidRPr="00F91626">
        <w:rPr>
          <w:rFonts w:ascii="Arial" w:eastAsia="Calibri" w:hAnsi="Arial" w:cs="Arial"/>
          <w:bCs/>
          <w:color w:val="000000"/>
          <w:lang w:val="en-AU"/>
        </w:rPr>
        <w:t>, Visual Reproduction Memory (sum of immediate and delayed recall scores)</w:t>
      </w:r>
      <w:r w:rsidR="008F13B7" w:rsidRPr="00F91626">
        <w:rPr>
          <w:rFonts w:ascii="Arial" w:hAnsi="Arial" w:cs="Arial"/>
        </w:rPr>
        <w:t>=0.</w:t>
      </w:r>
      <w:r w:rsidR="008F13B7">
        <w:rPr>
          <w:rFonts w:ascii="Arial" w:hAnsi="Arial" w:cs="Arial"/>
        </w:rPr>
        <w:t>27</w:t>
      </w:r>
      <w:r w:rsidR="008F13B7" w:rsidRPr="00F91626">
        <w:rPr>
          <w:rFonts w:ascii="Arial" w:eastAsia="Calibri" w:hAnsi="Arial" w:cs="Arial"/>
          <w:bCs/>
          <w:color w:val="000000"/>
          <w:lang w:val="en-AU"/>
        </w:rPr>
        <w:t>, Paired Associate Learning (sum of immediate and delayed recall scores)</w:t>
      </w:r>
      <w:r w:rsidR="008F13B7" w:rsidRPr="00F91626">
        <w:rPr>
          <w:rFonts w:ascii="Arial" w:hAnsi="Arial" w:cs="Arial"/>
        </w:rPr>
        <w:t>=0.</w:t>
      </w:r>
      <w:r w:rsidR="008F13B7">
        <w:rPr>
          <w:rFonts w:ascii="Arial" w:hAnsi="Arial" w:cs="Arial"/>
        </w:rPr>
        <w:t>24</w:t>
      </w:r>
      <w:r w:rsidR="008F13B7" w:rsidRPr="00F91626">
        <w:rPr>
          <w:rFonts w:ascii="Arial" w:eastAsia="Calibri" w:hAnsi="Arial" w:cs="Arial"/>
          <w:bCs/>
          <w:color w:val="000000"/>
          <w:lang w:val="en-AU"/>
        </w:rPr>
        <w:t xml:space="preserve">, and </w:t>
      </w:r>
      <w:r w:rsidR="008F13B7">
        <w:rPr>
          <w:rFonts w:ascii="Arial" w:eastAsia="Calibri" w:hAnsi="Arial" w:cs="Arial"/>
          <w:bCs/>
          <w:color w:val="000000"/>
          <w:lang w:val="en-AU"/>
        </w:rPr>
        <w:t>Ln-</w:t>
      </w:r>
      <w:r w:rsidR="008F13B7" w:rsidRPr="00F91626">
        <w:rPr>
          <w:rFonts w:ascii="Arial" w:eastAsia="Calibri" w:hAnsi="Arial" w:cs="Arial"/>
          <w:bCs/>
          <w:color w:val="000000"/>
          <w:lang w:val="en-AU"/>
        </w:rPr>
        <w:t>Hooper Visual Organization test</w:t>
      </w:r>
      <w:r w:rsidR="008F13B7" w:rsidRPr="00F91626">
        <w:rPr>
          <w:rFonts w:ascii="Arial" w:hAnsi="Arial" w:cs="Arial"/>
        </w:rPr>
        <w:t>=0.</w:t>
      </w:r>
      <w:r w:rsidR="008F13B7">
        <w:rPr>
          <w:rFonts w:ascii="Arial" w:hAnsi="Arial" w:cs="Arial"/>
        </w:rPr>
        <w:t>24</w:t>
      </w:r>
      <w:r w:rsidR="008F13B7" w:rsidRPr="00F91626">
        <w:rPr>
          <w:rFonts w:ascii="Arial" w:eastAsia="Calibri" w:hAnsi="Arial" w:cs="Arial"/>
          <w:bCs/>
          <w:color w:val="000000"/>
          <w:lang w:val="en-AU"/>
        </w:rPr>
        <w:t>.</w:t>
      </w:r>
      <w:r w:rsidR="008F13B7">
        <w:rPr>
          <w:rFonts w:ascii="Arial" w:eastAsia="Calibri" w:hAnsi="Arial" w:cs="Arial"/>
          <w:bCs/>
          <w:color w:val="000000"/>
          <w:lang w:val="en-AU"/>
        </w:rPr>
        <w:t xml:space="preserve"> </w:t>
      </w:r>
    </w:p>
    <w:p w14:paraId="357FE5C6" w14:textId="77777777" w:rsidR="008F13B7" w:rsidRDefault="008F13B7">
      <w:pPr>
        <w:rPr>
          <w:b/>
        </w:rPr>
      </w:pPr>
    </w:p>
    <w:p w14:paraId="069EB8CC" w14:textId="77777777" w:rsidR="008F13B7" w:rsidRDefault="008F13B7">
      <w:pPr>
        <w:rPr>
          <w:b/>
        </w:rPr>
      </w:pPr>
    </w:p>
    <w:p w14:paraId="122411C0" w14:textId="77777777" w:rsidR="008F13B7" w:rsidRDefault="008F13B7">
      <w:pPr>
        <w:rPr>
          <w:b/>
        </w:rPr>
      </w:pPr>
    </w:p>
    <w:p w14:paraId="0CC9A99A" w14:textId="77777777" w:rsidR="008F13B7" w:rsidRDefault="008F13B7">
      <w:pPr>
        <w:rPr>
          <w:b/>
        </w:rPr>
      </w:pPr>
    </w:p>
    <w:p w14:paraId="6C02EF7D" w14:textId="77777777" w:rsidR="007F63BC" w:rsidRDefault="007F63BC"/>
    <w:p w14:paraId="3F518581" w14:textId="77777777" w:rsidR="00CA495B" w:rsidRDefault="00CA495B" w:rsidP="00270209">
      <w:pPr>
        <w:rPr>
          <w:rFonts w:cs="Arial"/>
        </w:rPr>
      </w:pPr>
    </w:p>
    <w:p w14:paraId="357B8E3D" w14:textId="77777777" w:rsidR="00CA495B" w:rsidRDefault="00CA495B" w:rsidP="00270209">
      <w:pPr>
        <w:rPr>
          <w:rFonts w:cs="Arial"/>
        </w:rPr>
      </w:pPr>
    </w:p>
    <w:p w14:paraId="13D0A0F5" w14:textId="77777777" w:rsidR="00F751BD" w:rsidRDefault="00F751BD" w:rsidP="00270209">
      <w:pPr>
        <w:rPr>
          <w:rFonts w:cs="Arial"/>
        </w:rPr>
      </w:pPr>
    </w:p>
    <w:p w14:paraId="57176714" w14:textId="77777777" w:rsidR="00766B70" w:rsidRDefault="00766B70"/>
    <w:p w14:paraId="37DA40A9" w14:textId="77777777" w:rsidR="00766B70" w:rsidRDefault="00766B70"/>
    <w:p w14:paraId="4AEF576E" w14:textId="77777777" w:rsidR="00766B70" w:rsidRDefault="00766B70"/>
    <w:p w14:paraId="5AF9EE1A" w14:textId="77777777" w:rsidR="00766B70" w:rsidRDefault="00766B70"/>
    <w:p w14:paraId="41303ECD" w14:textId="77777777" w:rsidR="00766B70" w:rsidRDefault="00766B70"/>
    <w:p w14:paraId="72E612C4" w14:textId="77777777" w:rsidR="00766B70" w:rsidRDefault="00766B70">
      <w:bookmarkStart w:id="0" w:name="_GoBack"/>
      <w:bookmarkEnd w:id="0"/>
    </w:p>
    <w:p w14:paraId="7F6AD04D" w14:textId="77777777" w:rsidR="00766B70" w:rsidRDefault="00766B70"/>
    <w:p w14:paraId="3FC617C7" w14:textId="77777777" w:rsidR="00766B70" w:rsidRDefault="00766B70"/>
    <w:p w14:paraId="2D8B063C" w14:textId="77777777" w:rsidR="00766B70" w:rsidRDefault="00766B70"/>
    <w:p w14:paraId="497AF693" w14:textId="77777777" w:rsidR="00766B70" w:rsidRDefault="00766B70"/>
    <w:p w14:paraId="0D5249E2" w14:textId="77777777" w:rsidR="00766B70" w:rsidRDefault="00766B70"/>
    <w:p w14:paraId="28E92CD5" w14:textId="77777777" w:rsidR="00766B70" w:rsidRDefault="00766B70"/>
    <w:p w14:paraId="1469B708" w14:textId="77777777" w:rsidR="00766B70" w:rsidRDefault="00766B70"/>
    <w:p w14:paraId="369F649B" w14:textId="77777777" w:rsidR="00766B70" w:rsidRDefault="00766B70"/>
    <w:p w14:paraId="1BE358B7" w14:textId="77777777" w:rsidR="00766B70" w:rsidRDefault="00766B70"/>
    <w:p w14:paraId="7BCF261D" w14:textId="77777777" w:rsidR="00766B70" w:rsidRDefault="00766B70"/>
    <w:p w14:paraId="54F62B3B" w14:textId="77777777" w:rsidR="00766B70" w:rsidRDefault="00766B70"/>
    <w:p w14:paraId="2B2C8F99" w14:textId="7FCC2E41" w:rsidR="000D3222" w:rsidRDefault="00766B70">
      <w:r>
        <w:t>R</w:t>
      </w:r>
      <w:r w:rsidR="005C0B05">
        <w:t>eferences</w:t>
      </w:r>
    </w:p>
    <w:p w14:paraId="678D9927" w14:textId="77777777" w:rsidR="000D3222" w:rsidRDefault="000D3222"/>
    <w:p w14:paraId="488447D0" w14:textId="77777777" w:rsidR="00766B70" w:rsidRPr="00766B70" w:rsidRDefault="00273E17" w:rsidP="00766B70">
      <w:pPr>
        <w:pStyle w:val="EndNoteBibliography"/>
      </w:pPr>
      <w:r>
        <w:fldChar w:fldCharType="begin"/>
      </w:r>
      <w:r w:rsidR="000D3222">
        <w:instrText xml:space="preserve"> ADDIN EN.REFLIST </w:instrText>
      </w:r>
      <w:r>
        <w:fldChar w:fldCharType="separate"/>
      </w:r>
      <w:r w:rsidR="00766B70" w:rsidRPr="00766B70">
        <w:t>[1] Davies G, Lam M, Harris SE, Trampush J, Luciano M, Hill WD, et al. Ninety-nine independent genetic loci influencing general cognitive function include genes associated with brain health and structure (N = 280,360). bioRxiv. 2017.</w:t>
      </w:r>
    </w:p>
    <w:p w14:paraId="07663E9A" w14:textId="77777777" w:rsidR="00766B70" w:rsidRPr="00766B70" w:rsidRDefault="00766B70" w:rsidP="00766B70">
      <w:pPr>
        <w:pStyle w:val="EndNoteBibliography"/>
      </w:pPr>
      <w:r w:rsidRPr="00766B70">
        <w:t>[2] Au R, Seshadri S, Wolf PA, Elias M, Elias P, Sullivan L, et al. New norms for a new generation: cognitive performance in the framingham offspring cohort. Experimental aging research. 2004;30:333-58.</w:t>
      </w:r>
    </w:p>
    <w:p w14:paraId="0F5CD8F2" w14:textId="127E03D8" w:rsidR="00FA78BE" w:rsidRDefault="00273E17">
      <w:r>
        <w:fldChar w:fldCharType="end"/>
      </w:r>
    </w:p>
    <w:p w14:paraId="031CD2BA" w14:textId="77777777" w:rsidR="00766B70" w:rsidRDefault="00766B70"/>
    <w:p w14:paraId="6449128B" w14:textId="77777777" w:rsidR="00766B70" w:rsidRDefault="00766B70" w:rsidP="00766B70">
      <w:pPr>
        <w:rPr>
          <w:b/>
        </w:rPr>
      </w:pPr>
      <w:r>
        <w:rPr>
          <w:b/>
        </w:rPr>
        <w:br w:type="page"/>
      </w:r>
    </w:p>
    <w:p w14:paraId="62593E06" w14:textId="77777777" w:rsidR="00766B70" w:rsidRDefault="00766B70" w:rsidP="00766B70">
      <w:r>
        <w:rPr>
          <w:b/>
        </w:rPr>
        <w:lastRenderedPageBreak/>
        <w:t>Supplemental Table 1</w:t>
      </w:r>
      <w:r w:rsidRPr="003D50BD">
        <w:rPr>
          <w:b/>
        </w:rPr>
        <w:t>:</w:t>
      </w:r>
      <w:r>
        <w:rPr>
          <w:b/>
        </w:rPr>
        <w:t xml:space="preserve"> </w:t>
      </w:r>
      <w:r>
        <w:t>Cognitive function in participants without physical activity-accelerometer data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2268"/>
        <w:gridCol w:w="1507"/>
        <w:gridCol w:w="1440"/>
        <w:gridCol w:w="1170"/>
        <w:gridCol w:w="1440"/>
        <w:gridCol w:w="1440"/>
        <w:gridCol w:w="1170"/>
      </w:tblGrid>
      <w:tr w:rsidR="00766B70" w:rsidRPr="002B21CA" w14:paraId="254D7A75" w14:textId="77777777" w:rsidTr="00083EEE">
        <w:trPr>
          <w:trHeight w:val="278"/>
        </w:trPr>
        <w:tc>
          <w:tcPr>
            <w:tcW w:w="2268" w:type="dxa"/>
            <w:shd w:val="clear" w:color="auto" w:fill="BFBFBF" w:themeFill="background1" w:themeFillShade="BF"/>
          </w:tcPr>
          <w:p w14:paraId="14AD5515" w14:textId="77777777" w:rsidR="00766B70" w:rsidRPr="002B21CA" w:rsidRDefault="00766B70" w:rsidP="00083EEE">
            <w:pPr>
              <w:rPr>
                <w:sz w:val="20"/>
                <w:szCs w:val="20"/>
              </w:rPr>
            </w:pPr>
          </w:p>
        </w:tc>
        <w:tc>
          <w:tcPr>
            <w:tcW w:w="4117" w:type="dxa"/>
            <w:gridSpan w:val="3"/>
            <w:shd w:val="clear" w:color="auto" w:fill="BFBFBF" w:themeFill="background1" w:themeFillShade="BF"/>
          </w:tcPr>
          <w:p w14:paraId="58A5C57E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 xml:space="preserve">Third Generation </w:t>
            </w:r>
          </w:p>
        </w:tc>
        <w:tc>
          <w:tcPr>
            <w:tcW w:w="4050" w:type="dxa"/>
            <w:gridSpan w:val="3"/>
            <w:shd w:val="clear" w:color="auto" w:fill="BFBFBF" w:themeFill="background1" w:themeFillShade="BF"/>
          </w:tcPr>
          <w:p w14:paraId="6A965BD2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Offspring</w:t>
            </w:r>
          </w:p>
        </w:tc>
      </w:tr>
      <w:tr w:rsidR="00766B70" w:rsidRPr="002B21CA" w14:paraId="1F156A20" w14:textId="77777777" w:rsidTr="00083EEE">
        <w:trPr>
          <w:trHeight w:val="215"/>
        </w:trPr>
        <w:tc>
          <w:tcPr>
            <w:tcW w:w="2268" w:type="dxa"/>
            <w:shd w:val="clear" w:color="auto" w:fill="BFBFBF" w:themeFill="background1" w:themeFillShade="BF"/>
          </w:tcPr>
          <w:p w14:paraId="285F94F3" w14:textId="77777777" w:rsidR="00766B70" w:rsidRPr="002B21CA" w:rsidRDefault="00766B70" w:rsidP="00083EEE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shd w:val="clear" w:color="auto" w:fill="BFBFBF" w:themeFill="background1" w:themeFillShade="BF"/>
          </w:tcPr>
          <w:p w14:paraId="75E1FBD3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 xml:space="preserve"> </w:t>
            </w:r>
            <w:r w:rsidRPr="002B21CA">
              <w:rPr>
                <w:sz w:val="20"/>
                <w:szCs w:val="20"/>
                <w:u w:val="single"/>
              </w:rPr>
              <w:t>Complete</w:t>
            </w:r>
            <w:r w:rsidRPr="002B21CA">
              <w:rPr>
                <w:sz w:val="20"/>
                <w:szCs w:val="20"/>
              </w:rPr>
              <w:t xml:space="preserve"> accelerometry data (n=1861)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7986CDC7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Incomplete accelerometry data (n=413)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43913C5C" w14:textId="77777777" w:rsidR="00766B70" w:rsidRPr="002B21CA" w:rsidRDefault="00766B70" w:rsidP="00083EEE">
            <w:pPr>
              <w:rPr>
                <w:sz w:val="20"/>
                <w:szCs w:val="20"/>
                <w:u w:val="single"/>
              </w:rPr>
            </w:pPr>
            <w:r w:rsidRPr="002B21CA">
              <w:rPr>
                <w:sz w:val="20"/>
                <w:szCs w:val="20"/>
                <w:u w:val="single"/>
              </w:rPr>
              <w:t>p-value for difference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35C57302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  <w:u w:val="single"/>
              </w:rPr>
              <w:t>Complete</w:t>
            </w:r>
            <w:r w:rsidRPr="002B21CA">
              <w:rPr>
                <w:sz w:val="20"/>
                <w:szCs w:val="20"/>
              </w:rPr>
              <w:t xml:space="preserve"> accelerometry data (n=909)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72D9E88B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Incomplete accelerometry data (n=396)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2CBB0E04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  <w:u w:val="single"/>
              </w:rPr>
              <w:t>p-value for difference</w:t>
            </w:r>
          </w:p>
        </w:tc>
      </w:tr>
      <w:tr w:rsidR="00766B70" w:rsidRPr="002B21CA" w14:paraId="5F8AF8B2" w14:textId="77777777" w:rsidTr="00083EEE">
        <w:trPr>
          <w:trHeight w:val="213"/>
        </w:trPr>
        <w:tc>
          <w:tcPr>
            <w:tcW w:w="2268" w:type="dxa"/>
            <w:shd w:val="clear" w:color="auto" w:fill="BFBFBF" w:themeFill="background1" w:themeFillShade="BF"/>
          </w:tcPr>
          <w:p w14:paraId="139509B8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Age, years</w:t>
            </w:r>
          </w:p>
        </w:tc>
        <w:tc>
          <w:tcPr>
            <w:tcW w:w="1507" w:type="dxa"/>
          </w:tcPr>
          <w:p w14:paraId="57A2A53E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48.7 ± 8.6</w:t>
            </w:r>
          </w:p>
        </w:tc>
        <w:tc>
          <w:tcPr>
            <w:tcW w:w="1440" w:type="dxa"/>
          </w:tcPr>
          <w:p w14:paraId="15AA2DB8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48.2 ± 8.7</w:t>
            </w:r>
          </w:p>
        </w:tc>
        <w:tc>
          <w:tcPr>
            <w:tcW w:w="1170" w:type="dxa"/>
          </w:tcPr>
          <w:p w14:paraId="3CA8986D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0.267</w:t>
            </w:r>
          </w:p>
        </w:tc>
        <w:tc>
          <w:tcPr>
            <w:tcW w:w="1440" w:type="dxa"/>
          </w:tcPr>
          <w:p w14:paraId="2AEC6A5C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71.3 ± 7.6</w:t>
            </w:r>
          </w:p>
        </w:tc>
        <w:tc>
          <w:tcPr>
            <w:tcW w:w="1440" w:type="dxa"/>
          </w:tcPr>
          <w:p w14:paraId="4AB92051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74.1 ± 8.8</w:t>
            </w:r>
          </w:p>
        </w:tc>
        <w:tc>
          <w:tcPr>
            <w:tcW w:w="1170" w:type="dxa"/>
          </w:tcPr>
          <w:p w14:paraId="3B19958C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  <w:r w:rsidRPr="002B21CA">
              <w:rPr>
                <w:b/>
                <w:sz w:val="20"/>
                <w:szCs w:val="20"/>
              </w:rPr>
              <w:t>&lt;0.0001</w:t>
            </w:r>
          </w:p>
        </w:tc>
      </w:tr>
      <w:tr w:rsidR="00766B70" w:rsidRPr="002B21CA" w14:paraId="7984542F" w14:textId="77777777" w:rsidTr="00083EEE">
        <w:trPr>
          <w:trHeight w:val="213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173A086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Men, n (%)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7BE2290A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865 (46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E4D6849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98 (48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AA6718A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0.59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E5E9DBE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404 (44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ED636FF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60 (40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B08BE96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0.176</w:t>
            </w:r>
          </w:p>
        </w:tc>
      </w:tr>
      <w:tr w:rsidR="00766B70" w:rsidRPr="002B21CA" w14:paraId="6E9700A9" w14:textId="77777777" w:rsidTr="00083EEE">
        <w:trPr>
          <w:trHeight w:val="213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49E8B27" w14:textId="77777777" w:rsidR="00766B70" w:rsidRPr="002B21CA" w:rsidRDefault="00766B70" w:rsidP="00083EEE">
            <w:pPr>
              <w:rPr>
                <w:sz w:val="20"/>
                <w:szCs w:val="20"/>
                <w:vertAlign w:val="superscript"/>
              </w:rPr>
            </w:pPr>
            <w:r w:rsidRPr="002B21CA">
              <w:rPr>
                <w:sz w:val="20"/>
                <w:szCs w:val="20"/>
              </w:rPr>
              <w:t>BMI, kg/m</w:t>
            </w:r>
            <w:r w:rsidRPr="002B21C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314D4F94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27.8 ± 5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DF2B6A1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29.0 ± 6.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35544D5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  <w:r w:rsidRPr="002B21CA">
              <w:rPr>
                <w:b/>
                <w:sz w:val="20"/>
                <w:szCs w:val="20"/>
              </w:rPr>
              <w:t>0.000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93E9371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27.7 ± 4.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0AB3DC0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29.7 ± 6.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46CD793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b/>
                <w:sz w:val="20"/>
                <w:szCs w:val="20"/>
              </w:rPr>
              <w:t>&lt;0.0001</w:t>
            </w:r>
          </w:p>
        </w:tc>
      </w:tr>
      <w:tr w:rsidR="00766B70" w:rsidRPr="002B21CA" w14:paraId="2BDF6DA5" w14:textId="77777777" w:rsidTr="00083EEE">
        <w:trPr>
          <w:trHeight w:val="213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2014091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Smoking status, n (%)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7516C72D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48 (8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5E3F4A6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60 (15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52D3BFB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  <w:r w:rsidRPr="002B21CA">
              <w:rPr>
                <w:b/>
                <w:sz w:val="20"/>
                <w:szCs w:val="20"/>
              </w:rPr>
              <w:t>&lt;0.0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362BE17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41 (5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E232AC7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22 (6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62D1DDD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0.417</w:t>
            </w:r>
          </w:p>
        </w:tc>
      </w:tr>
      <w:tr w:rsidR="00766B70" w:rsidRPr="002B21CA" w14:paraId="205775FD" w14:textId="77777777" w:rsidTr="00083EEE">
        <w:trPr>
          <w:trHeight w:val="213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57E1BEC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Diabetes mellitus, n (%)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4202036D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82 (4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24A4C81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28 (7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765DDE2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  <w:r w:rsidRPr="002B21CA">
              <w:rPr>
                <w:b/>
                <w:sz w:val="20"/>
                <w:szCs w:val="20"/>
              </w:rPr>
              <w:t>0.04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9FE0BF4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12 (13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21D7C37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80 (22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0330519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  <w:r w:rsidRPr="002B21CA">
              <w:rPr>
                <w:b/>
                <w:sz w:val="20"/>
                <w:szCs w:val="20"/>
              </w:rPr>
              <w:t>&lt;0.0001</w:t>
            </w:r>
          </w:p>
        </w:tc>
      </w:tr>
      <w:tr w:rsidR="00766B70" w:rsidRPr="002B21CA" w14:paraId="3FDC074C" w14:textId="77777777" w:rsidTr="00083EEE">
        <w:trPr>
          <w:trHeight w:val="213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6561F95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Hypertension, n (%)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41068B91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441 (24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3251DDB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02 (25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1F72EC7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0.68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2CA686C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506 (56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A14F929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287 (72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1A77262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  <w:r w:rsidRPr="002B21CA">
              <w:rPr>
                <w:b/>
                <w:sz w:val="20"/>
                <w:szCs w:val="20"/>
              </w:rPr>
              <w:t>&lt;0.0001</w:t>
            </w:r>
          </w:p>
        </w:tc>
      </w:tr>
      <w:tr w:rsidR="00766B70" w:rsidRPr="002B21CA" w14:paraId="363916EB" w14:textId="77777777" w:rsidTr="00083EEE">
        <w:trPr>
          <w:trHeight w:val="213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710C573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CVD, n (%)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5973BA9F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37 (2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7CB4A8A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4 (3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CF775BC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0.08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C6C92D4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07 (12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C498737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76 (19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BD5054B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  <w:r w:rsidRPr="002B21CA">
              <w:rPr>
                <w:b/>
                <w:sz w:val="20"/>
                <w:szCs w:val="20"/>
              </w:rPr>
              <w:t>0.0004</w:t>
            </w:r>
          </w:p>
        </w:tc>
      </w:tr>
      <w:tr w:rsidR="00766B70" w:rsidRPr="002B21CA" w14:paraId="601A51E7" w14:textId="77777777" w:rsidTr="00083EEE">
        <w:trPr>
          <w:trHeight w:val="287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4730F4D6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Education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2D89D0" w14:textId="77777777" w:rsidR="00766B70" w:rsidRPr="002B21CA" w:rsidRDefault="00766B70" w:rsidP="00083EEE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0CC2C2" w14:textId="77777777" w:rsidR="00766B70" w:rsidRPr="002B21CA" w:rsidRDefault="00766B70" w:rsidP="00083EEE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987049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0.8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1851E5" w14:textId="77777777" w:rsidR="00766B70" w:rsidRPr="002B21CA" w:rsidRDefault="00766B70" w:rsidP="00083EEE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0AB2EE" w14:textId="77777777" w:rsidR="00766B70" w:rsidRPr="002B21CA" w:rsidRDefault="00766B70" w:rsidP="00083EEE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7F2E27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  <w:r w:rsidRPr="002B21CA">
              <w:rPr>
                <w:b/>
                <w:sz w:val="20"/>
                <w:szCs w:val="20"/>
              </w:rPr>
              <w:t>0.0001</w:t>
            </w:r>
          </w:p>
        </w:tc>
      </w:tr>
      <w:tr w:rsidR="00766B70" w:rsidRPr="002B21CA" w14:paraId="7A0D0F52" w14:textId="77777777" w:rsidTr="00083EEE">
        <w:trPr>
          <w:trHeight w:val="287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6CC4EC8C" w14:textId="77777777" w:rsidR="00766B70" w:rsidRPr="002B21CA" w:rsidRDefault="00766B70" w:rsidP="00083EEE">
            <w:pPr>
              <w:jc w:val="right"/>
              <w:rPr>
                <w:sz w:val="20"/>
                <w:szCs w:val="20"/>
              </w:rPr>
            </w:pPr>
            <w:r w:rsidRPr="002B21CA">
              <w:rPr>
                <w:color w:val="000000"/>
                <w:sz w:val="20"/>
                <w:szCs w:val="20"/>
              </w:rPr>
              <w:t>No HS degree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B3AAB3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7 (&lt;1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A867D2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2 (&lt;1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A3D87A" w14:textId="77777777" w:rsidR="00766B70" w:rsidRPr="002B21CA" w:rsidRDefault="00766B70" w:rsidP="00083EEE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49D74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2 (1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0962E0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7 (4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230F41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</w:p>
        </w:tc>
      </w:tr>
      <w:tr w:rsidR="00766B70" w:rsidRPr="002B21CA" w14:paraId="0A0F5065" w14:textId="77777777" w:rsidTr="00083EEE">
        <w:trPr>
          <w:trHeight w:val="287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6211AD68" w14:textId="77777777" w:rsidR="00766B70" w:rsidRPr="002B21CA" w:rsidRDefault="00766B70" w:rsidP="00083EEE">
            <w:pPr>
              <w:jc w:val="right"/>
              <w:rPr>
                <w:sz w:val="20"/>
                <w:szCs w:val="20"/>
              </w:rPr>
            </w:pPr>
            <w:r w:rsidRPr="002B21CA">
              <w:rPr>
                <w:color w:val="000000"/>
                <w:sz w:val="20"/>
                <w:szCs w:val="20"/>
              </w:rPr>
              <w:t>HS degree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3648EB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240 (13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984CEA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58 (14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CB9C48" w14:textId="77777777" w:rsidR="00766B70" w:rsidRPr="002B21CA" w:rsidRDefault="00766B70" w:rsidP="00083EEE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371F84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99 (22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C0EEFB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03 (26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9CFFD5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</w:p>
        </w:tc>
      </w:tr>
      <w:tr w:rsidR="00766B70" w:rsidRPr="002B21CA" w14:paraId="05096C24" w14:textId="77777777" w:rsidTr="00083EEE">
        <w:trPr>
          <w:trHeight w:val="287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088BE725" w14:textId="77777777" w:rsidR="00766B70" w:rsidRPr="002B21CA" w:rsidRDefault="00766B70" w:rsidP="00083EEE">
            <w:pPr>
              <w:jc w:val="right"/>
              <w:rPr>
                <w:sz w:val="20"/>
                <w:szCs w:val="20"/>
              </w:rPr>
            </w:pPr>
            <w:r w:rsidRPr="002B21CA">
              <w:rPr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2F2F9C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563 (3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426436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18 (29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0B6514" w14:textId="77777777" w:rsidR="00766B70" w:rsidRPr="002B21CA" w:rsidRDefault="00766B70" w:rsidP="00083EEE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3174AD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267 (29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55E479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30 (33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2A9E58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</w:p>
        </w:tc>
      </w:tr>
      <w:tr w:rsidR="00766B70" w:rsidRPr="002B21CA" w14:paraId="557FC183" w14:textId="77777777" w:rsidTr="00083EEE">
        <w:trPr>
          <w:trHeight w:val="287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5865035" w14:textId="77777777" w:rsidR="00766B70" w:rsidRPr="002B21CA" w:rsidRDefault="00766B70" w:rsidP="00083EEE">
            <w:pPr>
              <w:jc w:val="right"/>
              <w:rPr>
                <w:sz w:val="20"/>
                <w:szCs w:val="20"/>
              </w:rPr>
            </w:pPr>
            <w:r w:rsidRPr="002B21CA">
              <w:rPr>
                <w:color w:val="000000"/>
                <w:sz w:val="20"/>
                <w:szCs w:val="20"/>
              </w:rPr>
              <w:t>College grad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FE4C3" w14:textId="77777777" w:rsidR="00766B70" w:rsidRPr="002B21CA" w:rsidRDefault="00766B70" w:rsidP="00083EEE">
            <w:pPr>
              <w:spacing w:line="360" w:lineRule="auto"/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051 (56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7C8B6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235 (57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BA69E" w14:textId="77777777" w:rsidR="00766B70" w:rsidRPr="002B21CA" w:rsidRDefault="00766B70" w:rsidP="00083EEE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3AD3A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431 (47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95BE4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46 (37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72127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</w:p>
        </w:tc>
      </w:tr>
      <w:tr w:rsidR="00766B70" w:rsidRPr="002B21CA" w14:paraId="06553CC0" w14:textId="77777777" w:rsidTr="00083EEE">
        <w:trPr>
          <w:trHeight w:val="213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12FB175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Retirement status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3DB79A70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69 (4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7AC98B9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5 (4%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36BC979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0.92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91CFFC0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491 (55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88C2598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259 (66%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38AFE95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  <w:r w:rsidRPr="002B21CA">
              <w:rPr>
                <w:b/>
                <w:sz w:val="20"/>
                <w:szCs w:val="20"/>
              </w:rPr>
              <w:t>0.0002</w:t>
            </w:r>
          </w:p>
        </w:tc>
      </w:tr>
      <w:tr w:rsidR="00766B70" w:rsidRPr="002B21CA" w14:paraId="39686265" w14:textId="77777777" w:rsidTr="00083EEE">
        <w:trPr>
          <w:trHeight w:val="213"/>
        </w:trPr>
        <w:tc>
          <w:tcPr>
            <w:tcW w:w="2268" w:type="dxa"/>
            <w:shd w:val="clear" w:color="auto" w:fill="BFBFBF" w:themeFill="background1" w:themeFillShade="BF"/>
          </w:tcPr>
          <w:p w14:paraId="0F084215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Global Cognition (Principal Component-1)</w:t>
            </w:r>
          </w:p>
        </w:tc>
        <w:tc>
          <w:tcPr>
            <w:tcW w:w="1507" w:type="dxa"/>
          </w:tcPr>
          <w:p w14:paraId="4ADBD92C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0.59 ± 0.81</w:t>
            </w:r>
          </w:p>
        </w:tc>
        <w:tc>
          <w:tcPr>
            <w:tcW w:w="1440" w:type="dxa"/>
          </w:tcPr>
          <w:p w14:paraId="6F275A01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0.38 ± 0.79</w:t>
            </w:r>
          </w:p>
        </w:tc>
        <w:tc>
          <w:tcPr>
            <w:tcW w:w="1170" w:type="dxa"/>
          </w:tcPr>
          <w:p w14:paraId="53B4BD37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b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57CBD38D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-0.03 ± 0.99</w:t>
            </w:r>
          </w:p>
        </w:tc>
        <w:tc>
          <w:tcPr>
            <w:tcW w:w="1440" w:type="dxa"/>
          </w:tcPr>
          <w:p w14:paraId="417FA9A1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-0.52 ± 1.09</w:t>
            </w:r>
          </w:p>
        </w:tc>
        <w:tc>
          <w:tcPr>
            <w:tcW w:w="1170" w:type="dxa"/>
          </w:tcPr>
          <w:p w14:paraId="599B646C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  <w:r w:rsidRPr="002B21CA">
              <w:rPr>
                <w:b/>
                <w:sz w:val="20"/>
                <w:szCs w:val="20"/>
              </w:rPr>
              <w:t>&lt;0.0001</w:t>
            </w:r>
          </w:p>
        </w:tc>
      </w:tr>
      <w:tr w:rsidR="00766B70" w:rsidRPr="002B21CA" w14:paraId="40050D74" w14:textId="77777777" w:rsidTr="00083EEE">
        <w:trPr>
          <w:trHeight w:val="201"/>
        </w:trPr>
        <w:tc>
          <w:tcPr>
            <w:tcW w:w="2268" w:type="dxa"/>
            <w:shd w:val="clear" w:color="auto" w:fill="BFBFBF" w:themeFill="background1" w:themeFillShade="BF"/>
          </w:tcPr>
          <w:p w14:paraId="74938A64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Trails B-A</w:t>
            </w:r>
          </w:p>
        </w:tc>
        <w:tc>
          <w:tcPr>
            <w:tcW w:w="1507" w:type="dxa"/>
          </w:tcPr>
          <w:p w14:paraId="5B310607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-0.95 ± 0.13</w:t>
            </w:r>
          </w:p>
        </w:tc>
        <w:tc>
          <w:tcPr>
            <w:tcW w:w="1440" w:type="dxa"/>
          </w:tcPr>
          <w:p w14:paraId="02C1235F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-0.97 ± 0.16</w:t>
            </w:r>
          </w:p>
        </w:tc>
        <w:tc>
          <w:tcPr>
            <w:tcW w:w="1170" w:type="dxa"/>
          </w:tcPr>
          <w:p w14:paraId="4676AB68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  <w:r w:rsidRPr="002B21CA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1440" w:type="dxa"/>
          </w:tcPr>
          <w:p w14:paraId="519AA1F4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-1.08 ± 0.26</w:t>
            </w:r>
          </w:p>
        </w:tc>
        <w:tc>
          <w:tcPr>
            <w:tcW w:w="1440" w:type="dxa"/>
          </w:tcPr>
          <w:p w14:paraId="3443F112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-1.17 ± 0.32</w:t>
            </w:r>
          </w:p>
        </w:tc>
        <w:tc>
          <w:tcPr>
            <w:tcW w:w="1170" w:type="dxa"/>
          </w:tcPr>
          <w:p w14:paraId="2D841ACE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  <w:r w:rsidRPr="002B21CA">
              <w:rPr>
                <w:b/>
                <w:sz w:val="20"/>
                <w:szCs w:val="20"/>
              </w:rPr>
              <w:t>&lt;0.0001</w:t>
            </w:r>
          </w:p>
        </w:tc>
      </w:tr>
      <w:tr w:rsidR="00766B70" w:rsidRPr="002B21CA" w14:paraId="38EB7E13" w14:textId="77777777" w:rsidTr="00083EEE">
        <w:trPr>
          <w:trHeight w:val="213"/>
        </w:trPr>
        <w:tc>
          <w:tcPr>
            <w:tcW w:w="2268" w:type="dxa"/>
            <w:shd w:val="clear" w:color="auto" w:fill="BFBFBF" w:themeFill="background1" w:themeFillShade="BF"/>
          </w:tcPr>
          <w:p w14:paraId="1CE1F2F6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Learning Memory-delayed</w:t>
            </w:r>
          </w:p>
        </w:tc>
        <w:tc>
          <w:tcPr>
            <w:tcW w:w="1507" w:type="dxa"/>
          </w:tcPr>
          <w:p w14:paraId="23327659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1.6 ± 3.7</w:t>
            </w:r>
          </w:p>
        </w:tc>
        <w:tc>
          <w:tcPr>
            <w:tcW w:w="1440" w:type="dxa"/>
          </w:tcPr>
          <w:p w14:paraId="61F309E6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1.1 ± 3.7</w:t>
            </w:r>
          </w:p>
        </w:tc>
        <w:tc>
          <w:tcPr>
            <w:tcW w:w="1170" w:type="dxa"/>
          </w:tcPr>
          <w:p w14:paraId="43CFA707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  <w:r w:rsidRPr="002B21CA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1440" w:type="dxa"/>
          </w:tcPr>
          <w:p w14:paraId="104795A8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1.1 ± 3.8</w:t>
            </w:r>
          </w:p>
        </w:tc>
        <w:tc>
          <w:tcPr>
            <w:tcW w:w="1440" w:type="dxa"/>
          </w:tcPr>
          <w:p w14:paraId="254506E7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0.0 ± 4.0</w:t>
            </w:r>
          </w:p>
        </w:tc>
        <w:tc>
          <w:tcPr>
            <w:tcW w:w="1170" w:type="dxa"/>
          </w:tcPr>
          <w:p w14:paraId="6426A096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  <w:r w:rsidRPr="002B21CA">
              <w:rPr>
                <w:b/>
                <w:sz w:val="20"/>
                <w:szCs w:val="20"/>
              </w:rPr>
              <w:t>&lt;0.0001</w:t>
            </w:r>
          </w:p>
        </w:tc>
      </w:tr>
      <w:tr w:rsidR="00766B70" w:rsidRPr="002B21CA" w14:paraId="034CA7CE" w14:textId="77777777" w:rsidTr="00083EEE">
        <w:trPr>
          <w:trHeight w:val="201"/>
        </w:trPr>
        <w:tc>
          <w:tcPr>
            <w:tcW w:w="2268" w:type="dxa"/>
            <w:shd w:val="clear" w:color="auto" w:fill="BFBFBF" w:themeFill="background1" w:themeFillShade="BF"/>
          </w:tcPr>
          <w:p w14:paraId="3D5061BD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Visual Reproductions-delayed</w:t>
            </w:r>
          </w:p>
        </w:tc>
        <w:tc>
          <w:tcPr>
            <w:tcW w:w="1507" w:type="dxa"/>
          </w:tcPr>
          <w:p w14:paraId="4FC26A66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9.0 ± 2.6</w:t>
            </w:r>
          </w:p>
        </w:tc>
        <w:tc>
          <w:tcPr>
            <w:tcW w:w="1440" w:type="dxa"/>
          </w:tcPr>
          <w:p w14:paraId="7078A39E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8.5 ± 2.6</w:t>
            </w:r>
          </w:p>
        </w:tc>
        <w:tc>
          <w:tcPr>
            <w:tcW w:w="1170" w:type="dxa"/>
          </w:tcPr>
          <w:p w14:paraId="5F29D90F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  <w:r w:rsidRPr="002B21CA">
              <w:rPr>
                <w:b/>
                <w:sz w:val="20"/>
                <w:szCs w:val="20"/>
              </w:rPr>
              <w:t>0.0003</w:t>
            </w:r>
          </w:p>
        </w:tc>
        <w:tc>
          <w:tcPr>
            <w:tcW w:w="1440" w:type="dxa"/>
          </w:tcPr>
          <w:p w14:paraId="63790D9B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7.3 ± 3.0</w:t>
            </w:r>
          </w:p>
        </w:tc>
        <w:tc>
          <w:tcPr>
            <w:tcW w:w="1440" w:type="dxa"/>
          </w:tcPr>
          <w:p w14:paraId="360BE87F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5.8 ± 3.1</w:t>
            </w:r>
          </w:p>
        </w:tc>
        <w:tc>
          <w:tcPr>
            <w:tcW w:w="1170" w:type="dxa"/>
          </w:tcPr>
          <w:p w14:paraId="01E32D47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  <w:r w:rsidRPr="002B21CA">
              <w:rPr>
                <w:b/>
                <w:sz w:val="20"/>
                <w:szCs w:val="20"/>
              </w:rPr>
              <w:t>&lt;0.0001</w:t>
            </w:r>
          </w:p>
        </w:tc>
      </w:tr>
      <w:tr w:rsidR="00766B70" w:rsidRPr="002B21CA" w14:paraId="0C995F88" w14:textId="77777777" w:rsidTr="00083EEE">
        <w:trPr>
          <w:trHeight w:val="213"/>
        </w:trPr>
        <w:tc>
          <w:tcPr>
            <w:tcW w:w="2268" w:type="dxa"/>
            <w:shd w:val="clear" w:color="auto" w:fill="BFBFBF" w:themeFill="background1" w:themeFillShade="BF"/>
          </w:tcPr>
          <w:p w14:paraId="2ECE475B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Similarities</w:t>
            </w:r>
          </w:p>
        </w:tc>
        <w:tc>
          <w:tcPr>
            <w:tcW w:w="1507" w:type="dxa"/>
          </w:tcPr>
          <w:p w14:paraId="3A943D67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7.4 ± 3.1</w:t>
            </w:r>
          </w:p>
        </w:tc>
        <w:tc>
          <w:tcPr>
            <w:tcW w:w="1440" w:type="dxa"/>
          </w:tcPr>
          <w:p w14:paraId="64047853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7.0 ± 3.1</w:t>
            </w:r>
          </w:p>
        </w:tc>
        <w:tc>
          <w:tcPr>
            <w:tcW w:w="1170" w:type="dxa"/>
          </w:tcPr>
          <w:p w14:paraId="1A88F52D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  <w:r w:rsidRPr="002B21CA">
              <w:rPr>
                <w:b/>
                <w:sz w:val="20"/>
                <w:szCs w:val="20"/>
              </w:rPr>
              <w:t>0.014</w:t>
            </w:r>
          </w:p>
        </w:tc>
        <w:tc>
          <w:tcPr>
            <w:tcW w:w="1440" w:type="dxa"/>
          </w:tcPr>
          <w:p w14:paraId="13327DD7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7.2 ± 3.6</w:t>
            </w:r>
          </w:p>
        </w:tc>
        <w:tc>
          <w:tcPr>
            <w:tcW w:w="1440" w:type="dxa"/>
          </w:tcPr>
          <w:p w14:paraId="13126751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15.7 ± 3.7</w:t>
            </w:r>
          </w:p>
        </w:tc>
        <w:tc>
          <w:tcPr>
            <w:tcW w:w="1170" w:type="dxa"/>
          </w:tcPr>
          <w:p w14:paraId="44124978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  <w:r w:rsidRPr="002B21CA">
              <w:rPr>
                <w:b/>
                <w:sz w:val="20"/>
                <w:szCs w:val="20"/>
              </w:rPr>
              <w:t>&lt;0.0001</w:t>
            </w:r>
          </w:p>
        </w:tc>
      </w:tr>
      <w:tr w:rsidR="00766B70" w:rsidRPr="002B21CA" w14:paraId="498CC289" w14:textId="77777777" w:rsidTr="00083EEE">
        <w:trPr>
          <w:trHeight w:val="201"/>
        </w:trPr>
        <w:tc>
          <w:tcPr>
            <w:tcW w:w="2268" w:type="dxa"/>
            <w:shd w:val="clear" w:color="auto" w:fill="BFBFBF" w:themeFill="background1" w:themeFillShade="BF"/>
          </w:tcPr>
          <w:p w14:paraId="72F29D33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Hooper Visual Organization Task</w:t>
            </w:r>
          </w:p>
        </w:tc>
        <w:tc>
          <w:tcPr>
            <w:tcW w:w="1507" w:type="dxa"/>
          </w:tcPr>
          <w:p w14:paraId="6085A197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-1.36 ± 0.51</w:t>
            </w:r>
          </w:p>
        </w:tc>
        <w:tc>
          <w:tcPr>
            <w:tcW w:w="1440" w:type="dxa"/>
          </w:tcPr>
          <w:p w14:paraId="019505A3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-1.48 ± 0.50</w:t>
            </w:r>
          </w:p>
        </w:tc>
        <w:tc>
          <w:tcPr>
            <w:tcW w:w="1170" w:type="dxa"/>
          </w:tcPr>
          <w:p w14:paraId="4D05E148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b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75A0614B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-1.62 ± 0.49</w:t>
            </w:r>
          </w:p>
        </w:tc>
        <w:tc>
          <w:tcPr>
            <w:tcW w:w="1440" w:type="dxa"/>
          </w:tcPr>
          <w:p w14:paraId="24C17342" w14:textId="77777777" w:rsidR="00766B70" w:rsidRPr="002B21CA" w:rsidRDefault="00766B70" w:rsidP="00083EEE">
            <w:pPr>
              <w:rPr>
                <w:sz w:val="20"/>
                <w:szCs w:val="20"/>
              </w:rPr>
            </w:pPr>
            <w:r w:rsidRPr="002B21CA">
              <w:rPr>
                <w:sz w:val="20"/>
                <w:szCs w:val="20"/>
              </w:rPr>
              <w:t>-1.79 ± 0.51</w:t>
            </w:r>
          </w:p>
        </w:tc>
        <w:tc>
          <w:tcPr>
            <w:tcW w:w="1170" w:type="dxa"/>
          </w:tcPr>
          <w:p w14:paraId="2C6F6BF1" w14:textId="77777777" w:rsidR="00766B70" w:rsidRPr="002B21CA" w:rsidRDefault="00766B70" w:rsidP="00083EEE">
            <w:pPr>
              <w:rPr>
                <w:b/>
                <w:sz w:val="20"/>
                <w:szCs w:val="20"/>
              </w:rPr>
            </w:pPr>
            <w:r w:rsidRPr="002B21CA">
              <w:rPr>
                <w:b/>
                <w:sz w:val="20"/>
                <w:szCs w:val="20"/>
              </w:rPr>
              <w:t>&lt;0.0001</w:t>
            </w:r>
          </w:p>
        </w:tc>
      </w:tr>
    </w:tbl>
    <w:p w14:paraId="380FCE46" w14:textId="77777777" w:rsidR="00766B70" w:rsidRDefault="00766B70" w:rsidP="00766B70">
      <w:r w:rsidRPr="00065668">
        <w:rPr>
          <w:bCs/>
        </w:rPr>
        <w:t xml:space="preserve">Abbreviations: </w:t>
      </w:r>
      <w:r>
        <w:rPr>
          <w:bCs/>
        </w:rPr>
        <w:t>M</w:t>
      </w:r>
      <w:r w:rsidRPr="00065668">
        <w:t xml:space="preserve">oderate to vigorous physical activity (MVPA); </w:t>
      </w:r>
      <w:r>
        <w:t xml:space="preserve">sedentary time (SED); standard error (SE). </w:t>
      </w:r>
    </w:p>
    <w:p w14:paraId="5169185D" w14:textId="77777777" w:rsidR="00766B70" w:rsidRDefault="00766B70" w:rsidP="00766B70">
      <w:pPr>
        <w:rPr>
          <w:sz w:val="20"/>
          <w:szCs w:val="20"/>
        </w:rPr>
      </w:pPr>
      <w:r>
        <w:rPr>
          <w:sz w:val="20"/>
          <w:szCs w:val="20"/>
        </w:rPr>
        <w:t>Bolded p-values indicated statistical significance in comparing those with complete vs. incomplete accelerometry data within a given cohort, p&lt;0.05</w:t>
      </w:r>
    </w:p>
    <w:p w14:paraId="47D885D2" w14:textId="77777777" w:rsidR="00766B70" w:rsidRPr="00A44899" w:rsidRDefault="00766B70" w:rsidP="00766B70"/>
    <w:p w14:paraId="5892A18E" w14:textId="77777777" w:rsidR="00766B70" w:rsidRDefault="00766B70" w:rsidP="00766B70"/>
    <w:p w14:paraId="0C4C9D61" w14:textId="77777777" w:rsidR="00766B70" w:rsidRDefault="00766B70" w:rsidP="00766B70">
      <w:r>
        <w:br w:type="page"/>
      </w:r>
    </w:p>
    <w:p w14:paraId="723E4F14" w14:textId="77777777" w:rsidR="00766B70" w:rsidRDefault="00766B70" w:rsidP="00766B70">
      <w:r>
        <w:rPr>
          <w:b/>
        </w:rPr>
        <w:lastRenderedPageBreak/>
        <w:t xml:space="preserve">Supplemental Table 2. </w:t>
      </w:r>
      <w:r>
        <w:t xml:space="preserve">The associations of physical activity and sedentary time with </w:t>
      </w:r>
      <w:r w:rsidRPr="00E67619">
        <w:rPr>
          <w:b/>
        </w:rPr>
        <w:t>global cognitive score</w:t>
      </w:r>
      <w:r w:rsidRPr="003629F1">
        <w:t xml:space="preserve"> </w:t>
      </w:r>
      <w:r>
        <w:t>(as assessed by a principal component analysis of multiple cognitive scores)</w:t>
      </w:r>
      <w:r w:rsidRPr="003629F1">
        <w:t xml:space="preserve"> </w:t>
      </w:r>
    </w:p>
    <w:tbl>
      <w:tblPr>
        <w:tblStyle w:val="TableGrid"/>
        <w:tblW w:w="9756" w:type="dxa"/>
        <w:tblLayout w:type="fixed"/>
        <w:tblLook w:val="04A0" w:firstRow="1" w:lastRow="0" w:firstColumn="1" w:lastColumn="0" w:noHBand="0" w:noVBand="1"/>
      </w:tblPr>
      <w:tblGrid>
        <w:gridCol w:w="1638"/>
        <w:gridCol w:w="1665"/>
        <w:gridCol w:w="1175"/>
        <w:gridCol w:w="1859"/>
        <w:gridCol w:w="903"/>
        <w:gridCol w:w="1613"/>
        <w:gridCol w:w="903"/>
      </w:tblGrid>
      <w:tr w:rsidR="00766B70" w:rsidRPr="003629F1" w14:paraId="186231CC" w14:textId="77777777" w:rsidTr="00083EEE">
        <w:trPr>
          <w:trHeight w:val="278"/>
        </w:trPr>
        <w:tc>
          <w:tcPr>
            <w:tcW w:w="1638" w:type="dxa"/>
            <w:vMerge w:val="restart"/>
            <w:shd w:val="clear" w:color="auto" w:fill="F2F2F2" w:themeFill="background1" w:themeFillShade="F2"/>
          </w:tcPr>
          <w:p w14:paraId="5B6C9EFC" w14:textId="77777777" w:rsidR="00766B70" w:rsidRPr="003629F1" w:rsidRDefault="00766B70" w:rsidP="00083EEE"/>
        </w:tc>
        <w:tc>
          <w:tcPr>
            <w:tcW w:w="1665" w:type="dxa"/>
            <w:vMerge w:val="restart"/>
            <w:shd w:val="clear" w:color="auto" w:fill="F2F2F2" w:themeFill="background1" w:themeFillShade="F2"/>
          </w:tcPr>
          <w:p w14:paraId="711C18F6" w14:textId="77777777" w:rsidR="00766B70" w:rsidRPr="003629F1" w:rsidRDefault="00766B70" w:rsidP="00083EEE">
            <w:r w:rsidRPr="003629F1">
              <w:t>Categories or continuous</w:t>
            </w:r>
          </w:p>
        </w:tc>
        <w:tc>
          <w:tcPr>
            <w:tcW w:w="1175" w:type="dxa"/>
            <w:vMerge w:val="restart"/>
            <w:shd w:val="clear" w:color="auto" w:fill="F2F2F2" w:themeFill="background1" w:themeFillShade="F2"/>
          </w:tcPr>
          <w:p w14:paraId="5DF69964" w14:textId="77777777" w:rsidR="00766B70" w:rsidRPr="003629F1" w:rsidRDefault="00766B70" w:rsidP="00083EEE">
            <w:r w:rsidRPr="003629F1">
              <w:t>Model</w:t>
            </w:r>
          </w:p>
        </w:tc>
        <w:tc>
          <w:tcPr>
            <w:tcW w:w="276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8676D1D" w14:textId="77777777" w:rsidR="00766B70" w:rsidRPr="003629F1" w:rsidRDefault="00766B70" w:rsidP="00083EEE">
            <w:r>
              <w:rPr>
                <w:sz w:val="18"/>
                <w:szCs w:val="18"/>
              </w:rPr>
              <w:t>Third Generation (n=1698</w:t>
            </w:r>
            <w:r w:rsidRPr="006E49E0">
              <w:rPr>
                <w:sz w:val="18"/>
                <w:szCs w:val="18"/>
              </w:rPr>
              <w:t>)</w:t>
            </w:r>
          </w:p>
        </w:tc>
        <w:tc>
          <w:tcPr>
            <w:tcW w:w="251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2D1DEEF" w14:textId="77777777" w:rsidR="00766B70" w:rsidRPr="003629F1" w:rsidRDefault="00766B70" w:rsidP="00083EEE">
            <w:r>
              <w:rPr>
                <w:sz w:val="18"/>
                <w:szCs w:val="18"/>
              </w:rPr>
              <w:t>Offspring (n=801</w:t>
            </w:r>
            <w:r w:rsidRPr="006E49E0">
              <w:rPr>
                <w:sz w:val="18"/>
                <w:szCs w:val="18"/>
              </w:rPr>
              <w:t>)</w:t>
            </w:r>
          </w:p>
        </w:tc>
      </w:tr>
      <w:tr w:rsidR="00766B70" w:rsidRPr="003629F1" w14:paraId="23871AA3" w14:textId="77777777" w:rsidTr="00083EEE">
        <w:trPr>
          <w:trHeight w:val="305"/>
        </w:trPr>
        <w:tc>
          <w:tcPr>
            <w:tcW w:w="163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A1D10B7" w14:textId="77777777" w:rsidR="00766B70" w:rsidRPr="003629F1" w:rsidRDefault="00766B70" w:rsidP="00083EEE"/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816F966" w14:textId="77777777" w:rsidR="00766B70" w:rsidRPr="003629F1" w:rsidRDefault="00766B70" w:rsidP="00083EEE"/>
        </w:tc>
        <w:tc>
          <w:tcPr>
            <w:tcW w:w="117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46A8B61" w14:textId="77777777" w:rsidR="00766B70" w:rsidRPr="003629F1" w:rsidRDefault="00766B70" w:rsidP="00083EEE"/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671F376" w14:textId="77777777" w:rsidR="00766B70" w:rsidRPr="003629F1" w:rsidRDefault="00766B70" w:rsidP="00083EEE">
            <w:r>
              <w:t xml:space="preserve">β </w:t>
            </w:r>
            <w:r w:rsidRPr="003629F1">
              <w:t>±</w:t>
            </w:r>
            <w:r>
              <w:t xml:space="preserve"> SE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C95CCF0" w14:textId="77777777" w:rsidR="00766B70" w:rsidRPr="003629F1" w:rsidRDefault="00766B70" w:rsidP="00083EEE">
            <w:r w:rsidRPr="003629F1">
              <w:t>p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9E3C936" w14:textId="77777777" w:rsidR="00766B70" w:rsidRPr="003629F1" w:rsidRDefault="00766B70" w:rsidP="00083EEE">
            <w:r>
              <w:t xml:space="preserve">β </w:t>
            </w:r>
            <w:r w:rsidRPr="003629F1">
              <w:t>±</w:t>
            </w:r>
            <w:r>
              <w:t xml:space="preserve"> SE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AAF508" w14:textId="77777777" w:rsidR="00766B70" w:rsidRPr="003629F1" w:rsidRDefault="00766B70" w:rsidP="00083EEE">
            <w:r w:rsidRPr="003629F1">
              <w:t>p</w:t>
            </w:r>
          </w:p>
        </w:tc>
      </w:tr>
      <w:tr w:rsidR="00766B70" w:rsidRPr="003629F1" w14:paraId="39BDED75" w14:textId="77777777" w:rsidTr="00083EEE">
        <w:trPr>
          <w:trHeight w:val="128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11593E5" w14:textId="77777777" w:rsidR="00766B70" w:rsidRPr="003629F1" w:rsidRDefault="00766B70" w:rsidP="00083EEE">
            <w:r w:rsidRPr="003629F1">
              <w:t>Steps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3D75FE8" w14:textId="77777777" w:rsidR="00766B70" w:rsidRPr="003629F1" w:rsidRDefault="00766B70" w:rsidP="00083EEE">
            <w:r w:rsidRPr="003629F1">
              <w:t>&lt;5k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8870518" w14:textId="77777777" w:rsidR="00766B70" w:rsidRPr="003629F1" w:rsidRDefault="00766B70" w:rsidP="00083EEE">
            <w:r w:rsidRPr="003629F1">
              <w:t>1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DB644D" w14:textId="77777777" w:rsidR="00766B70" w:rsidRPr="00DF691A" w:rsidRDefault="00766B70" w:rsidP="00083EEE">
            <w:r w:rsidRPr="00DF691A">
              <w:t>ref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A3BE1A" w14:textId="77777777" w:rsidR="00766B70" w:rsidRPr="00DF691A" w:rsidRDefault="00766B70" w:rsidP="00083EEE"/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C0ED72" w14:textId="77777777" w:rsidR="00766B70" w:rsidRPr="00DF691A" w:rsidRDefault="00766B70" w:rsidP="00083EEE">
            <w:r w:rsidRPr="00DF691A">
              <w:t>ref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620DF2" w14:textId="77777777" w:rsidR="00766B70" w:rsidRPr="00DF691A" w:rsidRDefault="00766B70" w:rsidP="00083EEE">
            <w:pPr>
              <w:rPr>
                <w:highlight w:val="yellow"/>
              </w:rPr>
            </w:pPr>
          </w:p>
        </w:tc>
      </w:tr>
      <w:tr w:rsidR="00766B70" w:rsidRPr="003629F1" w14:paraId="49AEA88C" w14:textId="77777777" w:rsidTr="00083EEE">
        <w:trPr>
          <w:trHeight w:val="255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64B7499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7C4FC47" w14:textId="77777777" w:rsidR="00766B70" w:rsidRPr="003629F1" w:rsidRDefault="00766B70" w:rsidP="00083EEE">
            <w:r w:rsidRPr="003629F1">
              <w:t>5-7.5k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B0F22CF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B73212" w14:textId="77777777" w:rsidR="00766B70" w:rsidRPr="00DF691A" w:rsidRDefault="00766B70" w:rsidP="00083EEE">
            <w:r w:rsidRPr="00DF691A">
              <w:t>0.005 ± 0.057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8B254" w14:textId="77777777" w:rsidR="00766B70" w:rsidRPr="00DF691A" w:rsidRDefault="00766B70" w:rsidP="00083EEE">
            <w:r w:rsidRPr="00DF691A">
              <w:t>0.92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AE3FE5" w14:textId="77777777" w:rsidR="00766B70" w:rsidRPr="00DF691A" w:rsidRDefault="00766B70" w:rsidP="00083EEE">
            <w:r w:rsidRPr="00DF691A">
              <w:t>-0.007 ± 0.074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D605F0" w14:textId="77777777" w:rsidR="00766B70" w:rsidRPr="00DF691A" w:rsidRDefault="00766B70" w:rsidP="00083EEE">
            <w:r w:rsidRPr="00DF691A">
              <w:t>0.927</w:t>
            </w:r>
          </w:p>
        </w:tc>
      </w:tr>
      <w:tr w:rsidR="00766B70" w:rsidRPr="003629F1" w14:paraId="1295AB3E" w14:textId="77777777" w:rsidTr="00083EEE">
        <w:trPr>
          <w:trHeight w:val="24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C84CCF7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DB7EBDC" w14:textId="77777777" w:rsidR="00766B70" w:rsidRPr="003629F1" w:rsidRDefault="00766B70" w:rsidP="00083EEE">
            <w:r w:rsidRPr="003629F1">
              <w:t>7.5-10k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3E01F61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209884" w14:textId="77777777" w:rsidR="00766B70" w:rsidRPr="00DF691A" w:rsidRDefault="00766B70" w:rsidP="00083EEE">
            <w:r w:rsidRPr="00DF691A">
              <w:t>-0.009 ± 0.059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87D658" w14:textId="77777777" w:rsidR="00766B70" w:rsidRPr="00DF691A" w:rsidRDefault="00766B70" w:rsidP="00083EEE">
            <w:r w:rsidRPr="00DF691A">
              <w:t>0.87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36D85E" w14:textId="77777777" w:rsidR="00766B70" w:rsidRPr="00DF691A" w:rsidRDefault="00766B70" w:rsidP="00083EEE">
            <w:r w:rsidRPr="00DF691A">
              <w:t>0.015 ± 0.081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17654A" w14:textId="77777777" w:rsidR="00766B70" w:rsidRPr="00DF691A" w:rsidRDefault="00766B70" w:rsidP="00083EEE">
            <w:r w:rsidRPr="00DF691A">
              <w:t>0.859</w:t>
            </w:r>
          </w:p>
        </w:tc>
      </w:tr>
      <w:tr w:rsidR="00766B70" w:rsidRPr="003629F1" w14:paraId="15009219" w14:textId="77777777" w:rsidTr="00083EEE">
        <w:trPr>
          <w:trHeight w:val="255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2D71775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ABA43E" w14:textId="77777777" w:rsidR="00766B70" w:rsidRPr="003629F1" w:rsidRDefault="00766B70" w:rsidP="00083EEE">
            <w:r w:rsidRPr="003629F1">
              <w:t>10</w:t>
            </w:r>
            <w:r>
              <w:t>k</w:t>
            </w:r>
            <w:r w:rsidRPr="003629F1">
              <w:t>+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C8B5F7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99D99" w14:textId="77777777" w:rsidR="00766B70" w:rsidRPr="00DF691A" w:rsidRDefault="00766B70" w:rsidP="00083EEE">
            <w:r w:rsidRPr="00DF691A">
              <w:t>-0.063 ± 0.059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FBA64" w14:textId="77777777" w:rsidR="00766B70" w:rsidRPr="00DF691A" w:rsidRDefault="00766B70" w:rsidP="00083EEE">
            <w:r w:rsidRPr="00DF691A">
              <w:t>0.29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E76EE" w14:textId="77777777" w:rsidR="00766B70" w:rsidRPr="00DF691A" w:rsidRDefault="00766B70" w:rsidP="00083EEE">
            <w:r w:rsidRPr="00DF691A">
              <w:t>-0.098 ± 0.088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551D1" w14:textId="77777777" w:rsidR="00766B70" w:rsidRPr="00DF691A" w:rsidRDefault="00766B70" w:rsidP="00083EEE">
            <w:r w:rsidRPr="00DF691A">
              <w:t>0.266</w:t>
            </w:r>
          </w:p>
        </w:tc>
      </w:tr>
      <w:tr w:rsidR="00766B70" w:rsidRPr="003629F1" w14:paraId="042853C3" w14:textId="77777777" w:rsidTr="00083EEE">
        <w:trPr>
          <w:trHeight w:val="255"/>
        </w:trPr>
        <w:tc>
          <w:tcPr>
            <w:tcW w:w="163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F19462" w14:textId="77777777" w:rsidR="00766B70" w:rsidRPr="003629F1" w:rsidRDefault="00766B70" w:rsidP="00083EEE">
            <w:r w:rsidRPr="003629F1">
              <w:t>MVPA, min/d</w:t>
            </w:r>
            <w:r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BD6627F" w14:textId="77777777" w:rsidR="00766B70" w:rsidRPr="004F6F1D" w:rsidRDefault="00766B70" w:rsidP="00083EEE">
            <w:r w:rsidRPr="004F6F1D">
              <w:t>&lt;1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A8D7562" w14:textId="77777777" w:rsidR="00766B70" w:rsidRPr="003629F1" w:rsidRDefault="00766B70" w:rsidP="00083EEE">
            <w:r w:rsidRPr="003629F1">
              <w:t>1+SED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DD02E0" w14:textId="77777777" w:rsidR="00766B70" w:rsidRPr="00DF691A" w:rsidRDefault="00766B70" w:rsidP="00083EEE">
            <w:r w:rsidRPr="00DF691A">
              <w:t>ref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C40FC9" w14:textId="77777777" w:rsidR="00766B70" w:rsidRPr="00DF691A" w:rsidRDefault="00766B70" w:rsidP="00083EEE"/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9E65A3" w14:textId="77777777" w:rsidR="00766B70" w:rsidRPr="00DF691A" w:rsidRDefault="00766B70" w:rsidP="00083EEE">
            <w:r w:rsidRPr="00DF691A">
              <w:t>ref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AE1353" w14:textId="77777777" w:rsidR="00766B70" w:rsidRPr="00DF691A" w:rsidRDefault="00766B70" w:rsidP="00083EEE"/>
        </w:tc>
      </w:tr>
      <w:tr w:rsidR="00766B70" w:rsidRPr="003629F1" w14:paraId="70D70FB7" w14:textId="77777777" w:rsidTr="00083EEE">
        <w:trPr>
          <w:trHeight w:val="255"/>
        </w:trPr>
        <w:tc>
          <w:tcPr>
            <w:tcW w:w="163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A221604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8B35772" w14:textId="77777777" w:rsidR="00766B70" w:rsidRPr="004F6F1D" w:rsidRDefault="00766B70" w:rsidP="00083EEE">
            <w:r w:rsidRPr="004F6F1D">
              <w:t>10-2</w:t>
            </w:r>
            <w:r>
              <w:t>1.4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32E688A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D2B7C" w14:textId="77777777" w:rsidR="00766B70" w:rsidRPr="007F1467" w:rsidRDefault="00766B70" w:rsidP="00083EEE">
            <w:pPr>
              <w:rPr>
                <w:b/>
              </w:rPr>
            </w:pPr>
            <w:r w:rsidRPr="007F1467">
              <w:rPr>
                <w:b/>
              </w:rPr>
              <w:t>0.151 ± 0.056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29F41D" w14:textId="77777777" w:rsidR="00766B70" w:rsidRPr="007F1467" w:rsidRDefault="00766B70" w:rsidP="00083EEE">
            <w:pPr>
              <w:rPr>
                <w:b/>
              </w:rPr>
            </w:pPr>
            <w:r w:rsidRPr="007F1467">
              <w:rPr>
                <w:b/>
              </w:rPr>
              <w:t>0.00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6D2A0" w14:textId="77777777" w:rsidR="00766B70" w:rsidRPr="00DF691A" w:rsidRDefault="00766B70" w:rsidP="00083EEE">
            <w:r w:rsidRPr="00DF691A">
              <w:t>0.040 ± 0.078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B3903" w14:textId="77777777" w:rsidR="00766B70" w:rsidRPr="00DF691A" w:rsidRDefault="00766B70" w:rsidP="00083EEE">
            <w:r w:rsidRPr="00DF691A">
              <w:t>0.609</w:t>
            </w:r>
          </w:p>
        </w:tc>
      </w:tr>
      <w:tr w:rsidR="00766B70" w:rsidRPr="003629F1" w14:paraId="4F670167" w14:textId="77777777" w:rsidTr="00083EEE">
        <w:trPr>
          <w:trHeight w:val="255"/>
        </w:trPr>
        <w:tc>
          <w:tcPr>
            <w:tcW w:w="163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582C157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43FE2A1" w14:textId="77777777" w:rsidR="00766B70" w:rsidRPr="004F6F1D" w:rsidRDefault="00766B70" w:rsidP="00083EEE">
            <w:r>
              <w:t>21.4</w:t>
            </w:r>
            <w:r w:rsidRPr="004F6F1D">
              <w:t>-30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1E5DA8F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FE6FE7" w14:textId="77777777" w:rsidR="00766B70" w:rsidRPr="00DF691A" w:rsidRDefault="00766B70" w:rsidP="00083EEE">
            <w:r w:rsidRPr="00DF691A">
              <w:t>0.111 ± 0.065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179D21" w14:textId="77777777" w:rsidR="00766B70" w:rsidRPr="00DF691A" w:rsidRDefault="00766B70" w:rsidP="00083EEE">
            <w:r w:rsidRPr="00DF691A">
              <w:t>0.08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F3B4E9" w14:textId="77777777" w:rsidR="00766B70" w:rsidRPr="00DF691A" w:rsidRDefault="00766B70" w:rsidP="00083EEE">
            <w:r w:rsidRPr="00DF691A">
              <w:t>0.024 ± 0.103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7011C7" w14:textId="77777777" w:rsidR="00766B70" w:rsidRPr="00DF691A" w:rsidRDefault="00766B70" w:rsidP="00083EEE">
            <w:r w:rsidRPr="00DF691A">
              <w:t>0.819</w:t>
            </w:r>
          </w:p>
        </w:tc>
      </w:tr>
      <w:tr w:rsidR="00766B70" w:rsidRPr="003629F1" w14:paraId="36CE601A" w14:textId="77777777" w:rsidTr="00083EEE">
        <w:trPr>
          <w:trHeight w:val="255"/>
        </w:trPr>
        <w:tc>
          <w:tcPr>
            <w:tcW w:w="163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DADB28C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A76E70" w14:textId="77777777" w:rsidR="00766B70" w:rsidRPr="004F6F1D" w:rsidRDefault="00766B70" w:rsidP="00083EEE">
            <w:r w:rsidRPr="004F6F1D">
              <w:t>30+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44A6C3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E6C24" w14:textId="77777777" w:rsidR="00766B70" w:rsidRPr="007F1467" w:rsidRDefault="00766B70" w:rsidP="00083EEE">
            <w:pPr>
              <w:rPr>
                <w:b/>
              </w:rPr>
            </w:pPr>
            <w:r w:rsidRPr="007F1467">
              <w:rPr>
                <w:b/>
              </w:rPr>
              <w:t>0.149 ± 0.062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79119" w14:textId="77777777" w:rsidR="00766B70" w:rsidRPr="007F1467" w:rsidRDefault="00766B70" w:rsidP="00083EEE">
            <w:pPr>
              <w:rPr>
                <w:b/>
              </w:rPr>
            </w:pPr>
            <w:r w:rsidRPr="007F1467">
              <w:rPr>
                <w:b/>
              </w:rPr>
              <w:t>0.01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634D7" w14:textId="77777777" w:rsidR="00766B70" w:rsidRPr="00DF691A" w:rsidRDefault="00766B70" w:rsidP="00083EEE">
            <w:r w:rsidRPr="00DF691A">
              <w:t>0.101 ± 0.093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5DDE5" w14:textId="77777777" w:rsidR="00766B70" w:rsidRPr="00DF691A" w:rsidRDefault="00766B70" w:rsidP="00083EEE">
            <w:r w:rsidRPr="00DF691A">
              <w:t>0.277</w:t>
            </w:r>
          </w:p>
        </w:tc>
      </w:tr>
      <w:tr w:rsidR="00766B70" w:rsidRPr="003629F1" w14:paraId="1609B73C" w14:textId="77777777" w:rsidTr="00083EEE">
        <w:trPr>
          <w:trHeight w:val="255"/>
        </w:trPr>
        <w:tc>
          <w:tcPr>
            <w:tcW w:w="1638" w:type="dxa"/>
            <w:shd w:val="clear" w:color="auto" w:fill="F2F2F2" w:themeFill="background1" w:themeFillShade="F2"/>
          </w:tcPr>
          <w:p w14:paraId="26498AFB" w14:textId="77777777" w:rsidR="00766B70" w:rsidRPr="003629F1" w:rsidRDefault="00766B70" w:rsidP="00083EEE">
            <w:r>
              <w:t>SED</w:t>
            </w:r>
            <w:r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1665" w:type="dxa"/>
            <w:shd w:val="clear" w:color="auto" w:fill="F2F2F2" w:themeFill="background1" w:themeFillShade="F2"/>
          </w:tcPr>
          <w:p w14:paraId="6E65883C" w14:textId="77777777" w:rsidR="00766B70" w:rsidRPr="003629F1" w:rsidRDefault="00766B70" w:rsidP="00083EEE">
            <w:r>
              <w:t>(min/day)</w:t>
            </w:r>
          </w:p>
        </w:tc>
        <w:tc>
          <w:tcPr>
            <w:tcW w:w="1175" w:type="dxa"/>
            <w:shd w:val="clear" w:color="auto" w:fill="F2F2F2" w:themeFill="background1" w:themeFillShade="F2"/>
          </w:tcPr>
          <w:p w14:paraId="482869D2" w14:textId="77777777" w:rsidR="00766B70" w:rsidRPr="003629F1" w:rsidRDefault="00766B70" w:rsidP="00083EEE">
            <w:r w:rsidRPr="003629F1">
              <w:t>1+MVPA</w:t>
            </w:r>
          </w:p>
        </w:tc>
        <w:tc>
          <w:tcPr>
            <w:tcW w:w="1859" w:type="dxa"/>
          </w:tcPr>
          <w:p w14:paraId="51707913" w14:textId="77777777" w:rsidR="00766B70" w:rsidRPr="007F1467" w:rsidRDefault="00766B70" w:rsidP="00083EEE">
            <w:pPr>
              <w:rPr>
                <w:b/>
              </w:rPr>
            </w:pPr>
            <w:r w:rsidRPr="007F1467">
              <w:rPr>
                <w:b/>
              </w:rPr>
              <w:t>0.069 ± 0.022</w:t>
            </w:r>
          </w:p>
        </w:tc>
        <w:tc>
          <w:tcPr>
            <w:tcW w:w="903" w:type="dxa"/>
          </w:tcPr>
          <w:p w14:paraId="62E1BB4C" w14:textId="77777777" w:rsidR="00766B70" w:rsidRPr="007F1467" w:rsidRDefault="00766B70" w:rsidP="00083EEE">
            <w:pPr>
              <w:rPr>
                <w:b/>
              </w:rPr>
            </w:pPr>
            <w:r w:rsidRPr="007F1467">
              <w:rPr>
                <w:b/>
              </w:rPr>
              <w:t>0.002</w:t>
            </w:r>
          </w:p>
        </w:tc>
        <w:tc>
          <w:tcPr>
            <w:tcW w:w="1613" w:type="dxa"/>
          </w:tcPr>
          <w:p w14:paraId="08DB33F2" w14:textId="77777777" w:rsidR="00766B70" w:rsidRPr="00DF691A" w:rsidRDefault="00766B70" w:rsidP="00083EEE">
            <w:r w:rsidRPr="00DF691A">
              <w:t>0.050 ± 0.034</w:t>
            </w:r>
          </w:p>
        </w:tc>
        <w:tc>
          <w:tcPr>
            <w:tcW w:w="903" w:type="dxa"/>
          </w:tcPr>
          <w:p w14:paraId="5C647C84" w14:textId="77777777" w:rsidR="00766B70" w:rsidRPr="00DF691A" w:rsidRDefault="00766B70" w:rsidP="00083EEE">
            <w:r w:rsidRPr="00DF691A">
              <w:t>0.136</w:t>
            </w:r>
          </w:p>
        </w:tc>
      </w:tr>
    </w:tbl>
    <w:p w14:paraId="0DC74620" w14:textId="77777777" w:rsidR="00766B70" w:rsidRDefault="00766B70" w:rsidP="00766B70">
      <w:r w:rsidRPr="00065668">
        <w:rPr>
          <w:bCs/>
        </w:rPr>
        <w:t xml:space="preserve">Abbreviations: </w:t>
      </w:r>
      <w:r>
        <w:rPr>
          <w:bCs/>
        </w:rPr>
        <w:t>M</w:t>
      </w:r>
      <w:r w:rsidRPr="00065668">
        <w:t xml:space="preserve">oderate to vigorous physical activity (MVPA); </w:t>
      </w:r>
      <w:r>
        <w:t xml:space="preserve">sedentary time (SED); standard error (SE). </w:t>
      </w:r>
    </w:p>
    <w:p w14:paraId="30D9FE7C" w14:textId="77777777" w:rsidR="00766B70" w:rsidRDefault="00766B70" w:rsidP="00766B70">
      <w:r>
        <w:rPr>
          <w:rFonts w:cs="Arial"/>
        </w:rPr>
        <w:t>Adjustment model 1</w:t>
      </w:r>
      <w:r w:rsidRPr="003629F1">
        <w:rPr>
          <w:rFonts w:cs="Arial"/>
        </w:rPr>
        <w:t xml:space="preserve">: age, sex, </w:t>
      </w:r>
      <w:r>
        <w:rPr>
          <w:rFonts w:cs="Arial"/>
        </w:rPr>
        <w:t>accelerometer wear time</w:t>
      </w:r>
      <w:r w:rsidRPr="003629F1">
        <w:rPr>
          <w:rFonts w:cs="Arial"/>
        </w:rPr>
        <w:t>, education, occupational status/PA, smoking status, and time between PA and cognitive assessments.</w:t>
      </w:r>
      <w:r>
        <w:rPr>
          <w:rFonts w:cs="Arial"/>
        </w:rPr>
        <w:t xml:space="preserve"> </w:t>
      </w:r>
      <w:r w:rsidRPr="002E5763">
        <w:t>Bolded p-values indicated statistical significance, p&lt;0.05.</w:t>
      </w:r>
    </w:p>
    <w:p w14:paraId="3604B21D" w14:textId="77777777" w:rsidR="00766B70" w:rsidRDefault="00766B70" w:rsidP="00766B70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†MVPA models were additionally adjusted for SED; and SED models were additionally adjusted for MVPA</w:t>
      </w:r>
    </w:p>
    <w:p w14:paraId="6D31DEEB" w14:textId="77777777" w:rsidR="00766B70" w:rsidRDefault="00766B70" w:rsidP="00766B70">
      <w:pPr>
        <w:rPr>
          <w:b/>
        </w:rPr>
      </w:pPr>
    </w:p>
    <w:p w14:paraId="2D41DC27" w14:textId="77777777" w:rsidR="00766B70" w:rsidRDefault="00766B70" w:rsidP="00766B70">
      <w:r>
        <w:rPr>
          <w:b/>
        </w:rPr>
        <w:t>Supplemental Table 3</w:t>
      </w:r>
      <w:r w:rsidRPr="00E43FB3">
        <w:rPr>
          <w:b/>
        </w:rPr>
        <w:t>.</w:t>
      </w:r>
      <w:r>
        <w:t xml:space="preserve"> The associations of physical activity and sedentary time with the visual reproduction-delayed task</w:t>
      </w:r>
    </w:p>
    <w:tbl>
      <w:tblPr>
        <w:tblStyle w:val="TableGrid"/>
        <w:tblW w:w="9756" w:type="dxa"/>
        <w:tblLayout w:type="fixed"/>
        <w:tblLook w:val="04A0" w:firstRow="1" w:lastRow="0" w:firstColumn="1" w:lastColumn="0" w:noHBand="0" w:noVBand="1"/>
      </w:tblPr>
      <w:tblGrid>
        <w:gridCol w:w="1638"/>
        <w:gridCol w:w="1665"/>
        <w:gridCol w:w="1175"/>
        <w:gridCol w:w="1859"/>
        <w:gridCol w:w="903"/>
        <w:gridCol w:w="1613"/>
        <w:gridCol w:w="903"/>
      </w:tblGrid>
      <w:tr w:rsidR="00766B70" w:rsidRPr="003629F1" w14:paraId="2867226E" w14:textId="77777777" w:rsidTr="00083EEE">
        <w:trPr>
          <w:trHeight w:val="278"/>
        </w:trPr>
        <w:tc>
          <w:tcPr>
            <w:tcW w:w="1638" w:type="dxa"/>
            <w:vMerge w:val="restart"/>
            <w:shd w:val="clear" w:color="auto" w:fill="F2F2F2" w:themeFill="background1" w:themeFillShade="F2"/>
          </w:tcPr>
          <w:p w14:paraId="52A78488" w14:textId="77777777" w:rsidR="00766B70" w:rsidRPr="003629F1" w:rsidRDefault="00766B70" w:rsidP="00083EEE"/>
        </w:tc>
        <w:tc>
          <w:tcPr>
            <w:tcW w:w="1665" w:type="dxa"/>
            <w:vMerge w:val="restart"/>
            <w:shd w:val="clear" w:color="auto" w:fill="F2F2F2" w:themeFill="background1" w:themeFillShade="F2"/>
          </w:tcPr>
          <w:p w14:paraId="7F94305E" w14:textId="77777777" w:rsidR="00766B70" w:rsidRPr="003629F1" w:rsidRDefault="00766B70" w:rsidP="00083EEE">
            <w:r w:rsidRPr="003629F1">
              <w:t>Categories or continuous</w:t>
            </w:r>
          </w:p>
        </w:tc>
        <w:tc>
          <w:tcPr>
            <w:tcW w:w="1175" w:type="dxa"/>
            <w:vMerge w:val="restart"/>
            <w:shd w:val="clear" w:color="auto" w:fill="F2F2F2" w:themeFill="background1" w:themeFillShade="F2"/>
          </w:tcPr>
          <w:p w14:paraId="7310739E" w14:textId="77777777" w:rsidR="00766B70" w:rsidRPr="003629F1" w:rsidRDefault="00766B70" w:rsidP="00083EEE">
            <w:r w:rsidRPr="003629F1">
              <w:t>Model</w:t>
            </w:r>
          </w:p>
        </w:tc>
        <w:tc>
          <w:tcPr>
            <w:tcW w:w="276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305CC6" w14:textId="77777777" w:rsidR="00766B70" w:rsidRPr="003629F1" w:rsidRDefault="00766B70" w:rsidP="00083EEE">
            <w:r>
              <w:rPr>
                <w:sz w:val="18"/>
                <w:szCs w:val="18"/>
              </w:rPr>
              <w:t>Third Generation (n=1843</w:t>
            </w:r>
            <w:r w:rsidRPr="006E49E0">
              <w:rPr>
                <w:sz w:val="18"/>
                <w:szCs w:val="18"/>
              </w:rPr>
              <w:t>)</w:t>
            </w:r>
          </w:p>
        </w:tc>
        <w:tc>
          <w:tcPr>
            <w:tcW w:w="251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63F2D2" w14:textId="77777777" w:rsidR="00766B70" w:rsidRPr="003629F1" w:rsidRDefault="00766B70" w:rsidP="00083EEE">
            <w:r>
              <w:rPr>
                <w:sz w:val="18"/>
                <w:szCs w:val="18"/>
              </w:rPr>
              <w:t>Offspring (n=888</w:t>
            </w:r>
            <w:r w:rsidRPr="006E49E0">
              <w:rPr>
                <w:sz w:val="18"/>
                <w:szCs w:val="18"/>
              </w:rPr>
              <w:t>)</w:t>
            </w:r>
          </w:p>
        </w:tc>
      </w:tr>
      <w:tr w:rsidR="00766B70" w:rsidRPr="003629F1" w14:paraId="21FAF26A" w14:textId="77777777" w:rsidTr="00083EEE">
        <w:trPr>
          <w:trHeight w:val="305"/>
        </w:trPr>
        <w:tc>
          <w:tcPr>
            <w:tcW w:w="163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A09C06" w14:textId="77777777" w:rsidR="00766B70" w:rsidRPr="003629F1" w:rsidRDefault="00766B70" w:rsidP="00083EEE"/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78E3F4A" w14:textId="77777777" w:rsidR="00766B70" w:rsidRPr="003629F1" w:rsidRDefault="00766B70" w:rsidP="00083EEE"/>
        </w:tc>
        <w:tc>
          <w:tcPr>
            <w:tcW w:w="117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71EBAB1" w14:textId="77777777" w:rsidR="00766B70" w:rsidRPr="003629F1" w:rsidRDefault="00766B70" w:rsidP="00083EEE"/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ED1D12" w14:textId="77777777" w:rsidR="00766B70" w:rsidRPr="003629F1" w:rsidRDefault="00766B70" w:rsidP="00083EEE">
            <w:r>
              <w:t xml:space="preserve">β </w:t>
            </w:r>
            <w:r w:rsidRPr="003629F1">
              <w:t>±</w:t>
            </w:r>
            <w:r>
              <w:t xml:space="preserve"> SE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38136A5" w14:textId="77777777" w:rsidR="00766B70" w:rsidRPr="003629F1" w:rsidRDefault="00766B70" w:rsidP="00083EEE">
            <w:r w:rsidRPr="003629F1">
              <w:t>p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1A4291" w14:textId="77777777" w:rsidR="00766B70" w:rsidRPr="003629F1" w:rsidRDefault="00766B70" w:rsidP="00083EEE">
            <w:r>
              <w:t xml:space="preserve">β </w:t>
            </w:r>
            <w:r w:rsidRPr="003629F1">
              <w:t>±</w:t>
            </w:r>
            <w:r>
              <w:t xml:space="preserve"> SE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D787A5C" w14:textId="77777777" w:rsidR="00766B70" w:rsidRPr="003629F1" w:rsidRDefault="00766B70" w:rsidP="00083EEE">
            <w:r w:rsidRPr="003629F1">
              <w:t>p</w:t>
            </w:r>
          </w:p>
        </w:tc>
      </w:tr>
      <w:tr w:rsidR="00766B70" w:rsidRPr="003629F1" w14:paraId="4F506F3E" w14:textId="77777777" w:rsidTr="00083EEE">
        <w:trPr>
          <w:trHeight w:val="128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332A1ED" w14:textId="77777777" w:rsidR="00766B70" w:rsidRPr="003629F1" w:rsidRDefault="00766B70" w:rsidP="00083EEE">
            <w:r w:rsidRPr="003629F1">
              <w:t>Steps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87ADDA3" w14:textId="77777777" w:rsidR="00766B70" w:rsidRPr="003629F1" w:rsidRDefault="00766B70" w:rsidP="00083EEE">
            <w:r w:rsidRPr="003629F1">
              <w:t>&lt;5k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C957634" w14:textId="77777777" w:rsidR="00766B70" w:rsidRPr="003629F1" w:rsidRDefault="00766B70" w:rsidP="00083EEE">
            <w:r w:rsidRPr="003629F1">
              <w:t>1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E4875F" w14:textId="77777777" w:rsidR="00766B70" w:rsidRPr="007F1467" w:rsidRDefault="00766B70" w:rsidP="00083EEE">
            <w:r w:rsidRPr="007F1467">
              <w:t>ref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2A4997" w14:textId="77777777" w:rsidR="00766B70" w:rsidRPr="007F1467" w:rsidRDefault="00766B70" w:rsidP="00083EEE"/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55E5EB" w14:textId="77777777" w:rsidR="00766B70" w:rsidRPr="007F1467" w:rsidRDefault="00766B70" w:rsidP="00083EEE">
            <w:r w:rsidRPr="007F1467">
              <w:t>ref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624DD3" w14:textId="77777777" w:rsidR="00766B70" w:rsidRPr="007F1467" w:rsidRDefault="00766B70" w:rsidP="00083EEE">
            <w:pPr>
              <w:rPr>
                <w:highlight w:val="yellow"/>
              </w:rPr>
            </w:pPr>
          </w:p>
        </w:tc>
      </w:tr>
      <w:tr w:rsidR="00766B70" w:rsidRPr="003629F1" w14:paraId="0B4F86BC" w14:textId="77777777" w:rsidTr="00083EEE">
        <w:trPr>
          <w:trHeight w:val="255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BC88453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6894616" w14:textId="77777777" w:rsidR="00766B70" w:rsidRPr="003629F1" w:rsidRDefault="00766B70" w:rsidP="00083EEE">
            <w:r w:rsidRPr="003629F1">
              <w:t>5-7.5k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B527CFA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916B7F" w14:textId="77777777" w:rsidR="00766B70" w:rsidRPr="007F1467" w:rsidRDefault="00766B70" w:rsidP="00083EEE">
            <w:r w:rsidRPr="007F1467">
              <w:t>-0.102 ± 0.179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D5B777" w14:textId="77777777" w:rsidR="00766B70" w:rsidRPr="007F1467" w:rsidRDefault="00766B70" w:rsidP="00083EEE">
            <w:r w:rsidRPr="007F1467">
              <w:t>0.56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EBF8EB" w14:textId="77777777" w:rsidR="00766B70" w:rsidRPr="007F1467" w:rsidRDefault="00766B70" w:rsidP="00083EEE">
            <w:r>
              <w:t xml:space="preserve"> </w:t>
            </w:r>
            <w:r w:rsidRPr="007F1467">
              <w:t>0.174 ± 0.236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B91B0C" w14:textId="77777777" w:rsidR="00766B70" w:rsidRPr="007F1467" w:rsidRDefault="00766B70" w:rsidP="00083EEE">
            <w:r w:rsidRPr="007F1467">
              <w:t>0.462</w:t>
            </w:r>
          </w:p>
        </w:tc>
      </w:tr>
      <w:tr w:rsidR="00766B70" w:rsidRPr="003629F1" w14:paraId="468E6E10" w14:textId="77777777" w:rsidTr="00083EEE">
        <w:trPr>
          <w:trHeight w:val="24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4F098F1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D280356" w14:textId="77777777" w:rsidR="00766B70" w:rsidRPr="003629F1" w:rsidRDefault="00766B70" w:rsidP="00083EEE">
            <w:r w:rsidRPr="003629F1">
              <w:t>7.5-10k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314AD0C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3F5EAD" w14:textId="77777777" w:rsidR="00766B70" w:rsidRPr="007F1467" w:rsidRDefault="00766B70" w:rsidP="00083EEE">
            <w:r>
              <w:t xml:space="preserve"> </w:t>
            </w:r>
            <w:r w:rsidRPr="007F1467">
              <w:t>0.056 ± 0.186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201153" w14:textId="77777777" w:rsidR="00766B70" w:rsidRPr="007F1467" w:rsidRDefault="00766B70" w:rsidP="00083EEE">
            <w:r w:rsidRPr="007F1467">
              <w:t>0.76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458E5E" w14:textId="77777777" w:rsidR="00766B70" w:rsidRPr="007F1467" w:rsidRDefault="00766B70" w:rsidP="00083EEE">
            <w:r w:rsidRPr="007F1467">
              <w:t>-0.090 ± 0.263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7397AC" w14:textId="77777777" w:rsidR="00766B70" w:rsidRPr="007F1467" w:rsidRDefault="00766B70" w:rsidP="00083EEE">
            <w:r w:rsidRPr="007F1467">
              <w:t>0.732</w:t>
            </w:r>
          </w:p>
        </w:tc>
      </w:tr>
      <w:tr w:rsidR="00766B70" w:rsidRPr="003629F1" w14:paraId="1A54797C" w14:textId="77777777" w:rsidTr="00083EEE">
        <w:trPr>
          <w:trHeight w:val="255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12127B7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FD7165" w14:textId="77777777" w:rsidR="00766B70" w:rsidRPr="003629F1" w:rsidRDefault="00766B70" w:rsidP="00083EEE">
            <w:r w:rsidRPr="003629F1">
              <w:t>10</w:t>
            </w:r>
            <w:r>
              <w:t>k</w:t>
            </w:r>
            <w:r w:rsidRPr="003629F1">
              <w:t>+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F40855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07A25" w14:textId="77777777" w:rsidR="00766B70" w:rsidRPr="007F1467" w:rsidRDefault="00766B70" w:rsidP="00083EEE">
            <w:r w:rsidRPr="007F1467">
              <w:t>-0.350 ± 0.187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AD268" w14:textId="77777777" w:rsidR="00766B70" w:rsidRPr="007F1467" w:rsidRDefault="00766B70" w:rsidP="00083EEE">
            <w:r w:rsidRPr="007F1467">
              <w:t>0.06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6A802" w14:textId="77777777" w:rsidR="00766B70" w:rsidRPr="007F1467" w:rsidRDefault="00766B70" w:rsidP="00083EEE">
            <w:r w:rsidRPr="007F1467">
              <w:t>-0.287 ± 0.281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858D4" w14:textId="77777777" w:rsidR="00766B70" w:rsidRPr="007F1467" w:rsidRDefault="00766B70" w:rsidP="00083EEE">
            <w:r w:rsidRPr="007F1467">
              <w:t>0.307</w:t>
            </w:r>
          </w:p>
        </w:tc>
      </w:tr>
      <w:tr w:rsidR="00766B70" w:rsidRPr="003629F1" w14:paraId="08B5DB9D" w14:textId="77777777" w:rsidTr="00083EEE">
        <w:trPr>
          <w:trHeight w:val="255"/>
        </w:trPr>
        <w:tc>
          <w:tcPr>
            <w:tcW w:w="163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C553ED" w14:textId="77777777" w:rsidR="00766B70" w:rsidRPr="003629F1" w:rsidRDefault="00766B70" w:rsidP="00083EEE">
            <w:r w:rsidRPr="003629F1">
              <w:t>MVPA, min/d</w:t>
            </w:r>
            <w:r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E3188AE" w14:textId="77777777" w:rsidR="00766B70" w:rsidRPr="004F6F1D" w:rsidRDefault="00766B70" w:rsidP="00083EEE">
            <w:r w:rsidRPr="004F6F1D">
              <w:t>&lt;1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D557664" w14:textId="77777777" w:rsidR="00766B70" w:rsidRPr="003629F1" w:rsidRDefault="00766B70" w:rsidP="00083EEE">
            <w:r w:rsidRPr="003629F1">
              <w:t>1+SED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ABCBD8" w14:textId="77777777" w:rsidR="00766B70" w:rsidRPr="007F1467" w:rsidRDefault="00766B70" w:rsidP="00083EEE">
            <w:r w:rsidRPr="007F1467">
              <w:t>ref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B7FE81" w14:textId="77777777" w:rsidR="00766B70" w:rsidRPr="007F1467" w:rsidRDefault="00766B70" w:rsidP="00083EEE"/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AB56F4" w14:textId="77777777" w:rsidR="00766B70" w:rsidRPr="007F1467" w:rsidRDefault="00766B70" w:rsidP="00083EEE">
            <w:r w:rsidRPr="007F1467">
              <w:t>ref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33C268" w14:textId="77777777" w:rsidR="00766B70" w:rsidRPr="007F1467" w:rsidRDefault="00766B70" w:rsidP="00083EEE"/>
        </w:tc>
      </w:tr>
      <w:tr w:rsidR="00766B70" w:rsidRPr="003629F1" w14:paraId="166E7587" w14:textId="77777777" w:rsidTr="00083EEE">
        <w:trPr>
          <w:trHeight w:val="255"/>
        </w:trPr>
        <w:tc>
          <w:tcPr>
            <w:tcW w:w="163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3B6C29E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5550429" w14:textId="77777777" w:rsidR="00766B70" w:rsidRPr="004F6F1D" w:rsidRDefault="00766B70" w:rsidP="00083EEE">
            <w:r w:rsidRPr="004F6F1D">
              <w:t>10-2</w:t>
            </w:r>
            <w:r>
              <w:t>1.4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98D6DCA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B9B082" w14:textId="77777777" w:rsidR="00766B70" w:rsidRPr="007F1467" w:rsidRDefault="00766B70" w:rsidP="00083EEE">
            <w:r w:rsidRPr="007F1467">
              <w:t>0.337 ± 0.177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B521B3" w14:textId="77777777" w:rsidR="00766B70" w:rsidRPr="007F1467" w:rsidRDefault="00766B70" w:rsidP="00083EEE">
            <w:r w:rsidRPr="007F1467">
              <w:t>0.05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DAABE3" w14:textId="77777777" w:rsidR="00766B70" w:rsidRPr="007F1467" w:rsidRDefault="00766B70" w:rsidP="00083EEE">
            <w:r>
              <w:t xml:space="preserve"> </w:t>
            </w:r>
            <w:r w:rsidRPr="007F1467">
              <w:t>0.001 ± 0.253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012ED5" w14:textId="77777777" w:rsidR="00766B70" w:rsidRPr="007F1467" w:rsidRDefault="00766B70" w:rsidP="00083EEE">
            <w:r w:rsidRPr="007F1467">
              <w:t>0.996</w:t>
            </w:r>
          </w:p>
        </w:tc>
      </w:tr>
      <w:tr w:rsidR="00766B70" w:rsidRPr="003629F1" w14:paraId="24614A03" w14:textId="77777777" w:rsidTr="00083EEE">
        <w:trPr>
          <w:trHeight w:val="255"/>
        </w:trPr>
        <w:tc>
          <w:tcPr>
            <w:tcW w:w="163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69F6ED9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D6C3427" w14:textId="77777777" w:rsidR="00766B70" w:rsidRPr="004F6F1D" w:rsidRDefault="00766B70" w:rsidP="00083EEE">
            <w:r>
              <w:t>21.4</w:t>
            </w:r>
            <w:r w:rsidRPr="004F6F1D">
              <w:t>-30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B199449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5A7F60" w14:textId="77777777" w:rsidR="00766B70" w:rsidRPr="007F1467" w:rsidRDefault="00766B70" w:rsidP="00083EEE">
            <w:r w:rsidRPr="007F1467">
              <w:t>0.093 ± 0.208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54AF6" w14:textId="77777777" w:rsidR="00766B70" w:rsidRPr="007F1467" w:rsidRDefault="00766B70" w:rsidP="00083EEE">
            <w:r w:rsidRPr="007F1467">
              <w:t>0.65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A984FA" w14:textId="77777777" w:rsidR="00766B70" w:rsidRPr="007F1467" w:rsidRDefault="00766B70" w:rsidP="00083EEE">
            <w:r w:rsidRPr="007F1467">
              <w:t>-0.016 ± 0.333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5F3AD9" w14:textId="77777777" w:rsidR="00766B70" w:rsidRPr="007F1467" w:rsidRDefault="00766B70" w:rsidP="00083EEE">
            <w:r w:rsidRPr="007F1467">
              <w:t>0.962</w:t>
            </w:r>
          </w:p>
        </w:tc>
      </w:tr>
      <w:tr w:rsidR="00766B70" w:rsidRPr="003629F1" w14:paraId="6E3CE11E" w14:textId="77777777" w:rsidTr="00083EEE">
        <w:trPr>
          <w:trHeight w:val="255"/>
        </w:trPr>
        <w:tc>
          <w:tcPr>
            <w:tcW w:w="163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3610AE3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EB9056" w14:textId="77777777" w:rsidR="00766B70" w:rsidRPr="004F6F1D" w:rsidRDefault="00766B70" w:rsidP="00083EEE">
            <w:r w:rsidRPr="004F6F1D">
              <w:t>30+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0D2654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464B8" w14:textId="77777777" w:rsidR="00766B70" w:rsidRPr="007F1467" w:rsidRDefault="00766B70" w:rsidP="00083EEE">
            <w:r w:rsidRPr="007F1467">
              <w:t>0.243 ± 0.200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8B897" w14:textId="77777777" w:rsidR="00766B70" w:rsidRPr="007F1467" w:rsidRDefault="00766B70" w:rsidP="00083EEE">
            <w:r w:rsidRPr="007F1467">
              <w:t>0.22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E5936" w14:textId="77777777" w:rsidR="00766B70" w:rsidRPr="007F1467" w:rsidRDefault="00766B70" w:rsidP="00083EEE">
            <w:r w:rsidRPr="007F1467">
              <w:t>-0.047 ± 0.301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15D15" w14:textId="77777777" w:rsidR="00766B70" w:rsidRPr="007F1467" w:rsidRDefault="00766B70" w:rsidP="00083EEE">
            <w:r w:rsidRPr="007F1467">
              <w:t>0.875</w:t>
            </w:r>
          </w:p>
        </w:tc>
      </w:tr>
      <w:tr w:rsidR="00766B70" w:rsidRPr="003629F1" w14:paraId="0F9A2B89" w14:textId="77777777" w:rsidTr="00083EEE">
        <w:trPr>
          <w:trHeight w:val="255"/>
        </w:trPr>
        <w:tc>
          <w:tcPr>
            <w:tcW w:w="1638" w:type="dxa"/>
            <w:shd w:val="clear" w:color="auto" w:fill="F2F2F2" w:themeFill="background1" w:themeFillShade="F2"/>
          </w:tcPr>
          <w:p w14:paraId="30952AB8" w14:textId="77777777" w:rsidR="00766B70" w:rsidRPr="003629F1" w:rsidRDefault="00766B70" w:rsidP="00083EEE">
            <w:r>
              <w:t>SED</w:t>
            </w:r>
            <w:r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1665" w:type="dxa"/>
            <w:shd w:val="clear" w:color="auto" w:fill="F2F2F2" w:themeFill="background1" w:themeFillShade="F2"/>
          </w:tcPr>
          <w:p w14:paraId="6594A132" w14:textId="77777777" w:rsidR="00766B70" w:rsidRPr="003629F1" w:rsidRDefault="00766B70" w:rsidP="00083EEE">
            <w:r>
              <w:t>(min/day)</w:t>
            </w:r>
          </w:p>
        </w:tc>
        <w:tc>
          <w:tcPr>
            <w:tcW w:w="1175" w:type="dxa"/>
            <w:shd w:val="clear" w:color="auto" w:fill="F2F2F2" w:themeFill="background1" w:themeFillShade="F2"/>
          </w:tcPr>
          <w:p w14:paraId="11F8D887" w14:textId="77777777" w:rsidR="00766B70" w:rsidRPr="003629F1" w:rsidRDefault="00766B70" w:rsidP="00083EEE">
            <w:r w:rsidRPr="003629F1">
              <w:t>1+MVPA</w:t>
            </w:r>
          </w:p>
        </w:tc>
        <w:tc>
          <w:tcPr>
            <w:tcW w:w="1859" w:type="dxa"/>
          </w:tcPr>
          <w:p w14:paraId="129772F6" w14:textId="77777777" w:rsidR="00766B70" w:rsidRPr="007F1467" w:rsidRDefault="00766B70" w:rsidP="00083EEE">
            <w:pPr>
              <w:rPr>
                <w:b/>
              </w:rPr>
            </w:pPr>
            <w:r w:rsidRPr="007F1467">
              <w:rPr>
                <w:b/>
              </w:rPr>
              <w:t>0.204 ± 0.070</w:t>
            </w:r>
          </w:p>
        </w:tc>
        <w:tc>
          <w:tcPr>
            <w:tcW w:w="903" w:type="dxa"/>
          </w:tcPr>
          <w:p w14:paraId="5721F885" w14:textId="77777777" w:rsidR="00766B70" w:rsidRPr="007F1467" w:rsidRDefault="00766B70" w:rsidP="00083EEE">
            <w:pPr>
              <w:rPr>
                <w:b/>
              </w:rPr>
            </w:pPr>
            <w:r w:rsidRPr="007F1467">
              <w:rPr>
                <w:b/>
              </w:rPr>
              <w:t>0.004</w:t>
            </w:r>
          </w:p>
        </w:tc>
        <w:tc>
          <w:tcPr>
            <w:tcW w:w="1613" w:type="dxa"/>
          </w:tcPr>
          <w:p w14:paraId="4D47E626" w14:textId="77777777" w:rsidR="00766B70" w:rsidRPr="007F1467" w:rsidRDefault="00766B70" w:rsidP="00083EEE">
            <w:r w:rsidRPr="007F1467">
              <w:t>0.115 ± 0.109</w:t>
            </w:r>
          </w:p>
        </w:tc>
        <w:tc>
          <w:tcPr>
            <w:tcW w:w="903" w:type="dxa"/>
          </w:tcPr>
          <w:p w14:paraId="5A5525DB" w14:textId="77777777" w:rsidR="00766B70" w:rsidRPr="007F1467" w:rsidRDefault="00766B70" w:rsidP="00083EEE">
            <w:r w:rsidRPr="007F1467">
              <w:t>0.290</w:t>
            </w:r>
          </w:p>
        </w:tc>
      </w:tr>
    </w:tbl>
    <w:p w14:paraId="2884EC9B" w14:textId="77777777" w:rsidR="00766B70" w:rsidRDefault="00766B70" w:rsidP="00766B70">
      <w:r w:rsidRPr="00065668">
        <w:rPr>
          <w:bCs/>
        </w:rPr>
        <w:t xml:space="preserve">Abbreviations: </w:t>
      </w:r>
      <w:r>
        <w:rPr>
          <w:bCs/>
        </w:rPr>
        <w:t>M</w:t>
      </w:r>
      <w:r w:rsidRPr="00065668">
        <w:t xml:space="preserve">oderate to vigorous physical activity (MVPA); </w:t>
      </w:r>
      <w:r>
        <w:t xml:space="preserve">sedentary time (SED); standard error (SE). </w:t>
      </w:r>
    </w:p>
    <w:p w14:paraId="0E75B4E1" w14:textId="77777777" w:rsidR="00766B70" w:rsidRDefault="00766B70" w:rsidP="00766B70">
      <w:r>
        <w:rPr>
          <w:rFonts w:cs="Arial"/>
        </w:rPr>
        <w:t>Adjustment model 1</w:t>
      </w:r>
      <w:r w:rsidRPr="003629F1">
        <w:rPr>
          <w:rFonts w:cs="Arial"/>
        </w:rPr>
        <w:t>:</w:t>
      </w:r>
      <w:r w:rsidRPr="002E5763">
        <w:rPr>
          <w:rFonts w:cs="Arial"/>
        </w:rPr>
        <w:t xml:space="preserve"> </w:t>
      </w:r>
      <w:r w:rsidRPr="003629F1">
        <w:rPr>
          <w:rFonts w:cs="Arial"/>
        </w:rPr>
        <w:t xml:space="preserve">age, sex, </w:t>
      </w:r>
      <w:r>
        <w:rPr>
          <w:rFonts w:cs="Arial"/>
        </w:rPr>
        <w:t>accelerometer wear time</w:t>
      </w:r>
      <w:r w:rsidRPr="003629F1">
        <w:rPr>
          <w:rFonts w:cs="Arial"/>
        </w:rPr>
        <w:t xml:space="preserve">, education, occupational status/PA, smoking status, and time between PA and cognitive </w:t>
      </w:r>
      <w:r w:rsidRPr="002E5763">
        <w:rPr>
          <w:rFonts w:cs="Arial"/>
        </w:rPr>
        <w:t xml:space="preserve">assessments. </w:t>
      </w:r>
      <w:r w:rsidRPr="002E5763">
        <w:t>Bolded p-values indicated statistical significance, p&lt;0.05.</w:t>
      </w:r>
    </w:p>
    <w:p w14:paraId="54A8C28D" w14:textId="77777777" w:rsidR="00766B70" w:rsidRDefault="00766B70" w:rsidP="00766B70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†MVPA models were additionally adjusted for SED; and SED models were additionally adjusted for MVPA</w:t>
      </w:r>
    </w:p>
    <w:p w14:paraId="693C7882" w14:textId="77777777" w:rsidR="00766B70" w:rsidRDefault="00766B70" w:rsidP="00766B70"/>
    <w:p w14:paraId="4FE7F289" w14:textId="77777777" w:rsidR="00766B70" w:rsidRDefault="00766B70" w:rsidP="00766B70">
      <w:r>
        <w:rPr>
          <w:b/>
        </w:rPr>
        <w:t>Supplemental Table 4</w:t>
      </w:r>
      <w:r w:rsidRPr="00E43FB3">
        <w:rPr>
          <w:b/>
        </w:rPr>
        <w:t>.</w:t>
      </w:r>
      <w:r>
        <w:t xml:space="preserve"> The associations of physical activity and sedentary time with the similarities task</w:t>
      </w:r>
    </w:p>
    <w:tbl>
      <w:tblPr>
        <w:tblStyle w:val="TableGrid"/>
        <w:tblW w:w="9756" w:type="dxa"/>
        <w:tblLayout w:type="fixed"/>
        <w:tblLook w:val="04A0" w:firstRow="1" w:lastRow="0" w:firstColumn="1" w:lastColumn="0" w:noHBand="0" w:noVBand="1"/>
      </w:tblPr>
      <w:tblGrid>
        <w:gridCol w:w="1638"/>
        <w:gridCol w:w="1665"/>
        <w:gridCol w:w="1175"/>
        <w:gridCol w:w="1859"/>
        <w:gridCol w:w="903"/>
        <w:gridCol w:w="1613"/>
        <w:gridCol w:w="903"/>
      </w:tblGrid>
      <w:tr w:rsidR="00766B70" w:rsidRPr="003629F1" w14:paraId="271D3413" w14:textId="77777777" w:rsidTr="00083EEE">
        <w:trPr>
          <w:trHeight w:val="278"/>
        </w:trPr>
        <w:tc>
          <w:tcPr>
            <w:tcW w:w="1638" w:type="dxa"/>
            <w:vMerge w:val="restart"/>
            <w:shd w:val="clear" w:color="auto" w:fill="F2F2F2" w:themeFill="background1" w:themeFillShade="F2"/>
          </w:tcPr>
          <w:p w14:paraId="10504D69" w14:textId="77777777" w:rsidR="00766B70" w:rsidRPr="003629F1" w:rsidRDefault="00766B70" w:rsidP="00083EEE"/>
        </w:tc>
        <w:tc>
          <w:tcPr>
            <w:tcW w:w="1665" w:type="dxa"/>
            <w:vMerge w:val="restart"/>
            <w:shd w:val="clear" w:color="auto" w:fill="F2F2F2" w:themeFill="background1" w:themeFillShade="F2"/>
          </w:tcPr>
          <w:p w14:paraId="73B66E3D" w14:textId="77777777" w:rsidR="00766B70" w:rsidRPr="003629F1" w:rsidRDefault="00766B70" w:rsidP="00083EEE">
            <w:r w:rsidRPr="003629F1">
              <w:t>Categories or continuous</w:t>
            </w:r>
          </w:p>
        </w:tc>
        <w:tc>
          <w:tcPr>
            <w:tcW w:w="1175" w:type="dxa"/>
            <w:vMerge w:val="restart"/>
            <w:shd w:val="clear" w:color="auto" w:fill="F2F2F2" w:themeFill="background1" w:themeFillShade="F2"/>
          </w:tcPr>
          <w:p w14:paraId="38B003BC" w14:textId="77777777" w:rsidR="00766B70" w:rsidRPr="003629F1" w:rsidRDefault="00766B70" w:rsidP="00083EEE">
            <w:r w:rsidRPr="003629F1">
              <w:t>Model</w:t>
            </w:r>
          </w:p>
        </w:tc>
        <w:tc>
          <w:tcPr>
            <w:tcW w:w="276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38C1A96" w14:textId="77777777" w:rsidR="00766B70" w:rsidRPr="003629F1" w:rsidRDefault="00766B70" w:rsidP="00083EEE">
            <w:r>
              <w:rPr>
                <w:sz w:val="18"/>
                <w:szCs w:val="18"/>
              </w:rPr>
              <w:t>Third Generation (n=1861</w:t>
            </w:r>
            <w:r w:rsidRPr="006E49E0">
              <w:rPr>
                <w:sz w:val="18"/>
                <w:szCs w:val="18"/>
              </w:rPr>
              <w:t>)</w:t>
            </w:r>
          </w:p>
        </w:tc>
        <w:tc>
          <w:tcPr>
            <w:tcW w:w="251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E4DDC9" w14:textId="77777777" w:rsidR="00766B70" w:rsidRPr="003629F1" w:rsidRDefault="00766B70" w:rsidP="00083EEE">
            <w:r>
              <w:rPr>
                <w:sz w:val="18"/>
                <w:szCs w:val="18"/>
              </w:rPr>
              <w:t>Offspring (n=909</w:t>
            </w:r>
            <w:r w:rsidRPr="006E49E0">
              <w:rPr>
                <w:sz w:val="18"/>
                <w:szCs w:val="18"/>
              </w:rPr>
              <w:t>)</w:t>
            </w:r>
          </w:p>
        </w:tc>
      </w:tr>
      <w:tr w:rsidR="00766B70" w:rsidRPr="003629F1" w14:paraId="3DB9A4FC" w14:textId="77777777" w:rsidTr="00083EEE">
        <w:trPr>
          <w:trHeight w:val="305"/>
        </w:trPr>
        <w:tc>
          <w:tcPr>
            <w:tcW w:w="163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6637E64" w14:textId="77777777" w:rsidR="00766B70" w:rsidRPr="003629F1" w:rsidRDefault="00766B70" w:rsidP="00083EEE"/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1F492BA" w14:textId="77777777" w:rsidR="00766B70" w:rsidRPr="003629F1" w:rsidRDefault="00766B70" w:rsidP="00083EEE"/>
        </w:tc>
        <w:tc>
          <w:tcPr>
            <w:tcW w:w="117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ADBF97" w14:textId="77777777" w:rsidR="00766B70" w:rsidRPr="003629F1" w:rsidRDefault="00766B70" w:rsidP="00083EEE"/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A9BCB69" w14:textId="77777777" w:rsidR="00766B70" w:rsidRPr="007F1467" w:rsidRDefault="00766B70" w:rsidP="00083EEE">
            <w:r w:rsidRPr="007F1467">
              <w:t>β ± SE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5D766E5" w14:textId="77777777" w:rsidR="00766B70" w:rsidRPr="007F1467" w:rsidRDefault="00766B70" w:rsidP="00083EEE">
            <w:r w:rsidRPr="007F1467">
              <w:t>p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3931A4F" w14:textId="77777777" w:rsidR="00766B70" w:rsidRPr="007F1467" w:rsidRDefault="00766B70" w:rsidP="00083EEE">
            <w:r w:rsidRPr="007F1467">
              <w:t>β ± SE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D652E9A" w14:textId="77777777" w:rsidR="00766B70" w:rsidRPr="007F1467" w:rsidRDefault="00766B70" w:rsidP="00083EEE">
            <w:r w:rsidRPr="007F1467">
              <w:t>p</w:t>
            </w:r>
          </w:p>
        </w:tc>
      </w:tr>
      <w:tr w:rsidR="00766B70" w:rsidRPr="003629F1" w14:paraId="2FABBA9A" w14:textId="77777777" w:rsidTr="00083EEE">
        <w:trPr>
          <w:trHeight w:val="128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5FB25A0" w14:textId="77777777" w:rsidR="00766B70" w:rsidRPr="003629F1" w:rsidRDefault="00766B70" w:rsidP="00083EEE">
            <w:r w:rsidRPr="003629F1">
              <w:t>Steps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EDF28F0" w14:textId="77777777" w:rsidR="00766B70" w:rsidRPr="003629F1" w:rsidRDefault="00766B70" w:rsidP="00083EEE">
            <w:r w:rsidRPr="003629F1">
              <w:t>&lt;5k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23279C5" w14:textId="77777777" w:rsidR="00766B70" w:rsidRPr="003629F1" w:rsidRDefault="00766B70" w:rsidP="00083EEE">
            <w:r w:rsidRPr="003629F1">
              <w:t>1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765AB3" w14:textId="77777777" w:rsidR="00766B70" w:rsidRPr="007F1467" w:rsidRDefault="00766B70" w:rsidP="00083EEE">
            <w:r w:rsidRPr="007F1467">
              <w:t>ref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826097" w14:textId="77777777" w:rsidR="00766B70" w:rsidRPr="007F1467" w:rsidRDefault="00766B70" w:rsidP="00083EEE"/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C05958" w14:textId="77777777" w:rsidR="00766B70" w:rsidRPr="007F1467" w:rsidRDefault="00766B70" w:rsidP="00083EEE">
            <w:r w:rsidRPr="007F1467">
              <w:t>ref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3072A9" w14:textId="77777777" w:rsidR="00766B70" w:rsidRPr="007F1467" w:rsidRDefault="00766B70" w:rsidP="00083EEE">
            <w:pPr>
              <w:rPr>
                <w:highlight w:val="yellow"/>
              </w:rPr>
            </w:pPr>
          </w:p>
        </w:tc>
      </w:tr>
      <w:tr w:rsidR="00766B70" w:rsidRPr="003629F1" w14:paraId="2D09488D" w14:textId="77777777" w:rsidTr="00083EEE">
        <w:trPr>
          <w:trHeight w:val="255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A226D80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5CFB33F" w14:textId="77777777" w:rsidR="00766B70" w:rsidRPr="003629F1" w:rsidRDefault="00766B70" w:rsidP="00083EEE">
            <w:r w:rsidRPr="003629F1">
              <w:t>5-7.5k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C1C595E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9D510C" w14:textId="77777777" w:rsidR="00766B70" w:rsidRPr="007F1467" w:rsidRDefault="00766B70" w:rsidP="00083EEE">
            <w:r w:rsidRPr="007F1467">
              <w:t>-0.120 ± 0.217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3B3AC4" w14:textId="77777777" w:rsidR="00766B70" w:rsidRPr="007F1467" w:rsidRDefault="00766B70" w:rsidP="00083EEE">
            <w:r w:rsidRPr="007F1467">
              <w:t>0.57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A18FD" w14:textId="77777777" w:rsidR="00766B70" w:rsidRPr="007F1467" w:rsidRDefault="00766B70" w:rsidP="00083EEE">
            <w:r w:rsidRPr="007F1467">
              <w:t>-0.063 ± 0.281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AD8D0F" w14:textId="77777777" w:rsidR="00766B70" w:rsidRPr="007F1467" w:rsidRDefault="00766B70" w:rsidP="00083EEE">
            <w:r w:rsidRPr="007F1467">
              <w:t>0.822</w:t>
            </w:r>
          </w:p>
        </w:tc>
      </w:tr>
      <w:tr w:rsidR="00766B70" w:rsidRPr="003629F1" w14:paraId="50E3433F" w14:textId="77777777" w:rsidTr="00083EEE">
        <w:trPr>
          <w:trHeight w:val="24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831035E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B5B0530" w14:textId="77777777" w:rsidR="00766B70" w:rsidRPr="003629F1" w:rsidRDefault="00766B70" w:rsidP="00083EEE">
            <w:r w:rsidRPr="003629F1">
              <w:t>7.5-10k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DE2ECB0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9EE525" w14:textId="77777777" w:rsidR="00766B70" w:rsidRPr="007F1467" w:rsidRDefault="00766B70" w:rsidP="00083EEE">
            <w:r w:rsidRPr="007F1467">
              <w:t>-0.296 ± 0.226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C981AC" w14:textId="77777777" w:rsidR="00766B70" w:rsidRPr="007F1467" w:rsidRDefault="00766B70" w:rsidP="00083EEE">
            <w:r w:rsidRPr="007F1467">
              <w:t>0.19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809D64" w14:textId="77777777" w:rsidR="00766B70" w:rsidRPr="007F1467" w:rsidRDefault="00766B70" w:rsidP="00083EEE">
            <w:r w:rsidRPr="007F1467">
              <w:t>-0.052 ± 0.312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22F379" w14:textId="77777777" w:rsidR="00766B70" w:rsidRPr="007F1467" w:rsidRDefault="00766B70" w:rsidP="00083EEE">
            <w:r w:rsidRPr="007F1467">
              <w:t>0.868</w:t>
            </w:r>
          </w:p>
        </w:tc>
      </w:tr>
      <w:tr w:rsidR="00766B70" w:rsidRPr="003629F1" w14:paraId="0C6D4983" w14:textId="77777777" w:rsidTr="00083EEE">
        <w:trPr>
          <w:trHeight w:val="255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9979D02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6F1665" w14:textId="77777777" w:rsidR="00766B70" w:rsidRPr="003629F1" w:rsidRDefault="00766B70" w:rsidP="00083EEE">
            <w:r w:rsidRPr="003629F1">
              <w:t>10</w:t>
            </w:r>
            <w:r>
              <w:t>k</w:t>
            </w:r>
            <w:r w:rsidRPr="003629F1">
              <w:t>+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BACACE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2F776" w14:textId="77777777" w:rsidR="00766B70" w:rsidRPr="007F1467" w:rsidRDefault="00766B70" w:rsidP="00083EEE">
            <w:r w:rsidRPr="007F1467">
              <w:t>-0.131 ± 0.227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C2D4E" w14:textId="77777777" w:rsidR="00766B70" w:rsidRPr="007F1467" w:rsidRDefault="00766B70" w:rsidP="00083EEE">
            <w:r w:rsidRPr="007F1467">
              <w:t>0.56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2CF18" w14:textId="77777777" w:rsidR="00766B70" w:rsidRPr="007F1467" w:rsidRDefault="00766B70" w:rsidP="00083EEE">
            <w:r w:rsidRPr="007F1467">
              <w:t>-0.362 ± 0.334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FA9AD" w14:textId="77777777" w:rsidR="00766B70" w:rsidRPr="007F1467" w:rsidRDefault="00766B70" w:rsidP="00083EEE">
            <w:r w:rsidRPr="007F1467">
              <w:t>0.279</w:t>
            </w:r>
          </w:p>
        </w:tc>
      </w:tr>
      <w:tr w:rsidR="00766B70" w:rsidRPr="003629F1" w14:paraId="073CC594" w14:textId="77777777" w:rsidTr="00083EEE">
        <w:trPr>
          <w:trHeight w:val="255"/>
        </w:trPr>
        <w:tc>
          <w:tcPr>
            <w:tcW w:w="163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A9DD36" w14:textId="77777777" w:rsidR="00766B70" w:rsidRPr="003629F1" w:rsidRDefault="00766B70" w:rsidP="00083EEE">
            <w:r w:rsidRPr="003629F1">
              <w:t>MVPA, min/d</w:t>
            </w:r>
            <w:r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A984A6B" w14:textId="77777777" w:rsidR="00766B70" w:rsidRPr="004F6F1D" w:rsidRDefault="00766B70" w:rsidP="00083EEE">
            <w:r w:rsidRPr="004F6F1D">
              <w:t>&lt;1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F6BB0A1" w14:textId="77777777" w:rsidR="00766B70" w:rsidRPr="003629F1" w:rsidRDefault="00766B70" w:rsidP="00083EEE">
            <w:r w:rsidRPr="003629F1">
              <w:t>1+SED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63EE73" w14:textId="77777777" w:rsidR="00766B70" w:rsidRPr="007F1467" w:rsidRDefault="00766B70" w:rsidP="00083EEE">
            <w:r w:rsidRPr="007F1467">
              <w:t>ref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BF8314" w14:textId="77777777" w:rsidR="00766B70" w:rsidRPr="007F1467" w:rsidRDefault="00766B70" w:rsidP="00083EEE"/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144CD1" w14:textId="77777777" w:rsidR="00766B70" w:rsidRPr="007F1467" w:rsidRDefault="00766B70" w:rsidP="00083EEE">
            <w:r w:rsidRPr="007F1467">
              <w:t>ref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D3AA65" w14:textId="77777777" w:rsidR="00766B70" w:rsidRPr="007F1467" w:rsidRDefault="00766B70" w:rsidP="00083EEE"/>
        </w:tc>
      </w:tr>
      <w:tr w:rsidR="00766B70" w:rsidRPr="003629F1" w14:paraId="6365B8F3" w14:textId="77777777" w:rsidTr="00083EEE">
        <w:trPr>
          <w:trHeight w:val="255"/>
        </w:trPr>
        <w:tc>
          <w:tcPr>
            <w:tcW w:w="163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1746CEC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A836F61" w14:textId="77777777" w:rsidR="00766B70" w:rsidRPr="004F6F1D" w:rsidRDefault="00766B70" w:rsidP="00083EEE">
            <w:r w:rsidRPr="004F6F1D">
              <w:t>10-2</w:t>
            </w:r>
            <w:r>
              <w:t>1.4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F54A752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A3A86A" w14:textId="77777777" w:rsidR="00766B70" w:rsidRPr="007F1467" w:rsidRDefault="00766B70" w:rsidP="00083EEE">
            <w:r w:rsidRPr="007F1467">
              <w:t>0.268 ± 0.215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80CA1E" w14:textId="77777777" w:rsidR="00766B70" w:rsidRPr="007F1467" w:rsidRDefault="00766B70" w:rsidP="00083EEE">
            <w:r w:rsidRPr="007F1467">
              <w:t>0.21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6B20C" w14:textId="77777777" w:rsidR="00766B70" w:rsidRPr="007F1467" w:rsidRDefault="00766B70" w:rsidP="00083EEE">
            <w:r w:rsidRPr="007F1467">
              <w:t>-0.288 ± 0.300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94555" w14:textId="77777777" w:rsidR="00766B70" w:rsidRPr="007F1467" w:rsidRDefault="00766B70" w:rsidP="00083EEE">
            <w:r w:rsidRPr="007F1467">
              <w:t>0.337</w:t>
            </w:r>
          </w:p>
        </w:tc>
      </w:tr>
      <w:tr w:rsidR="00766B70" w:rsidRPr="003629F1" w14:paraId="30EAF4A5" w14:textId="77777777" w:rsidTr="00083EEE">
        <w:trPr>
          <w:trHeight w:val="255"/>
        </w:trPr>
        <w:tc>
          <w:tcPr>
            <w:tcW w:w="163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07531C5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B033732" w14:textId="77777777" w:rsidR="00766B70" w:rsidRPr="004F6F1D" w:rsidRDefault="00766B70" w:rsidP="00083EEE">
            <w:r>
              <w:t>21.4</w:t>
            </w:r>
            <w:r w:rsidRPr="004F6F1D">
              <w:t>-30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56950D6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4EC2C9" w14:textId="77777777" w:rsidR="00766B70" w:rsidRPr="007F1467" w:rsidRDefault="00766B70" w:rsidP="00083EEE">
            <w:r w:rsidRPr="007F1467">
              <w:t>0.286 ± 0.252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9376D4" w14:textId="77777777" w:rsidR="00766B70" w:rsidRPr="007F1467" w:rsidRDefault="00766B70" w:rsidP="00083EEE">
            <w:r w:rsidRPr="007F1467">
              <w:t>0.25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28CBD" w14:textId="77777777" w:rsidR="00766B70" w:rsidRPr="007F1467" w:rsidRDefault="00766B70" w:rsidP="00083EEE">
            <w:r w:rsidRPr="007F1467">
              <w:t>-0.266 ± 0.396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E13D1" w14:textId="77777777" w:rsidR="00766B70" w:rsidRPr="007F1467" w:rsidRDefault="00766B70" w:rsidP="00083EEE">
            <w:r w:rsidRPr="007F1467">
              <w:t>0.502</w:t>
            </w:r>
          </w:p>
        </w:tc>
      </w:tr>
      <w:tr w:rsidR="00766B70" w:rsidRPr="003629F1" w14:paraId="0D46672B" w14:textId="77777777" w:rsidTr="00083EEE">
        <w:trPr>
          <w:trHeight w:val="255"/>
        </w:trPr>
        <w:tc>
          <w:tcPr>
            <w:tcW w:w="163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0B82EDD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EAB4B7" w14:textId="77777777" w:rsidR="00766B70" w:rsidRPr="004F6F1D" w:rsidRDefault="00766B70" w:rsidP="00083EEE">
            <w:r w:rsidRPr="004F6F1D">
              <w:t>30+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23C7EA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94A60" w14:textId="77777777" w:rsidR="00766B70" w:rsidRPr="007F1467" w:rsidRDefault="00766B70" w:rsidP="00083EEE">
            <w:r w:rsidRPr="007F1467">
              <w:t>0.446 ± 0.243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73425" w14:textId="77777777" w:rsidR="00766B70" w:rsidRPr="007F1467" w:rsidRDefault="00766B70" w:rsidP="00083EEE">
            <w:r w:rsidRPr="007F1467">
              <w:t>0.06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83F2B" w14:textId="77777777" w:rsidR="00766B70" w:rsidRPr="007F1467" w:rsidRDefault="00766B70" w:rsidP="00083EEE">
            <w:r>
              <w:t xml:space="preserve"> </w:t>
            </w:r>
            <w:r w:rsidRPr="007F1467">
              <w:t>0.431 ± 0.358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C124A" w14:textId="77777777" w:rsidR="00766B70" w:rsidRPr="007F1467" w:rsidRDefault="00766B70" w:rsidP="00083EEE">
            <w:r w:rsidRPr="007F1467">
              <w:t>0.228</w:t>
            </w:r>
          </w:p>
        </w:tc>
      </w:tr>
      <w:tr w:rsidR="00766B70" w:rsidRPr="003629F1" w14:paraId="7984C19C" w14:textId="77777777" w:rsidTr="00083EEE">
        <w:trPr>
          <w:trHeight w:val="255"/>
        </w:trPr>
        <w:tc>
          <w:tcPr>
            <w:tcW w:w="1638" w:type="dxa"/>
            <w:shd w:val="clear" w:color="auto" w:fill="F2F2F2" w:themeFill="background1" w:themeFillShade="F2"/>
          </w:tcPr>
          <w:p w14:paraId="60F09EA2" w14:textId="77777777" w:rsidR="00766B70" w:rsidRPr="003629F1" w:rsidRDefault="00766B70" w:rsidP="00083EEE">
            <w:r>
              <w:t>SED</w:t>
            </w:r>
            <w:r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1665" w:type="dxa"/>
            <w:shd w:val="clear" w:color="auto" w:fill="F2F2F2" w:themeFill="background1" w:themeFillShade="F2"/>
          </w:tcPr>
          <w:p w14:paraId="0A0287AB" w14:textId="77777777" w:rsidR="00766B70" w:rsidRPr="003629F1" w:rsidRDefault="00766B70" w:rsidP="00083EEE">
            <w:r>
              <w:t>(min/day)</w:t>
            </w:r>
          </w:p>
        </w:tc>
        <w:tc>
          <w:tcPr>
            <w:tcW w:w="1175" w:type="dxa"/>
            <w:shd w:val="clear" w:color="auto" w:fill="F2F2F2" w:themeFill="background1" w:themeFillShade="F2"/>
          </w:tcPr>
          <w:p w14:paraId="1E1B644B" w14:textId="77777777" w:rsidR="00766B70" w:rsidRPr="003629F1" w:rsidRDefault="00766B70" w:rsidP="00083EEE">
            <w:r w:rsidRPr="003629F1">
              <w:t>1+MVPA</w:t>
            </w:r>
          </w:p>
        </w:tc>
        <w:tc>
          <w:tcPr>
            <w:tcW w:w="1859" w:type="dxa"/>
          </w:tcPr>
          <w:p w14:paraId="1BE35B6D" w14:textId="77777777" w:rsidR="00766B70" w:rsidRPr="007F1467" w:rsidRDefault="00766B70" w:rsidP="00083EEE">
            <w:r w:rsidRPr="007F1467">
              <w:t>0.143 ± 0.086</w:t>
            </w:r>
          </w:p>
        </w:tc>
        <w:tc>
          <w:tcPr>
            <w:tcW w:w="903" w:type="dxa"/>
          </w:tcPr>
          <w:p w14:paraId="7C3737B1" w14:textId="77777777" w:rsidR="00766B70" w:rsidRPr="007F1467" w:rsidRDefault="00766B70" w:rsidP="00083EEE">
            <w:r w:rsidRPr="007F1467">
              <w:t>0.095</w:t>
            </w:r>
          </w:p>
        </w:tc>
        <w:tc>
          <w:tcPr>
            <w:tcW w:w="1613" w:type="dxa"/>
          </w:tcPr>
          <w:p w14:paraId="6D606BFF" w14:textId="77777777" w:rsidR="00766B70" w:rsidRPr="007F1467" w:rsidRDefault="00766B70" w:rsidP="00083EEE">
            <w:r w:rsidRPr="007F1467">
              <w:t>0.104 ± 0.129</w:t>
            </w:r>
          </w:p>
        </w:tc>
        <w:tc>
          <w:tcPr>
            <w:tcW w:w="903" w:type="dxa"/>
          </w:tcPr>
          <w:p w14:paraId="271C08A7" w14:textId="77777777" w:rsidR="00766B70" w:rsidRPr="007F1467" w:rsidRDefault="00766B70" w:rsidP="00083EEE">
            <w:r w:rsidRPr="007F1467">
              <w:t>0.423</w:t>
            </w:r>
          </w:p>
        </w:tc>
      </w:tr>
    </w:tbl>
    <w:p w14:paraId="750480CB" w14:textId="77777777" w:rsidR="00766B70" w:rsidRDefault="00766B70" w:rsidP="00766B70">
      <w:r w:rsidRPr="00065668">
        <w:rPr>
          <w:bCs/>
        </w:rPr>
        <w:t xml:space="preserve">Abbreviations: </w:t>
      </w:r>
      <w:r>
        <w:rPr>
          <w:bCs/>
        </w:rPr>
        <w:t>M</w:t>
      </w:r>
      <w:r w:rsidRPr="00065668">
        <w:t xml:space="preserve">oderate to vigorous physical activity (MVPA); </w:t>
      </w:r>
      <w:r>
        <w:t xml:space="preserve">sedentary time (SED); standard error (SE). </w:t>
      </w:r>
    </w:p>
    <w:p w14:paraId="48CDE701" w14:textId="77777777" w:rsidR="00766B70" w:rsidRDefault="00766B70" w:rsidP="00766B70">
      <w:pPr>
        <w:rPr>
          <w:rFonts w:cs="Arial"/>
          <w:sz w:val="18"/>
          <w:szCs w:val="18"/>
        </w:rPr>
      </w:pPr>
      <w:r>
        <w:rPr>
          <w:rFonts w:cs="Arial"/>
        </w:rPr>
        <w:t>Adjustment model 1</w:t>
      </w:r>
      <w:r w:rsidRPr="003629F1">
        <w:rPr>
          <w:rFonts w:cs="Arial"/>
        </w:rPr>
        <w:t xml:space="preserve">: age, sex, </w:t>
      </w:r>
      <w:r>
        <w:rPr>
          <w:rFonts w:cs="Arial"/>
        </w:rPr>
        <w:t>accelerometer wear time</w:t>
      </w:r>
      <w:r w:rsidRPr="003629F1">
        <w:rPr>
          <w:rFonts w:cs="Arial"/>
        </w:rPr>
        <w:t>, education, occupational status/PA, smoking status, and time between PA and cognitive assessments.</w:t>
      </w:r>
    </w:p>
    <w:p w14:paraId="1E23E390" w14:textId="77777777" w:rsidR="00766B70" w:rsidRDefault="00766B70" w:rsidP="00766B70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†MVPA models were additionally adjusted for SED; and SED models were additionally adjusted for MVPA</w:t>
      </w:r>
    </w:p>
    <w:p w14:paraId="61DDC8C1" w14:textId="77777777" w:rsidR="00766B70" w:rsidRDefault="00766B70" w:rsidP="00766B70">
      <w:r>
        <w:rPr>
          <w:b/>
        </w:rPr>
        <w:lastRenderedPageBreak/>
        <w:t>Supplemental Table 5</w:t>
      </w:r>
      <w:r w:rsidRPr="00E43FB3">
        <w:rPr>
          <w:b/>
        </w:rPr>
        <w:t>.</w:t>
      </w:r>
      <w:r>
        <w:t xml:space="preserve"> The associations of physical activity and sedentary time with the Hooper Visual Organization task</w:t>
      </w:r>
    </w:p>
    <w:tbl>
      <w:tblPr>
        <w:tblStyle w:val="TableGrid"/>
        <w:tblW w:w="9756" w:type="dxa"/>
        <w:tblLayout w:type="fixed"/>
        <w:tblLook w:val="04A0" w:firstRow="1" w:lastRow="0" w:firstColumn="1" w:lastColumn="0" w:noHBand="0" w:noVBand="1"/>
      </w:tblPr>
      <w:tblGrid>
        <w:gridCol w:w="1638"/>
        <w:gridCol w:w="1665"/>
        <w:gridCol w:w="1175"/>
        <w:gridCol w:w="1859"/>
        <w:gridCol w:w="903"/>
        <w:gridCol w:w="1613"/>
        <w:gridCol w:w="903"/>
      </w:tblGrid>
      <w:tr w:rsidR="00766B70" w:rsidRPr="003629F1" w14:paraId="5C81E846" w14:textId="77777777" w:rsidTr="00083EEE">
        <w:trPr>
          <w:trHeight w:val="278"/>
        </w:trPr>
        <w:tc>
          <w:tcPr>
            <w:tcW w:w="1638" w:type="dxa"/>
            <w:vMerge w:val="restart"/>
            <w:shd w:val="clear" w:color="auto" w:fill="F2F2F2" w:themeFill="background1" w:themeFillShade="F2"/>
          </w:tcPr>
          <w:p w14:paraId="146B6BDB" w14:textId="77777777" w:rsidR="00766B70" w:rsidRPr="003629F1" w:rsidRDefault="00766B70" w:rsidP="00083EEE"/>
        </w:tc>
        <w:tc>
          <w:tcPr>
            <w:tcW w:w="1665" w:type="dxa"/>
            <w:vMerge w:val="restart"/>
            <w:shd w:val="clear" w:color="auto" w:fill="F2F2F2" w:themeFill="background1" w:themeFillShade="F2"/>
          </w:tcPr>
          <w:p w14:paraId="78157EEE" w14:textId="77777777" w:rsidR="00766B70" w:rsidRPr="003629F1" w:rsidRDefault="00766B70" w:rsidP="00083EEE">
            <w:r w:rsidRPr="003629F1">
              <w:t>Categories or continuous</w:t>
            </w:r>
          </w:p>
        </w:tc>
        <w:tc>
          <w:tcPr>
            <w:tcW w:w="1175" w:type="dxa"/>
            <w:vMerge w:val="restart"/>
            <w:shd w:val="clear" w:color="auto" w:fill="F2F2F2" w:themeFill="background1" w:themeFillShade="F2"/>
          </w:tcPr>
          <w:p w14:paraId="6BB37083" w14:textId="77777777" w:rsidR="00766B70" w:rsidRPr="003629F1" w:rsidRDefault="00766B70" w:rsidP="00083EEE">
            <w:r w:rsidRPr="003629F1">
              <w:t>Model</w:t>
            </w:r>
          </w:p>
        </w:tc>
        <w:tc>
          <w:tcPr>
            <w:tcW w:w="276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F03BC3" w14:textId="77777777" w:rsidR="00766B70" w:rsidRPr="003629F1" w:rsidRDefault="00766B70" w:rsidP="00083EEE">
            <w:r>
              <w:rPr>
                <w:sz w:val="18"/>
                <w:szCs w:val="18"/>
              </w:rPr>
              <w:t>Third Generation (n=1836</w:t>
            </w:r>
            <w:r w:rsidRPr="006E49E0">
              <w:rPr>
                <w:sz w:val="18"/>
                <w:szCs w:val="18"/>
              </w:rPr>
              <w:t>)</w:t>
            </w:r>
          </w:p>
        </w:tc>
        <w:tc>
          <w:tcPr>
            <w:tcW w:w="251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4319083" w14:textId="77777777" w:rsidR="00766B70" w:rsidRPr="003629F1" w:rsidRDefault="00766B70" w:rsidP="00083EEE">
            <w:r>
              <w:rPr>
                <w:sz w:val="18"/>
                <w:szCs w:val="18"/>
              </w:rPr>
              <w:t>Offspring (n=873</w:t>
            </w:r>
            <w:r w:rsidRPr="006E49E0">
              <w:rPr>
                <w:sz w:val="18"/>
                <w:szCs w:val="18"/>
              </w:rPr>
              <w:t>)</w:t>
            </w:r>
          </w:p>
        </w:tc>
      </w:tr>
      <w:tr w:rsidR="00766B70" w:rsidRPr="003629F1" w14:paraId="4E441CC4" w14:textId="77777777" w:rsidTr="00083EEE">
        <w:trPr>
          <w:trHeight w:val="305"/>
        </w:trPr>
        <w:tc>
          <w:tcPr>
            <w:tcW w:w="163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B8BAD7" w14:textId="77777777" w:rsidR="00766B70" w:rsidRPr="003629F1" w:rsidRDefault="00766B70" w:rsidP="00083EEE"/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FE4BC26" w14:textId="77777777" w:rsidR="00766B70" w:rsidRPr="003629F1" w:rsidRDefault="00766B70" w:rsidP="00083EEE"/>
        </w:tc>
        <w:tc>
          <w:tcPr>
            <w:tcW w:w="117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512C2D0" w14:textId="77777777" w:rsidR="00766B70" w:rsidRPr="003629F1" w:rsidRDefault="00766B70" w:rsidP="00083EEE"/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C88A91" w14:textId="77777777" w:rsidR="00766B70" w:rsidRPr="003629F1" w:rsidRDefault="00766B70" w:rsidP="00083EEE">
            <w:r>
              <w:t xml:space="preserve">β </w:t>
            </w:r>
            <w:r w:rsidRPr="003629F1">
              <w:t>±</w:t>
            </w:r>
            <w:r>
              <w:t xml:space="preserve"> SE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778B0D1" w14:textId="77777777" w:rsidR="00766B70" w:rsidRPr="003629F1" w:rsidRDefault="00766B70" w:rsidP="00083EEE">
            <w:r w:rsidRPr="003629F1">
              <w:t>p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C244175" w14:textId="77777777" w:rsidR="00766B70" w:rsidRPr="003629F1" w:rsidRDefault="00766B70" w:rsidP="00083EEE">
            <w:r>
              <w:t xml:space="preserve">β </w:t>
            </w:r>
            <w:r w:rsidRPr="003629F1">
              <w:t>±</w:t>
            </w:r>
            <w:r>
              <w:t xml:space="preserve"> SE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EFDED3" w14:textId="77777777" w:rsidR="00766B70" w:rsidRPr="003629F1" w:rsidRDefault="00766B70" w:rsidP="00083EEE">
            <w:r w:rsidRPr="003629F1">
              <w:t>p</w:t>
            </w:r>
          </w:p>
        </w:tc>
      </w:tr>
      <w:tr w:rsidR="00766B70" w:rsidRPr="003629F1" w14:paraId="4C119C51" w14:textId="77777777" w:rsidTr="00083EEE">
        <w:trPr>
          <w:trHeight w:val="128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6107C6C" w14:textId="77777777" w:rsidR="00766B70" w:rsidRPr="003629F1" w:rsidRDefault="00766B70" w:rsidP="00083EEE">
            <w:r w:rsidRPr="003629F1">
              <w:t>Steps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1820051" w14:textId="77777777" w:rsidR="00766B70" w:rsidRPr="003629F1" w:rsidRDefault="00766B70" w:rsidP="00083EEE">
            <w:r w:rsidRPr="003629F1">
              <w:t>&lt;5k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3530F66" w14:textId="77777777" w:rsidR="00766B70" w:rsidRPr="003629F1" w:rsidRDefault="00766B70" w:rsidP="00083EEE">
            <w:r w:rsidRPr="003629F1">
              <w:t>1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828C14" w14:textId="77777777" w:rsidR="00766B70" w:rsidRPr="00DF691A" w:rsidRDefault="00766B70" w:rsidP="00083EEE">
            <w:r w:rsidRPr="00DF691A">
              <w:t>ref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44B4CF" w14:textId="77777777" w:rsidR="00766B70" w:rsidRPr="00DF691A" w:rsidRDefault="00766B70" w:rsidP="00083EEE"/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D91EFF" w14:textId="77777777" w:rsidR="00766B70" w:rsidRPr="00DF691A" w:rsidRDefault="00766B70" w:rsidP="00083EEE">
            <w:r w:rsidRPr="00DF691A">
              <w:t>ref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870682" w14:textId="77777777" w:rsidR="00766B70" w:rsidRPr="00DF691A" w:rsidRDefault="00766B70" w:rsidP="00083EEE">
            <w:pPr>
              <w:rPr>
                <w:highlight w:val="yellow"/>
              </w:rPr>
            </w:pPr>
          </w:p>
        </w:tc>
      </w:tr>
      <w:tr w:rsidR="00766B70" w:rsidRPr="003629F1" w14:paraId="414A8448" w14:textId="77777777" w:rsidTr="00083EEE">
        <w:trPr>
          <w:trHeight w:val="255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AA6A943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6B86760" w14:textId="77777777" w:rsidR="00766B70" w:rsidRPr="003629F1" w:rsidRDefault="00766B70" w:rsidP="00083EEE">
            <w:r w:rsidRPr="003629F1">
              <w:t>5-7.5k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B62A744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B7A9EF" w14:textId="77777777" w:rsidR="00766B70" w:rsidRPr="00DF691A" w:rsidRDefault="00766B70" w:rsidP="00083EEE">
            <w:r w:rsidRPr="00DF691A">
              <w:t>0.027 ± 0.037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FEDB36" w14:textId="77777777" w:rsidR="00766B70" w:rsidRPr="00DF691A" w:rsidRDefault="00766B70" w:rsidP="00083EEE">
            <w:r w:rsidRPr="00DF691A">
              <w:t>0.45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2C98F5" w14:textId="77777777" w:rsidR="00766B70" w:rsidRPr="00DF691A" w:rsidRDefault="00766B70" w:rsidP="00083EEE">
            <w:r w:rsidRPr="00DF691A">
              <w:t>0.017 ± 0.041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F4E6E4" w14:textId="77777777" w:rsidR="00766B70" w:rsidRPr="00DF691A" w:rsidRDefault="00766B70" w:rsidP="00083EEE">
            <w:r w:rsidRPr="00DF691A">
              <w:t>0.670</w:t>
            </w:r>
          </w:p>
        </w:tc>
      </w:tr>
      <w:tr w:rsidR="00766B70" w:rsidRPr="003629F1" w14:paraId="5677F0C8" w14:textId="77777777" w:rsidTr="00083EEE">
        <w:trPr>
          <w:trHeight w:val="24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2C1949F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76F8921" w14:textId="77777777" w:rsidR="00766B70" w:rsidRPr="003629F1" w:rsidRDefault="00766B70" w:rsidP="00083EEE">
            <w:r w:rsidRPr="003629F1">
              <w:t>7.5-10k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CEC8A02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775275" w14:textId="77777777" w:rsidR="00766B70" w:rsidRPr="00DF691A" w:rsidRDefault="00766B70" w:rsidP="00083EEE">
            <w:r w:rsidRPr="00DF691A">
              <w:t>-0.018 ± 0.038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A32346" w14:textId="77777777" w:rsidR="00766B70" w:rsidRPr="00DF691A" w:rsidRDefault="00766B70" w:rsidP="00083EEE">
            <w:r w:rsidRPr="00DF691A">
              <w:t>0.64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8D2D4A" w14:textId="77777777" w:rsidR="00766B70" w:rsidRPr="00DF691A" w:rsidRDefault="00766B70" w:rsidP="00083EEE">
            <w:r w:rsidRPr="00DF691A">
              <w:t>0.027 ± 0.045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0F4933" w14:textId="77777777" w:rsidR="00766B70" w:rsidRPr="00DF691A" w:rsidRDefault="00766B70" w:rsidP="00083EEE">
            <w:r w:rsidRPr="00DF691A">
              <w:t>0.550</w:t>
            </w:r>
          </w:p>
        </w:tc>
      </w:tr>
      <w:tr w:rsidR="00766B70" w:rsidRPr="003629F1" w14:paraId="07C4D0D5" w14:textId="77777777" w:rsidTr="00083EEE">
        <w:trPr>
          <w:trHeight w:val="255"/>
        </w:trPr>
        <w:tc>
          <w:tcPr>
            <w:tcW w:w="163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5D1EE4" w14:textId="77777777" w:rsidR="00766B70" w:rsidRPr="003629F1" w:rsidRDefault="00766B70" w:rsidP="00083EEE">
            <w:r w:rsidRPr="003629F1">
              <w:t>MVPA, min/d</w:t>
            </w:r>
            <w:r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97702CB" w14:textId="77777777" w:rsidR="00766B70" w:rsidRPr="004F6F1D" w:rsidRDefault="00766B70" w:rsidP="00083EEE">
            <w:r w:rsidRPr="004F6F1D">
              <w:t>&lt;1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5B30A26" w14:textId="77777777" w:rsidR="00766B70" w:rsidRPr="003629F1" w:rsidRDefault="00766B70" w:rsidP="00083EEE">
            <w:r w:rsidRPr="003629F1">
              <w:t>1+SED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993CEF" w14:textId="77777777" w:rsidR="00766B70" w:rsidRPr="00DF691A" w:rsidRDefault="00766B70" w:rsidP="00083EEE">
            <w:r w:rsidRPr="00DF691A">
              <w:t>ref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C34A3C" w14:textId="77777777" w:rsidR="00766B70" w:rsidRPr="00DF691A" w:rsidRDefault="00766B70" w:rsidP="00083EEE"/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039620" w14:textId="77777777" w:rsidR="00766B70" w:rsidRPr="00DF691A" w:rsidRDefault="00766B70" w:rsidP="00083EEE">
            <w:r w:rsidRPr="00DF691A">
              <w:t>ref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A2FCB1" w14:textId="77777777" w:rsidR="00766B70" w:rsidRPr="00DF691A" w:rsidRDefault="00766B70" w:rsidP="00083EEE"/>
        </w:tc>
      </w:tr>
      <w:tr w:rsidR="00766B70" w:rsidRPr="003629F1" w14:paraId="0951AD78" w14:textId="77777777" w:rsidTr="00083EEE">
        <w:trPr>
          <w:trHeight w:val="255"/>
        </w:trPr>
        <w:tc>
          <w:tcPr>
            <w:tcW w:w="163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48C31E4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162CF7F" w14:textId="77777777" w:rsidR="00766B70" w:rsidRPr="004F6F1D" w:rsidRDefault="00766B70" w:rsidP="00083EEE">
            <w:r w:rsidRPr="004F6F1D">
              <w:t>10-2</w:t>
            </w:r>
            <w:r>
              <w:t>1.4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6BF028B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D16C4E" w14:textId="77777777" w:rsidR="00766B70" w:rsidRPr="00DF691A" w:rsidRDefault="00766B70" w:rsidP="00083EEE">
            <w:r>
              <w:t xml:space="preserve"> </w:t>
            </w:r>
            <w:r w:rsidRPr="00DF691A">
              <w:t>0.036 ± 0.036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4D60F" w14:textId="77777777" w:rsidR="00766B70" w:rsidRPr="00DF691A" w:rsidRDefault="00766B70" w:rsidP="00083EEE">
            <w:r w:rsidRPr="00DF691A">
              <w:t>0.32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04E29B" w14:textId="77777777" w:rsidR="00766B70" w:rsidRPr="00DF691A" w:rsidRDefault="00766B70" w:rsidP="00083EEE">
            <w:r w:rsidRPr="00DF691A">
              <w:t>-0.030 ± 0.043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761006" w14:textId="77777777" w:rsidR="00766B70" w:rsidRPr="00DF691A" w:rsidRDefault="00766B70" w:rsidP="00083EEE">
            <w:r w:rsidRPr="00DF691A">
              <w:t>0.493</w:t>
            </w:r>
          </w:p>
        </w:tc>
      </w:tr>
      <w:tr w:rsidR="00766B70" w:rsidRPr="003629F1" w14:paraId="2F34561E" w14:textId="77777777" w:rsidTr="00083EEE">
        <w:trPr>
          <w:trHeight w:val="255"/>
        </w:trPr>
        <w:tc>
          <w:tcPr>
            <w:tcW w:w="163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D788EAA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505E0D5" w14:textId="77777777" w:rsidR="00766B70" w:rsidRPr="004F6F1D" w:rsidRDefault="00766B70" w:rsidP="00083EEE">
            <w:r>
              <w:t>21.4</w:t>
            </w:r>
            <w:r w:rsidRPr="004F6F1D">
              <w:t>-30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D8F1363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E785CC" w14:textId="77777777" w:rsidR="00766B70" w:rsidRPr="00DF691A" w:rsidRDefault="00766B70" w:rsidP="00083EEE">
            <w:r w:rsidRPr="00DF691A">
              <w:t>-0.046 ± 0.043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04ABDE" w14:textId="77777777" w:rsidR="00766B70" w:rsidRPr="00DF691A" w:rsidRDefault="00766B70" w:rsidP="00083EEE">
            <w:r w:rsidRPr="00DF691A">
              <w:t>0.27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22570" w14:textId="77777777" w:rsidR="00766B70" w:rsidRPr="00DF691A" w:rsidRDefault="00766B70" w:rsidP="00083EEE">
            <w:r w:rsidRPr="00DF691A">
              <w:t>-0.032 ± 0.057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A2FF98" w14:textId="77777777" w:rsidR="00766B70" w:rsidRPr="00DF691A" w:rsidRDefault="00766B70" w:rsidP="00083EEE">
            <w:r w:rsidRPr="00DF691A">
              <w:t>0.574</w:t>
            </w:r>
          </w:p>
        </w:tc>
      </w:tr>
      <w:tr w:rsidR="00766B70" w:rsidRPr="003629F1" w14:paraId="21018F36" w14:textId="77777777" w:rsidTr="00083EEE">
        <w:trPr>
          <w:trHeight w:val="255"/>
        </w:trPr>
        <w:tc>
          <w:tcPr>
            <w:tcW w:w="163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5D885F5" w14:textId="77777777" w:rsidR="00766B70" w:rsidRPr="003629F1" w:rsidRDefault="00766B70" w:rsidP="00083EEE"/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97BF4D" w14:textId="77777777" w:rsidR="00766B70" w:rsidRPr="004F6F1D" w:rsidRDefault="00766B70" w:rsidP="00083EEE">
            <w:r w:rsidRPr="004F6F1D">
              <w:t>30+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92C8C2" w14:textId="77777777" w:rsidR="00766B70" w:rsidRPr="003629F1" w:rsidRDefault="00766B70" w:rsidP="00083EEE"/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CA7DF" w14:textId="77777777" w:rsidR="00766B70" w:rsidRPr="00DF691A" w:rsidRDefault="00766B70" w:rsidP="00083EEE">
            <w:r w:rsidRPr="00DF691A">
              <w:t>-0.010 ± 0.041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0F758" w14:textId="77777777" w:rsidR="00766B70" w:rsidRPr="00DF691A" w:rsidRDefault="00766B70" w:rsidP="00083EEE">
            <w:r w:rsidRPr="00DF691A">
              <w:t>0.81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DC2EF" w14:textId="77777777" w:rsidR="00766B70" w:rsidRPr="00DF691A" w:rsidRDefault="00766B70" w:rsidP="00083EEE">
            <w:r w:rsidRPr="00DF691A">
              <w:t>-0.002 ± 0.052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C2E1A" w14:textId="77777777" w:rsidR="00766B70" w:rsidRPr="00DF691A" w:rsidRDefault="00766B70" w:rsidP="00083EEE">
            <w:r w:rsidRPr="00DF691A">
              <w:t>0.967</w:t>
            </w:r>
          </w:p>
        </w:tc>
      </w:tr>
      <w:tr w:rsidR="00766B70" w:rsidRPr="003629F1" w14:paraId="40EA624E" w14:textId="77777777" w:rsidTr="00083EEE">
        <w:trPr>
          <w:trHeight w:val="255"/>
        </w:trPr>
        <w:tc>
          <w:tcPr>
            <w:tcW w:w="1638" w:type="dxa"/>
            <w:shd w:val="clear" w:color="auto" w:fill="F2F2F2" w:themeFill="background1" w:themeFillShade="F2"/>
          </w:tcPr>
          <w:p w14:paraId="53DFD685" w14:textId="77777777" w:rsidR="00766B70" w:rsidRPr="003629F1" w:rsidRDefault="00766B70" w:rsidP="00083EEE">
            <w:r>
              <w:t>SED</w:t>
            </w:r>
            <w:r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1665" w:type="dxa"/>
            <w:shd w:val="clear" w:color="auto" w:fill="F2F2F2" w:themeFill="background1" w:themeFillShade="F2"/>
          </w:tcPr>
          <w:p w14:paraId="4D35863B" w14:textId="77777777" w:rsidR="00766B70" w:rsidRPr="003629F1" w:rsidRDefault="00766B70" w:rsidP="00083EEE">
            <w:r>
              <w:t>(min/day)</w:t>
            </w:r>
          </w:p>
        </w:tc>
        <w:tc>
          <w:tcPr>
            <w:tcW w:w="1175" w:type="dxa"/>
            <w:shd w:val="clear" w:color="auto" w:fill="F2F2F2" w:themeFill="background1" w:themeFillShade="F2"/>
          </w:tcPr>
          <w:p w14:paraId="196B5E14" w14:textId="77777777" w:rsidR="00766B70" w:rsidRPr="003629F1" w:rsidRDefault="00766B70" w:rsidP="00083EEE">
            <w:r w:rsidRPr="003629F1">
              <w:t>1+MVPA</w:t>
            </w:r>
          </w:p>
        </w:tc>
        <w:tc>
          <w:tcPr>
            <w:tcW w:w="1859" w:type="dxa"/>
          </w:tcPr>
          <w:p w14:paraId="4704D42C" w14:textId="77777777" w:rsidR="00766B70" w:rsidRPr="00DF691A" w:rsidRDefault="00766B70" w:rsidP="00083EEE">
            <w:r w:rsidRPr="00DF691A">
              <w:t>0.003 ± 0.002</w:t>
            </w:r>
          </w:p>
        </w:tc>
        <w:tc>
          <w:tcPr>
            <w:tcW w:w="903" w:type="dxa"/>
          </w:tcPr>
          <w:p w14:paraId="1F4C6A96" w14:textId="77777777" w:rsidR="00766B70" w:rsidRPr="00DF691A" w:rsidRDefault="00766B70" w:rsidP="00083EEE">
            <w:r w:rsidRPr="00DF691A">
              <w:t>0.254</w:t>
            </w:r>
          </w:p>
        </w:tc>
        <w:tc>
          <w:tcPr>
            <w:tcW w:w="1613" w:type="dxa"/>
          </w:tcPr>
          <w:p w14:paraId="51A1C4B9" w14:textId="77777777" w:rsidR="00766B70" w:rsidRPr="00DF691A" w:rsidRDefault="00766B70" w:rsidP="00083EEE">
            <w:r w:rsidRPr="00DF691A">
              <w:t>0.003 ± 0.003</w:t>
            </w:r>
          </w:p>
        </w:tc>
        <w:tc>
          <w:tcPr>
            <w:tcW w:w="903" w:type="dxa"/>
          </w:tcPr>
          <w:p w14:paraId="4604CAF1" w14:textId="77777777" w:rsidR="00766B70" w:rsidRPr="00DF691A" w:rsidRDefault="00766B70" w:rsidP="00083EEE">
            <w:r w:rsidRPr="00DF691A">
              <w:t>0.404</w:t>
            </w:r>
          </w:p>
        </w:tc>
      </w:tr>
    </w:tbl>
    <w:p w14:paraId="7ACA339B" w14:textId="77777777" w:rsidR="00766B70" w:rsidRDefault="00766B70" w:rsidP="00766B70">
      <w:r w:rsidRPr="00065668">
        <w:rPr>
          <w:bCs/>
        </w:rPr>
        <w:t xml:space="preserve">Abbreviations: </w:t>
      </w:r>
      <w:r>
        <w:rPr>
          <w:bCs/>
        </w:rPr>
        <w:t>M</w:t>
      </w:r>
      <w:r w:rsidRPr="00065668">
        <w:t xml:space="preserve">oderate to vigorous physical activity (MVPA); </w:t>
      </w:r>
      <w:r>
        <w:t xml:space="preserve">sedentary time (SED); standard error (SE). </w:t>
      </w:r>
    </w:p>
    <w:p w14:paraId="3A2AC961" w14:textId="77777777" w:rsidR="00766B70" w:rsidRPr="0031423A" w:rsidRDefault="00766B70" w:rsidP="00766B70">
      <w:pPr>
        <w:rPr>
          <w:rFonts w:cs="Arial"/>
          <w:sz w:val="18"/>
          <w:szCs w:val="18"/>
        </w:rPr>
      </w:pPr>
      <w:r>
        <w:rPr>
          <w:rFonts w:cs="Arial"/>
        </w:rPr>
        <w:t>Adjustment model 1</w:t>
      </w:r>
      <w:r w:rsidRPr="003629F1">
        <w:rPr>
          <w:rFonts w:cs="Arial"/>
        </w:rPr>
        <w:t xml:space="preserve">: age, sex, </w:t>
      </w:r>
      <w:r>
        <w:rPr>
          <w:rFonts w:cs="Arial"/>
        </w:rPr>
        <w:t>accelerometer wear time</w:t>
      </w:r>
      <w:r w:rsidRPr="003629F1">
        <w:rPr>
          <w:rFonts w:cs="Arial"/>
        </w:rPr>
        <w:t>, education, occupational status/PA, smoking status, and time between PA and cognitive assessments.</w:t>
      </w:r>
      <w:r>
        <w:rPr>
          <w:rFonts w:cs="Arial"/>
        </w:rPr>
        <w:t xml:space="preserve"> </w:t>
      </w:r>
      <w:r>
        <w:t xml:space="preserve">The outcome measure was log-transformed to normalize distribution. </w:t>
      </w:r>
    </w:p>
    <w:p w14:paraId="167C62AF" w14:textId="77777777" w:rsidR="00766B70" w:rsidRDefault="00766B70" w:rsidP="00766B70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†MVPA models were additionally adjusted for SED; and SED models were additionally adjusted for MVPA</w:t>
      </w:r>
    </w:p>
    <w:p w14:paraId="3CE2A240" w14:textId="77777777" w:rsidR="00766B70" w:rsidRDefault="00766B70" w:rsidP="00766B70"/>
    <w:p w14:paraId="03CCD662" w14:textId="77777777" w:rsidR="00766B70" w:rsidRDefault="00766B70"/>
    <w:p w14:paraId="77FB7ADA" w14:textId="28D0CEB3" w:rsidR="00BC5460" w:rsidRDefault="00BC5460"/>
    <w:sectPr w:rsidR="00BC5460" w:rsidSect="00A83CD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4691CB7" w15:done="0"/>
  <w15:commentEx w15:paraId="3F7F61D6" w15:done="0"/>
  <w15:commentEx w15:paraId="14D921EA" w15:done="0"/>
  <w15:commentEx w15:paraId="68F6D94F" w15:done="0"/>
  <w15:commentEx w15:paraId="60FB9A97" w15:done="0"/>
  <w15:commentEx w15:paraId="2F668C77" w15:done="0"/>
  <w15:commentEx w15:paraId="0C278381" w15:done="0"/>
  <w15:commentEx w15:paraId="62ECB045" w15:done="0"/>
  <w15:commentEx w15:paraId="2D33410D" w15:done="0"/>
  <w15:commentEx w15:paraId="22535E79" w15:done="0"/>
  <w15:commentEx w15:paraId="735C1E1F" w15:done="0"/>
  <w15:commentEx w15:paraId="2FFC871F" w15:done="0"/>
  <w15:commentEx w15:paraId="645B6622" w15:done="0"/>
  <w15:commentEx w15:paraId="60281853" w15:done="0"/>
  <w15:commentEx w15:paraId="2BDB20AB" w15:done="0"/>
  <w15:commentEx w15:paraId="50989F15" w15:done="0"/>
  <w15:commentEx w15:paraId="64F8933B" w15:done="0"/>
  <w15:commentEx w15:paraId="26678743" w15:done="0"/>
  <w15:commentEx w15:paraId="3E44D91B" w15:done="0"/>
  <w15:commentEx w15:paraId="6D306BB2" w15:done="0"/>
  <w15:commentEx w15:paraId="263B1BCD" w15:done="0"/>
  <w15:commentEx w15:paraId="37BBC2BA" w15:done="0"/>
  <w15:commentEx w15:paraId="35BF731F" w15:done="0"/>
  <w15:commentEx w15:paraId="4B6D2175" w15:done="0"/>
  <w15:commentEx w15:paraId="69E600CB" w15:done="0"/>
  <w15:commentEx w15:paraId="6CB701DC" w15:done="0"/>
  <w15:commentEx w15:paraId="2C189FC1" w15:done="0"/>
  <w15:commentEx w15:paraId="7822407B" w15:done="0"/>
  <w15:commentEx w15:paraId="3842E9B3" w15:done="0"/>
  <w15:commentEx w15:paraId="3BFE8B72" w15:done="0"/>
  <w15:commentEx w15:paraId="1A411B45" w15:done="0"/>
  <w15:commentEx w15:paraId="36A37F03" w15:done="0"/>
  <w15:commentEx w15:paraId="36F5684A" w15:done="0"/>
  <w15:commentEx w15:paraId="0799FAC4" w15:done="0"/>
  <w15:commentEx w15:paraId="43F789D1" w15:done="0"/>
  <w15:commentEx w15:paraId="0E1F41A6" w15:done="0"/>
  <w15:commentEx w15:paraId="514C692F" w15:done="0"/>
  <w15:commentEx w15:paraId="2F011E1C" w15:done="0"/>
  <w15:commentEx w15:paraId="30416A3C" w15:done="0"/>
  <w15:commentEx w15:paraId="437CCCC2" w15:done="0"/>
  <w15:commentEx w15:paraId="60AA882A" w15:done="0"/>
  <w15:commentEx w15:paraId="6AAFFBFD" w15:done="0"/>
  <w15:commentEx w15:paraId="2DBCE694" w15:done="0"/>
  <w15:commentEx w15:paraId="625F85F2" w15:done="0"/>
  <w15:commentEx w15:paraId="54BED30E" w15:done="0"/>
  <w15:commentEx w15:paraId="5115C359" w15:done="0"/>
  <w15:commentEx w15:paraId="1842C49C" w15:done="0"/>
  <w15:commentEx w15:paraId="4BF21F0C" w15:done="0"/>
  <w15:commentEx w15:paraId="5A07C14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MT">
    <w:altName w:val="MS Gothic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17380"/>
    <w:multiLevelType w:val="hybridMultilevel"/>
    <w:tmpl w:val="9384C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FE0BC7"/>
    <w:multiLevelType w:val="hybridMultilevel"/>
    <w:tmpl w:val="05DE4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F66443"/>
    <w:multiLevelType w:val="multilevel"/>
    <w:tmpl w:val="493E49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168C317A"/>
    <w:multiLevelType w:val="hybridMultilevel"/>
    <w:tmpl w:val="6A941EF8"/>
    <w:lvl w:ilvl="0" w:tplc="07ACC2BA">
      <w:start w:val="1"/>
      <w:numFmt w:val="decimal"/>
      <w:lvlText w:val="%1."/>
      <w:lvlJc w:val="left"/>
      <w:pPr>
        <w:ind w:left="720" w:hanging="360"/>
      </w:pPr>
      <w:rPr>
        <w:rFonts w:eastAsiaTheme="minorHAnsi" w:cs="ArialMT" w:hint="default"/>
        <w:color w:val="312A2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B76F9B"/>
    <w:multiLevelType w:val="hybridMultilevel"/>
    <w:tmpl w:val="AC70F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B54B23"/>
    <w:multiLevelType w:val="hybridMultilevel"/>
    <w:tmpl w:val="BABC7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C26030"/>
    <w:multiLevelType w:val="hybridMultilevel"/>
    <w:tmpl w:val="B756C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6"/>
  </w:num>
  <w:num w:numId="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machandran, Vasan">
    <w15:presenceInfo w15:providerId="AD" w15:userId="S-1-5-21-848115496-1524922173-1168901340-100884"/>
  </w15:person>
  <w15:person w15:author="Beiser, Alexandra">
    <w15:presenceInfo w15:providerId="None" w15:userId="Beiser, Alexandra"/>
  </w15:person>
  <w15:person w15:author="Demissie, Serkalem">
    <w15:presenceInfo w15:providerId="AD" w15:userId="S-1-5-21-848115496-1524922173-1168901340-461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dsw20dqvvddge2ewap50dheas9pse9vvew&quot;&gt;SpartanoEndNote&lt;record-ids&gt;&lt;item&gt;725&lt;/item&gt;&lt;item&gt;1302&lt;/item&gt;&lt;/record-ids&gt;&lt;/item&gt;&lt;/Libraries&gt;"/>
  </w:docVars>
  <w:rsids>
    <w:rsidRoot w:val="00394DF4"/>
    <w:rsid w:val="000030C5"/>
    <w:rsid w:val="000040B4"/>
    <w:rsid w:val="0000482F"/>
    <w:rsid w:val="00006473"/>
    <w:rsid w:val="00007E66"/>
    <w:rsid w:val="00011E01"/>
    <w:rsid w:val="00016474"/>
    <w:rsid w:val="00031FC5"/>
    <w:rsid w:val="00032D6F"/>
    <w:rsid w:val="00033715"/>
    <w:rsid w:val="00033C2E"/>
    <w:rsid w:val="00036EC4"/>
    <w:rsid w:val="00037C55"/>
    <w:rsid w:val="00043945"/>
    <w:rsid w:val="000544EC"/>
    <w:rsid w:val="0005591C"/>
    <w:rsid w:val="0005778B"/>
    <w:rsid w:val="00060912"/>
    <w:rsid w:val="000706CB"/>
    <w:rsid w:val="0008386F"/>
    <w:rsid w:val="0008403C"/>
    <w:rsid w:val="00084F86"/>
    <w:rsid w:val="00087DDC"/>
    <w:rsid w:val="00091180"/>
    <w:rsid w:val="00092BBA"/>
    <w:rsid w:val="00093314"/>
    <w:rsid w:val="000A0746"/>
    <w:rsid w:val="000A185A"/>
    <w:rsid w:val="000A22CA"/>
    <w:rsid w:val="000A264A"/>
    <w:rsid w:val="000A26EA"/>
    <w:rsid w:val="000A71CD"/>
    <w:rsid w:val="000B152E"/>
    <w:rsid w:val="000B2440"/>
    <w:rsid w:val="000B4CB8"/>
    <w:rsid w:val="000B607E"/>
    <w:rsid w:val="000B6133"/>
    <w:rsid w:val="000C02BA"/>
    <w:rsid w:val="000C2F64"/>
    <w:rsid w:val="000C4245"/>
    <w:rsid w:val="000D1C79"/>
    <w:rsid w:val="000D1E36"/>
    <w:rsid w:val="000D3222"/>
    <w:rsid w:val="000E05E4"/>
    <w:rsid w:val="000E0B60"/>
    <w:rsid w:val="000E1EC6"/>
    <w:rsid w:val="000E2D9F"/>
    <w:rsid w:val="000F4AD2"/>
    <w:rsid w:val="000F6CD4"/>
    <w:rsid w:val="000F6DC8"/>
    <w:rsid w:val="001045C3"/>
    <w:rsid w:val="00110C61"/>
    <w:rsid w:val="00110D6A"/>
    <w:rsid w:val="00113893"/>
    <w:rsid w:val="00113A18"/>
    <w:rsid w:val="00113D8D"/>
    <w:rsid w:val="00115450"/>
    <w:rsid w:val="0011675B"/>
    <w:rsid w:val="00116CF8"/>
    <w:rsid w:val="00117CA8"/>
    <w:rsid w:val="001272B9"/>
    <w:rsid w:val="00130CB0"/>
    <w:rsid w:val="00131008"/>
    <w:rsid w:val="00133864"/>
    <w:rsid w:val="00136885"/>
    <w:rsid w:val="0014201F"/>
    <w:rsid w:val="00144BC8"/>
    <w:rsid w:val="001453BF"/>
    <w:rsid w:val="001544C7"/>
    <w:rsid w:val="00156D32"/>
    <w:rsid w:val="001577F0"/>
    <w:rsid w:val="001618F0"/>
    <w:rsid w:val="00165656"/>
    <w:rsid w:val="001722ED"/>
    <w:rsid w:val="00177E3E"/>
    <w:rsid w:val="00184C4D"/>
    <w:rsid w:val="00187F3F"/>
    <w:rsid w:val="00190021"/>
    <w:rsid w:val="00192EEB"/>
    <w:rsid w:val="00195EB4"/>
    <w:rsid w:val="001A3778"/>
    <w:rsid w:val="001A626B"/>
    <w:rsid w:val="001A7789"/>
    <w:rsid w:val="001B4C0E"/>
    <w:rsid w:val="001B7EFB"/>
    <w:rsid w:val="001C3488"/>
    <w:rsid w:val="001C3E00"/>
    <w:rsid w:val="001C6026"/>
    <w:rsid w:val="001D15F3"/>
    <w:rsid w:val="001D1CD5"/>
    <w:rsid w:val="001D2265"/>
    <w:rsid w:val="001D25D7"/>
    <w:rsid w:val="001E3579"/>
    <w:rsid w:val="001E5318"/>
    <w:rsid w:val="001E5876"/>
    <w:rsid w:val="001E65C3"/>
    <w:rsid w:val="001F0453"/>
    <w:rsid w:val="001F0E21"/>
    <w:rsid w:val="001F1D83"/>
    <w:rsid w:val="001F2887"/>
    <w:rsid w:val="001F571E"/>
    <w:rsid w:val="002008D4"/>
    <w:rsid w:val="002046E7"/>
    <w:rsid w:val="00213FCE"/>
    <w:rsid w:val="00216C3F"/>
    <w:rsid w:val="00217569"/>
    <w:rsid w:val="00217BE8"/>
    <w:rsid w:val="00220120"/>
    <w:rsid w:val="00220C1B"/>
    <w:rsid w:val="00223308"/>
    <w:rsid w:val="00223781"/>
    <w:rsid w:val="002308E2"/>
    <w:rsid w:val="00230A41"/>
    <w:rsid w:val="002343D2"/>
    <w:rsid w:val="00234D43"/>
    <w:rsid w:val="00243370"/>
    <w:rsid w:val="002443C4"/>
    <w:rsid w:val="00246E9B"/>
    <w:rsid w:val="00253155"/>
    <w:rsid w:val="00253365"/>
    <w:rsid w:val="0025729F"/>
    <w:rsid w:val="00263C34"/>
    <w:rsid w:val="00263E03"/>
    <w:rsid w:val="00264013"/>
    <w:rsid w:val="002646AD"/>
    <w:rsid w:val="00267225"/>
    <w:rsid w:val="00270209"/>
    <w:rsid w:val="00270E39"/>
    <w:rsid w:val="0027269A"/>
    <w:rsid w:val="0027385C"/>
    <w:rsid w:val="00273B74"/>
    <w:rsid w:val="00273E17"/>
    <w:rsid w:val="00280C9F"/>
    <w:rsid w:val="00282F42"/>
    <w:rsid w:val="00283946"/>
    <w:rsid w:val="00295022"/>
    <w:rsid w:val="00295531"/>
    <w:rsid w:val="00295538"/>
    <w:rsid w:val="00297455"/>
    <w:rsid w:val="002A20AD"/>
    <w:rsid w:val="002A473E"/>
    <w:rsid w:val="002A7B41"/>
    <w:rsid w:val="002B1969"/>
    <w:rsid w:val="002B21CA"/>
    <w:rsid w:val="002B6431"/>
    <w:rsid w:val="002C24F1"/>
    <w:rsid w:val="002D0760"/>
    <w:rsid w:val="002D48CA"/>
    <w:rsid w:val="002D49FB"/>
    <w:rsid w:val="002D5A62"/>
    <w:rsid w:val="002D5F2E"/>
    <w:rsid w:val="002E00AF"/>
    <w:rsid w:val="002E3CDF"/>
    <w:rsid w:val="002E4648"/>
    <w:rsid w:val="002E5763"/>
    <w:rsid w:val="00305D2A"/>
    <w:rsid w:val="00307D65"/>
    <w:rsid w:val="0031423A"/>
    <w:rsid w:val="00315A1D"/>
    <w:rsid w:val="00315C8A"/>
    <w:rsid w:val="00321189"/>
    <w:rsid w:val="0032207F"/>
    <w:rsid w:val="0032242F"/>
    <w:rsid w:val="00332BAE"/>
    <w:rsid w:val="003350C8"/>
    <w:rsid w:val="003375A5"/>
    <w:rsid w:val="00340072"/>
    <w:rsid w:val="0034492A"/>
    <w:rsid w:val="003461DB"/>
    <w:rsid w:val="00351AA7"/>
    <w:rsid w:val="003575E2"/>
    <w:rsid w:val="003629F1"/>
    <w:rsid w:val="00363247"/>
    <w:rsid w:val="003651FB"/>
    <w:rsid w:val="00367E6B"/>
    <w:rsid w:val="003708CE"/>
    <w:rsid w:val="00371AAE"/>
    <w:rsid w:val="003725CA"/>
    <w:rsid w:val="00377249"/>
    <w:rsid w:val="00382394"/>
    <w:rsid w:val="003830E2"/>
    <w:rsid w:val="00386F21"/>
    <w:rsid w:val="00391D77"/>
    <w:rsid w:val="003922B8"/>
    <w:rsid w:val="003926A2"/>
    <w:rsid w:val="003942B3"/>
    <w:rsid w:val="00394DF4"/>
    <w:rsid w:val="0039509E"/>
    <w:rsid w:val="003956FF"/>
    <w:rsid w:val="003A1DDF"/>
    <w:rsid w:val="003A4769"/>
    <w:rsid w:val="003A6065"/>
    <w:rsid w:val="003B2C0D"/>
    <w:rsid w:val="003B75FA"/>
    <w:rsid w:val="003B7689"/>
    <w:rsid w:val="003D001A"/>
    <w:rsid w:val="003D1A3F"/>
    <w:rsid w:val="003D50BD"/>
    <w:rsid w:val="003E0B52"/>
    <w:rsid w:val="003E197F"/>
    <w:rsid w:val="003E3DBE"/>
    <w:rsid w:val="003E4E2F"/>
    <w:rsid w:val="003E5580"/>
    <w:rsid w:val="003E68F2"/>
    <w:rsid w:val="003E6F1A"/>
    <w:rsid w:val="003F1ACB"/>
    <w:rsid w:val="003F365B"/>
    <w:rsid w:val="0040048D"/>
    <w:rsid w:val="004021F7"/>
    <w:rsid w:val="0040288B"/>
    <w:rsid w:val="004068D8"/>
    <w:rsid w:val="004111C0"/>
    <w:rsid w:val="00415363"/>
    <w:rsid w:val="00416DF3"/>
    <w:rsid w:val="00422213"/>
    <w:rsid w:val="00423E39"/>
    <w:rsid w:val="0042638E"/>
    <w:rsid w:val="004312A3"/>
    <w:rsid w:val="00434FB5"/>
    <w:rsid w:val="0043541C"/>
    <w:rsid w:val="00436C93"/>
    <w:rsid w:val="00440099"/>
    <w:rsid w:val="0044017A"/>
    <w:rsid w:val="0044276B"/>
    <w:rsid w:val="00443544"/>
    <w:rsid w:val="004510D5"/>
    <w:rsid w:val="0045428B"/>
    <w:rsid w:val="004579E8"/>
    <w:rsid w:val="00464727"/>
    <w:rsid w:val="00471F41"/>
    <w:rsid w:val="004730E5"/>
    <w:rsid w:val="00477B44"/>
    <w:rsid w:val="0048018F"/>
    <w:rsid w:val="00482F5A"/>
    <w:rsid w:val="00485E81"/>
    <w:rsid w:val="00487DB2"/>
    <w:rsid w:val="00491A77"/>
    <w:rsid w:val="004A28A7"/>
    <w:rsid w:val="004A589D"/>
    <w:rsid w:val="004A601A"/>
    <w:rsid w:val="004B3B73"/>
    <w:rsid w:val="004B6728"/>
    <w:rsid w:val="004B7D90"/>
    <w:rsid w:val="004C59B2"/>
    <w:rsid w:val="004D16E8"/>
    <w:rsid w:val="004D4317"/>
    <w:rsid w:val="004D55A6"/>
    <w:rsid w:val="004F00B4"/>
    <w:rsid w:val="004F3471"/>
    <w:rsid w:val="004F34E1"/>
    <w:rsid w:val="004F4EB4"/>
    <w:rsid w:val="004F4FFA"/>
    <w:rsid w:val="004F6F1D"/>
    <w:rsid w:val="004F77A1"/>
    <w:rsid w:val="0050109F"/>
    <w:rsid w:val="005013EC"/>
    <w:rsid w:val="00506B6B"/>
    <w:rsid w:val="0050708A"/>
    <w:rsid w:val="005134E9"/>
    <w:rsid w:val="0051581B"/>
    <w:rsid w:val="00515C97"/>
    <w:rsid w:val="00515D3E"/>
    <w:rsid w:val="0052208F"/>
    <w:rsid w:val="005322DB"/>
    <w:rsid w:val="0053786E"/>
    <w:rsid w:val="00543CE5"/>
    <w:rsid w:val="005558FA"/>
    <w:rsid w:val="00556F7B"/>
    <w:rsid w:val="005646AB"/>
    <w:rsid w:val="00564995"/>
    <w:rsid w:val="0058798E"/>
    <w:rsid w:val="00595DDF"/>
    <w:rsid w:val="00597CCD"/>
    <w:rsid w:val="005A107A"/>
    <w:rsid w:val="005A2E54"/>
    <w:rsid w:val="005A5D0D"/>
    <w:rsid w:val="005B4C1B"/>
    <w:rsid w:val="005B587B"/>
    <w:rsid w:val="005B58A5"/>
    <w:rsid w:val="005C0B05"/>
    <w:rsid w:val="005C69AA"/>
    <w:rsid w:val="005D01FF"/>
    <w:rsid w:val="005D15C7"/>
    <w:rsid w:val="005D195D"/>
    <w:rsid w:val="005D4371"/>
    <w:rsid w:val="005D44F3"/>
    <w:rsid w:val="005D62BA"/>
    <w:rsid w:val="005E2EA4"/>
    <w:rsid w:val="005E5FAB"/>
    <w:rsid w:val="005F08B5"/>
    <w:rsid w:val="005F186B"/>
    <w:rsid w:val="005F4070"/>
    <w:rsid w:val="005F7478"/>
    <w:rsid w:val="006100BB"/>
    <w:rsid w:val="00612813"/>
    <w:rsid w:val="00612C78"/>
    <w:rsid w:val="00614771"/>
    <w:rsid w:val="00624F02"/>
    <w:rsid w:val="00627D2D"/>
    <w:rsid w:val="00637E3B"/>
    <w:rsid w:val="00640BBB"/>
    <w:rsid w:val="006451AF"/>
    <w:rsid w:val="00650E78"/>
    <w:rsid w:val="006518D1"/>
    <w:rsid w:val="00652405"/>
    <w:rsid w:val="006527A2"/>
    <w:rsid w:val="00661D29"/>
    <w:rsid w:val="00663C26"/>
    <w:rsid w:val="00667CC7"/>
    <w:rsid w:val="006715C1"/>
    <w:rsid w:val="00676F7C"/>
    <w:rsid w:val="00685227"/>
    <w:rsid w:val="006874E7"/>
    <w:rsid w:val="00691F67"/>
    <w:rsid w:val="00692AF1"/>
    <w:rsid w:val="0069414D"/>
    <w:rsid w:val="0069434E"/>
    <w:rsid w:val="006A4D08"/>
    <w:rsid w:val="006A52AE"/>
    <w:rsid w:val="006A7F9F"/>
    <w:rsid w:val="006B6DC4"/>
    <w:rsid w:val="006B784F"/>
    <w:rsid w:val="006B79F0"/>
    <w:rsid w:val="006C0B16"/>
    <w:rsid w:val="006C0BD7"/>
    <w:rsid w:val="006C3A15"/>
    <w:rsid w:val="006C5258"/>
    <w:rsid w:val="006D2099"/>
    <w:rsid w:val="006E214A"/>
    <w:rsid w:val="006E3880"/>
    <w:rsid w:val="006E57D2"/>
    <w:rsid w:val="006F4006"/>
    <w:rsid w:val="006F5C17"/>
    <w:rsid w:val="006F7E69"/>
    <w:rsid w:val="00702232"/>
    <w:rsid w:val="007108DE"/>
    <w:rsid w:val="00711527"/>
    <w:rsid w:val="00713A53"/>
    <w:rsid w:val="007142A0"/>
    <w:rsid w:val="007239D6"/>
    <w:rsid w:val="00726D55"/>
    <w:rsid w:val="00733E39"/>
    <w:rsid w:val="00734F4C"/>
    <w:rsid w:val="00740394"/>
    <w:rsid w:val="007439D9"/>
    <w:rsid w:val="0074782F"/>
    <w:rsid w:val="00747E54"/>
    <w:rsid w:val="007617CF"/>
    <w:rsid w:val="007630D0"/>
    <w:rsid w:val="00764F9A"/>
    <w:rsid w:val="00766B70"/>
    <w:rsid w:val="00767F67"/>
    <w:rsid w:val="007703A2"/>
    <w:rsid w:val="00770AE4"/>
    <w:rsid w:val="00773548"/>
    <w:rsid w:val="00775650"/>
    <w:rsid w:val="00776443"/>
    <w:rsid w:val="0077696B"/>
    <w:rsid w:val="007811DF"/>
    <w:rsid w:val="00785261"/>
    <w:rsid w:val="007857D3"/>
    <w:rsid w:val="00786694"/>
    <w:rsid w:val="007872AA"/>
    <w:rsid w:val="0079153F"/>
    <w:rsid w:val="00791A43"/>
    <w:rsid w:val="00792074"/>
    <w:rsid w:val="00793058"/>
    <w:rsid w:val="007935E5"/>
    <w:rsid w:val="00795BB6"/>
    <w:rsid w:val="0079625B"/>
    <w:rsid w:val="00797C9E"/>
    <w:rsid w:val="007A033A"/>
    <w:rsid w:val="007A0A4B"/>
    <w:rsid w:val="007A0DC3"/>
    <w:rsid w:val="007A0F30"/>
    <w:rsid w:val="007C6951"/>
    <w:rsid w:val="007C7105"/>
    <w:rsid w:val="007C77BD"/>
    <w:rsid w:val="007C78F8"/>
    <w:rsid w:val="007C7ADC"/>
    <w:rsid w:val="007D0653"/>
    <w:rsid w:val="007D0D14"/>
    <w:rsid w:val="007D10CC"/>
    <w:rsid w:val="007D75F7"/>
    <w:rsid w:val="007D7E73"/>
    <w:rsid w:val="007E3675"/>
    <w:rsid w:val="007E3DBC"/>
    <w:rsid w:val="007F1467"/>
    <w:rsid w:val="007F5510"/>
    <w:rsid w:val="007F5B89"/>
    <w:rsid w:val="007F63BC"/>
    <w:rsid w:val="007F7C42"/>
    <w:rsid w:val="008041BD"/>
    <w:rsid w:val="008052E0"/>
    <w:rsid w:val="00814F46"/>
    <w:rsid w:val="00816EA8"/>
    <w:rsid w:val="00824216"/>
    <w:rsid w:val="00827035"/>
    <w:rsid w:val="00831063"/>
    <w:rsid w:val="0083129B"/>
    <w:rsid w:val="00831B85"/>
    <w:rsid w:val="00832BC3"/>
    <w:rsid w:val="0083609C"/>
    <w:rsid w:val="00841A22"/>
    <w:rsid w:val="00844061"/>
    <w:rsid w:val="00844D51"/>
    <w:rsid w:val="00855505"/>
    <w:rsid w:val="008637F0"/>
    <w:rsid w:val="00866230"/>
    <w:rsid w:val="008718E3"/>
    <w:rsid w:val="00871CA5"/>
    <w:rsid w:val="00872761"/>
    <w:rsid w:val="00882817"/>
    <w:rsid w:val="008844D0"/>
    <w:rsid w:val="00884BE3"/>
    <w:rsid w:val="00885C87"/>
    <w:rsid w:val="008922B2"/>
    <w:rsid w:val="00895B47"/>
    <w:rsid w:val="008A1825"/>
    <w:rsid w:val="008B01B8"/>
    <w:rsid w:val="008B0466"/>
    <w:rsid w:val="008B1248"/>
    <w:rsid w:val="008B36B2"/>
    <w:rsid w:val="008B36BB"/>
    <w:rsid w:val="008B3D94"/>
    <w:rsid w:val="008B4089"/>
    <w:rsid w:val="008C0E0A"/>
    <w:rsid w:val="008C2D98"/>
    <w:rsid w:val="008C56DF"/>
    <w:rsid w:val="008C6331"/>
    <w:rsid w:val="008D76C0"/>
    <w:rsid w:val="008E0D68"/>
    <w:rsid w:val="008E5BB5"/>
    <w:rsid w:val="008F13B7"/>
    <w:rsid w:val="008F3CFB"/>
    <w:rsid w:val="008F765E"/>
    <w:rsid w:val="00900652"/>
    <w:rsid w:val="00901804"/>
    <w:rsid w:val="00912B1E"/>
    <w:rsid w:val="009139A8"/>
    <w:rsid w:val="00914838"/>
    <w:rsid w:val="00920728"/>
    <w:rsid w:val="00930197"/>
    <w:rsid w:val="00932F47"/>
    <w:rsid w:val="009347FC"/>
    <w:rsid w:val="009431A1"/>
    <w:rsid w:val="00943C4F"/>
    <w:rsid w:val="00945578"/>
    <w:rsid w:val="00952E17"/>
    <w:rsid w:val="00953D1D"/>
    <w:rsid w:val="00960705"/>
    <w:rsid w:val="00960F2A"/>
    <w:rsid w:val="00964C77"/>
    <w:rsid w:val="00967D2C"/>
    <w:rsid w:val="00972161"/>
    <w:rsid w:val="00972277"/>
    <w:rsid w:val="00973C02"/>
    <w:rsid w:val="009775E7"/>
    <w:rsid w:val="00980F03"/>
    <w:rsid w:val="00993A1B"/>
    <w:rsid w:val="009966C3"/>
    <w:rsid w:val="009A0F4C"/>
    <w:rsid w:val="009A5EF0"/>
    <w:rsid w:val="009A72DF"/>
    <w:rsid w:val="009B0E30"/>
    <w:rsid w:val="009B1226"/>
    <w:rsid w:val="009B3D40"/>
    <w:rsid w:val="009C293B"/>
    <w:rsid w:val="009C3C33"/>
    <w:rsid w:val="009C5134"/>
    <w:rsid w:val="009C7304"/>
    <w:rsid w:val="009C73E2"/>
    <w:rsid w:val="009C7A83"/>
    <w:rsid w:val="009C7D61"/>
    <w:rsid w:val="009C7FFD"/>
    <w:rsid w:val="009D0CAB"/>
    <w:rsid w:val="009D6592"/>
    <w:rsid w:val="009E0468"/>
    <w:rsid w:val="009E0E65"/>
    <w:rsid w:val="009E11FE"/>
    <w:rsid w:val="009E27AB"/>
    <w:rsid w:val="009E5F0D"/>
    <w:rsid w:val="009F0683"/>
    <w:rsid w:val="009F5391"/>
    <w:rsid w:val="009F7F47"/>
    <w:rsid w:val="00A02B17"/>
    <w:rsid w:val="00A153A0"/>
    <w:rsid w:val="00A15B2B"/>
    <w:rsid w:val="00A207A5"/>
    <w:rsid w:val="00A3081C"/>
    <w:rsid w:val="00A314D9"/>
    <w:rsid w:val="00A316B8"/>
    <w:rsid w:val="00A316CF"/>
    <w:rsid w:val="00A321BF"/>
    <w:rsid w:val="00A33330"/>
    <w:rsid w:val="00A36D8C"/>
    <w:rsid w:val="00A40ACA"/>
    <w:rsid w:val="00A44899"/>
    <w:rsid w:val="00A542F4"/>
    <w:rsid w:val="00A56D24"/>
    <w:rsid w:val="00A578FC"/>
    <w:rsid w:val="00A5798A"/>
    <w:rsid w:val="00A61EB7"/>
    <w:rsid w:val="00A64F2D"/>
    <w:rsid w:val="00A66D8C"/>
    <w:rsid w:val="00A706DF"/>
    <w:rsid w:val="00A70C60"/>
    <w:rsid w:val="00A7145B"/>
    <w:rsid w:val="00A7330A"/>
    <w:rsid w:val="00A736E6"/>
    <w:rsid w:val="00A770B4"/>
    <w:rsid w:val="00A812BB"/>
    <w:rsid w:val="00A83CDD"/>
    <w:rsid w:val="00A85727"/>
    <w:rsid w:val="00A90792"/>
    <w:rsid w:val="00A9159D"/>
    <w:rsid w:val="00A95E4D"/>
    <w:rsid w:val="00A97894"/>
    <w:rsid w:val="00AA144D"/>
    <w:rsid w:val="00AB104F"/>
    <w:rsid w:val="00AB1EC5"/>
    <w:rsid w:val="00AB2975"/>
    <w:rsid w:val="00AB391B"/>
    <w:rsid w:val="00AB5D98"/>
    <w:rsid w:val="00AB6512"/>
    <w:rsid w:val="00AC2018"/>
    <w:rsid w:val="00AC25B0"/>
    <w:rsid w:val="00AC59C7"/>
    <w:rsid w:val="00AC6E96"/>
    <w:rsid w:val="00AE08C0"/>
    <w:rsid w:val="00AE5133"/>
    <w:rsid w:val="00AE7370"/>
    <w:rsid w:val="00AE7FD2"/>
    <w:rsid w:val="00AF0DBD"/>
    <w:rsid w:val="00AF2592"/>
    <w:rsid w:val="00AF2B0F"/>
    <w:rsid w:val="00AF618A"/>
    <w:rsid w:val="00AF7DA4"/>
    <w:rsid w:val="00B0567E"/>
    <w:rsid w:val="00B14370"/>
    <w:rsid w:val="00B145FB"/>
    <w:rsid w:val="00B15499"/>
    <w:rsid w:val="00B15570"/>
    <w:rsid w:val="00B172E4"/>
    <w:rsid w:val="00B2129C"/>
    <w:rsid w:val="00B244AE"/>
    <w:rsid w:val="00B24B5F"/>
    <w:rsid w:val="00B30189"/>
    <w:rsid w:val="00B31117"/>
    <w:rsid w:val="00B315B9"/>
    <w:rsid w:val="00B330B1"/>
    <w:rsid w:val="00B3450C"/>
    <w:rsid w:val="00B34DCA"/>
    <w:rsid w:val="00B3607E"/>
    <w:rsid w:val="00B373D4"/>
    <w:rsid w:val="00B4051C"/>
    <w:rsid w:val="00B450B0"/>
    <w:rsid w:val="00B51A7A"/>
    <w:rsid w:val="00B51B41"/>
    <w:rsid w:val="00B53D13"/>
    <w:rsid w:val="00B57BB8"/>
    <w:rsid w:val="00B61640"/>
    <w:rsid w:val="00B7253E"/>
    <w:rsid w:val="00B80697"/>
    <w:rsid w:val="00B819B9"/>
    <w:rsid w:val="00B90FF3"/>
    <w:rsid w:val="00B91313"/>
    <w:rsid w:val="00B91A5B"/>
    <w:rsid w:val="00B97715"/>
    <w:rsid w:val="00B979DE"/>
    <w:rsid w:val="00BA577D"/>
    <w:rsid w:val="00BB10E8"/>
    <w:rsid w:val="00BB5FFE"/>
    <w:rsid w:val="00BB7A6B"/>
    <w:rsid w:val="00BB7E60"/>
    <w:rsid w:val="00BC0CE6"/>
    <w:rsid w:val="00BC3766"/>
    <w:rsid w:val="00BC5460"/>
    <w:rsid w:val="00BC5C29"/>
    <w:rsid w:val="00BD0CFC"/>
    <w:rsid w:val="00BD6DC3"/>
    <w:rsid w:val="00BE140F"/>
    <w:rsid w:val="00BE20E5"/>
    <w:rsid w:val="00BE2E49"/>
    <w:rsid w:val="00BE3884"/>
    <w:rsid w:val="00BE3B47"/>
    <w:rsid w:val="00BF42B3"/>
    <w:rsid w:val="00C02099"/>
    <w:rsid w:val="00C02A2D"/>
    <w:rsid w:val="00C03D18"/>
    <w:rsid w:val="00C0716D"/>
    <w:rsid w:val="00C1217D"/>
    <w:rsid w:val="00C12EDC"/>
    <w:rsid w:val="00C2002D"/>
    <w:rsid w:val="00C41EB2"/>
    <w:rsid w:val="00C43C99"/>
    <w:rsid w:val="00C47D1C"/>
    <w:rsid w:val="00C575B8"/>
    <w:rsid w:val="00C57E04"/>
    <w:rsid w:val="00C61CAE"/>
    <w:rsid w:val="00C62EEA"/>
    <w:rsid w:val="00C64616"/>
    <w:rsid w:val="00C661E1"/>
    <w:rsid w:val="00C731C5"/>
    <w:rsid w:val="00C73A9C"/>
    <w:rsid w:val="00C77355"/>
    <w:rsid w:val="00C8201A"/>
    <w:rsid w:val="00C83A90"/>
    <w:rsid w:val="00C84B25"/>
    <w:rsid w:val="00C8675D"/>
    <w:rsid w:val="00C908B7"/>
    <w:rsid w:val="00C90ED6"/>
    <w:rsid w:val="00C9367C"/>
    <w:rsid w:val="00C96F03"/>
    <w:rsid w:val="00C97F6E"/>
    <w:rsid w:val="00CA01D0"/>
    <w:rsid w:val="00CA2A70"/>
    <w:rsid w:val="00CA495B"/>
    <w:rsid w:val="00CB5156"/>
    <w:rsid w:val="00CB76E5"/>
    <w:rsid w:val="00CC1208"/>
    <w:rsid w:val="00CC19B4"/>
    <w:rsid w:val="00CC1FED"/>
    <w:rsid w:val="00CC2526"/>
    <w:rsid w:val="00CC5933"/>
    <w:rsid w:val="00CD37F1"/>
    <w:rsid w:val="00CE0A7F"/>
    <w:rsid w:val="00CE621E"/>
    <w:rsid w:val="00CE6386"/>
    <w:rsid w:val="00CF0294"/>
    <w:rsid w:val="00CF5CA2"/>
    <w:rsid w:val="00CF6274"/>
    <w:rsid w:val="00CF7C6B"/>
    <w:rsid w:val="00D01DE7"/>
    <w:rsid w:val="00D048F2"/>
    <w:rsid w:val="00D1033A"/>
    <w:rsid w:val="00D1205D"/>
    <w:rsid w:val="00D1582A"/>
    <w:rsid w:val="00D15D48"/>
    <w:rsid w:val="00D20352"/>
    <w:rsid w:val="00D22608"/>
    <w:rsid w:val="00D2728C"/>
    <w:rsid w:val="00D362CC"/>
    <w:rsid w:val="00D439BE"/>
    <w:rsid w:val="00D44D8F"/>
    <w:rsid w:val="00D50BA3"/>
    <w:rsid w:val="00D61855"/>
    <w:rsid w:val="00D6481D"/>
    <w:rsid w:val="00D651BB"/>
    <w:rsid w:val="00D65751"/>
    <w:rsid w:val="00D66AFB"/>
    <w:rsid w:val="00D66C69"/>
    <w:rsid w:val="00D67329"/>
    <w:rsid w:val="00D67F51"/>
    <w:rsid w:val="00D720FB"/>
    <w:rsid w:val="00D748B4"/>
    <w:rsid w:val="00D8249B"/>
    <w:rsid w:val="00D84D89"/>
    <w:rsid w:val="00D85315"/>
    <w:rsid w:val="00D867CC"/>
    <w:rsid w:val="00D87BDB"/>
    <w:rsid w:val="00D919F1"/>
    <w:rsid w:val="00D92D74"/>
    <w:rsid w:val="00D93855"/>
    <w:rsid w:val="00D979DD"/>
    <w:rsid w:val="00DA0D61"/>
    <w:rsid w:val="00DA369A"/>
    <w:rsid w:val="00DA4FDE"/>
    <w:rsid w:val="00DA7FC0"/>
    <w:rsid w:val="00DB0105"/>
    <w:rsid w:val="00DB241F"/>
    <w:rsid w:val="00DB7678"/>
    <w:rsid w:val="00DC0137"/>
    <w:rsid w:val="00DE4F57"/>
    <w:rsid w:val="00DF1CEB"/>
    <w:rsid w:val="00DF31FC"/>
    <w:rsid w:val="00DF3376"/>
    <w:rsid w:val="00DF691A"/>
    <w:rsid w:val="00E07A2E"/>
    <w:rsid w:val="00E15460"/>
    <w:rsid w:val="00E15B60"/>
    <w:rsid w:val="00E200BE"/>
    <w:rsid w:val="00E20A80"/>
    <w:rsid w:val="00E213E8"/>
    <w:rsid w:val="00E21ADD"/>
    <w:rsid w:val="00E2647D"/>
    <w:rsid w:val="00E35DEB"/>
    <w:rsid w:val="00E41467"/>
    <w:rsid w:val="00E425F6"/>
    <w:rsid w:val="00E43FB3"/>
    <w:rsid w:val="00E4656A"/>
    <w:rsid w:val="00E502A6"/>
    <w:rsid w:val="00E51B76"/>
    <w:rsid w:val="00E537F1"/>
    <w:rsid w:val="00E55A4F"/>
    <w:rsid w:val="00E60FE1"/>
    <w:rsid w:val="00E66BC2"/>
    <w:rsid w:val="00E67619"/>
    <w:rsid w:val="00E719C7"/>
    <w:rsid w:val="00E72597"/>
    <w:rsid w:val="00E74805"/>
    <w:rsid w:val="00E76AD3"/>
    <w:rsid w:val="00E85277"/>
    <w:rsid w:val="00E85B92"/>
    <w:rsid w:val="00E9567F"/>
    <w:rsid w:val="00E96548"/>
    <w:rsid w:val="00EA3CA0"/>
    <w:rsid w:val="00EA527A"/>
    <w:rsid w:val="00EA7316"/>
    <w:rsid w:val="00EB0156"/>
    <w:rsid w:val="00EB21FC"/>
    <w:rsid w:val="00EB400C"/>
    <w:rsid w:val="00EB4F81"/>
    <w:rsid w:val="00EB778B"/>
    <w:rsid w:val="00EC06A6"/>
    <w:rsid w:val="00EC1FBE"/>
    <w:rsid w:val="00EC3479"/>
    <w:rsid w:val="00EC4B0B"/>
    <w:rsid w:val="00ED0D8E"/>
    <w:rsid w:val="00ED212E"/>
    <w:rsid w:val="00EE09E9"/>
    <w:rsid w:val="00EE24D2"/>
    <w:rsid w:val="00EE3FB5"/>
    <w:rsid w:val="00EF1333"/>
    <w:rsid w:val="00EF352F"/>
    <w:rsid w:val="00EF704B"/>
    <w:rsid w:val="00F00876"/>
    <w:rsid w:val="00F00A11"/>
    <w:rsid w:val="00F05F85"/>
    <w:rsid w:val="00F06365"/>
    <w:rsid w:val="00F14A82"/>
    <w:rsid w:val="00F15260"/>
    <w:rsid w:val="00F17FA3"/>
    <w:rsid w:val="00F2056F"/>
    <w:rsid w:val="00F32BDB"/>
    <w:rsid w:val="00F36FE4"/>
    <w:rsid w:val="00F46CEE"/>
    <w:rsid w:val="00F51DD7"/>
    <w:rsid w:val="00F535D8"/>
    <w:rsid w:val="00F62005"/>
    <w:rsid w:val="00F678C7"/>
    <w:rsid w:val="00F70FEC"/>
    <w:rsid w:val="00F71F46"/>
    <w:rsid w:val="00F751BD"/>
    <w:rsid w:val="00F77572"/>
    <w:rsid w:val="00F80991"/>
    <w:rsid w:val="00F828BB"/>
    <w:rsid w:val="00F91626"/>
    <w:rsid w:val="00F92021"/>
    <w:rsid w:val="00F95B61"/>
    <w:rsid w:val="00FA4B39"/>
    <w:rsid w:val="00FA65DD"/>
    <w:rsid w:val="00FA78BE"/>
    <w:rsid w:val="00FA7B5B"/>
    <w:rsid w:val="00FB192C"/>
    <w:rsid w:val="00FB2160"/>
    <w:rsid w:val="00FB2622"/>
    <w:rsid w:val="00FB5D1D"/>
    <w:rsid w:val="00FB6234"/>
    <w:rsid w:val="00FC118E"/>
    <w:rsid w:val="00FC3EB9"/>
    <w:rsid w:val="00FC555A"/>
    <w:rsid w:val="00FC6159"/>
    <w:rsid w:val="00FD6148"/>
    <w:rsid w:val="00FD6ECA"/>
    <w:rsid w:val="00FE1546"/>
    <w:rsid w:val="00FE302A"/>
    <w:rsid w:val="00FE653F"/>
    <w:rsid w:val="00FF027E"/>
    <w:rsid w:val="00FF0846"/>
    <w:rsid w:val="00FF444E"/>
    <w:rsid w:val="00FF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621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091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95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5D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5D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DD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D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DD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E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E3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D3222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322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3222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3222"/>
    <w:rPr>
      <w:rFonts w:ascii="Calibri" w:hAnsi="Calibri"/>
      <w:noProof/>
    </w:rPr>
  </w:style>
  <w:style w:type="character" w:styleId="Strong">
    <w:name w:val="Strong"/>
    <w:basedOn w:val="DefaultParagraphFont"/>
    <w:uiPriority w:val="22"/>
    <w:qFormat/>
    <w:rsid w:val="00F91626"/>
    <w:rPr>
      <w:b/>
      <w:bCs/>
    </w:rPr>
  </w:style>
  <w:style w:type="paragraph" w:styleId="Revision">
    <w:name w:val="Revision"/>
    <w:hidden/>
    <w:uiPriority w:val="99"/>
    <w:semiHidden/>
    <w:rsid w:val="002343D2"/>
  </w:style>
  <w:style w:type="paragraph" w:styleId="ListParagraph">
    <w:name w:val="List Paragraph"/>
    <w:basedOn w:val="Normal"/>
    <w:uiPriority w:val="34"/>
    <w:qFormat/>
    <w:rsid w:val="00386F21"/>
    <w:pPr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091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95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5D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5D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DD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D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DD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E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E3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D3222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322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3222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3222"/>
    <w:rPr>
      <w:rFonts w:ascii="Calibri" w:hAnsi="Calibri"/>
      <w:noProof/>
    </w:rPr>
  </w:style>
  <w:style w:type="character" w:styleId="Strong">
    <w:name w:val="Strong"/>
    <w:basedOn w:val="DefaultParagraphFont"/>
    <w:uiPriority w:val="22"/>
    <w:qFormat/>
    <w:rsid w:val="00F91626"/>
    <w:rPr>
      <w:b/>
      <w:bCs/>
    </w:rPr>
  </w:style>
  <w:style w:type="paragraph" w:styleId="Revision">
    <w:name w:val="Revision"/>
    <w:hidden/>
    <w:uiPriority w:val="99"/>
    <w:semiHidden/>
    <w:rsid w:val="002343D2"/>
  </w:style>
  <w:style w:type="paragraph" w:styleId="ListParagraph">
    <w:name w:val="List Paragraph"/>
    <w:basedOn w:val="Normal"/>
    <w:uiPriority w:val="34"/>
    <w:qFormat/>
    <w:rsid w:val="00386F21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1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42052A-38FE-4731-B0B2-EC6AD3BAD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34</Words>
  <Characters>817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9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rtano, Nicole</dc:creator>
  <cp:lastModifiedBy>Spartano, Nicole</cp:lastModifiedBy>
  <cp:revision>3</cp:revision>
  <cp:lastPrinted>2018-10-30T16:45:00Z</cp:lastPrinted>
  <dcterms:created xsi:type="dcterms:W3CDTF">2019-06-25T21:01:00Z</dcterms:created>
  <dcterms:modified xsi:type="dcterms:W3CDTF">2019-06-25T21:02:00Z</dcterms:modified>
</cp:coreProperties>
</file>